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7D262" w14:textId="77777777" w:rsidR="003830E7" w:rsidRPr="009A2997" w:rsidRDefault="003830E7" w:rsidP="003830E7">
      <w:pPr>
        <w:spacing w:after="0" w:line="240" w:lineRule="auto"/>
        <w:jc w:val="both"/>
        <w:rPr>
          <w:rFonts w:ascii="Garamond" w:eastAsia="Times New Roman" w:hAnsi="Garamond" w:cs="Times New Roman"/>
          <w:b/>
          <w:szCs w:val="20"/>
          <w:lang w:val="en-GB"/>
        </w:rPr>
      </w:pPr>
    </w:p>
    <w:p w14:paraId="04984893" w14:textId="77777777" w:rsidR="003830E7" w:rsidRPr="009A2997" w:rsidRDefault="003830E7" w:rsidP="003830E7">
      <w:pPr>
        <w:keepNext/>
        <w:spacing w:after="0" w:line="240" w:lineRule="auto"/>
        <w:jc w:val="center"/>
        <w:outlineLvl w:val="7"/>
        <w:rPr>
          <w:rFonts w:ascii="Garamond" w:eastAsia="Times New Roman" w:hAnsi="Garamond" w:cs="Times New Roman"/>
          <w:b/>
          <w:szCs w:val="20"/>
          <w:lang w:val="en-GB"/>
        </w:rPr>
      </w:pPr>
      <w:r w:rsidRPr="009A2997">
        <w:rPr>
          <w:rFonts w:ascii="Garamond" w:eastAsia="Times New Roman" w:hAnsi="Garamond" w:cs="Times New Roman"/>
          <w:b/>
          <w:szCs w:val="20"/>
          <w:lang w:val="en-GB"/>
        </w:rPr>
        <w:t xml:space="preserve">IDENTIFICATION </w:t>
      </w:r>
    </w:p>
    <w:p w14:paraId="6124ED5E" w14:textId="77777777" w:rsidR="003830E7" w:rsidRPr="009A2997" w:rsidRDefault="003830E7" w:rsidP="003830E7">
      <w:pPr>
        <w:spacing w:after="0" w:line="240" w:lineRule="auto"/>
        <w:jc w:val="center"/>
        <w:rPr>
          <w:rFonts w:ascii="Garamond" w:eastAsia="Times New Roman" w:hAnsi="Garamond" w:cs="Times New Roman"/>
          <w:b/>
          <w:sz w:val="18"/>
          <w:szCs w:val="20"/>
          <w:lang w:val="en-GB"/>
        </w:rPr>
      </w:pPr>
    </w:p>
    <w:tbl>
      <w:tblPr>
        <w:tblStyle w:val="TableGridLight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4962"/>
      </w:tblGrid>
      <w:tr w:rsidR="003830E7" w:rsidRPr="009A2997" w14:paraId="083B119C" w14:textId="77777777" w:rsidTr="009A2997">
        <w:trPr>
          <w:trHeight w:val="398"/>
        </w:trPr>
        <w:tc>
          <w:tcPr>
            <w:tcW w:w="5103" w:type="dxa"/>
          </w:tcPr>
          <w:p w14:paraId="60B3114E" w14:textId="77777777" w:rsidR="003830E7" w:rsidRPr="009A2997" w:rsidRDefault="003830E7" w:rsidP="003830E7">
            <w:pPr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</w:p>
          <w:p w14:paraId="50ABB53A" w14:textId="22F727D1" w:rsidR="003830E7" w:rsidRPr="009A2997" w:rsidRDefault="002A0FBA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 xml:space="preserve">01 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DEPART</w:t>
            </w:r>
            <w:r w:rsidR="00A77603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MENT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-----------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</w:t>
            </w:r>
            <w:r w:rsidR="004C451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</w:t>
            </w:r>
            <w:r w:rsidR="00281A16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</w:t>
            </w:r>
            <w:r w:rsidR="00281A16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</w:t>
            </w:r>
            <w:r w:rsidR="008B3F89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</w:t>
            </w:r>
          </w:p>
          <w:p w14:paraId="66544E61" w14:textId="10A876CD" w:rsidR="003830E7" w:rsidRPr="009A2997" w:rsidRDefault="002A0FBA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2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LOCALITY     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--------------</w:t>
            </w:r>
            <w:r w:rsidR="004C451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-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</w:t>
            </w:r>
          </w:p>
          <w:p w14:paraId="4B4FD70C" w14:textId="62376199" w:rsidR="003830E7" w:rsidRPr="009A2997" w:rsidRDefault="002A0FBA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</w:t>
            </w:r>
            <w:r w:rsidR="00C57E48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3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ENUMERATION AREA                            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</w:t>
            </w:r>
            <w:r w:rsidR="004C451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___|___|</w:t>
            </w:r>
          </w:p>
          <w:p w14:paraId="50F9D235" w14:textId="0C28DBB5" w:rsidR="003830E7" w:rsidRPr="009A2997" w:rsidRDefault="002A0FBA" w:rsidP="00D62709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</w:t>
            </w:r>
            <w:r w:rsidR="00C57E48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4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SUB ENUMERATION AREA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---------------------------|___|___|___|___|</w:t>
            </w:r>
          </w:p>
        </w:tc>
        <w:tc>
          <w:tcPr>
            <w:tcW w:w="4962" w:type="dxa"/>
          </w:tcPr>
          <w:p w14:paraId="1B0215D8" w14:textId="77777777" w:rsidR="003830E7" w:rsidRPr="009A2997" w:rsidRDefault="003830E7" w:rsidP="003830E7">
            <w:pPr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</w:p>
          <w:p w14:paraId="3A0CCA19" w14:textId="55C95DCE" w:rsidR="003830E7" w:rsidRPr="009A2997" w:rsidRDefault="002A0FBA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</w:t>
            </w:r>
            <w:r w:rsidR="00C57E48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5</w:t>
            </w:r>
            <w:r w:rsidR="00D62709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 xml:space="preserve"> 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BULDING NUMBER 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</w:t>
            </w:r>
            <w:r w:rsidR="004C451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___|</w:t>
            </w:r>
          </w:p>
          <w:p w14:paraId="17B1F7A1" w14:textId="3D053968" w:rsidR="003830E7" w:rsidRPr="009A2997" w:rsidRDefault="002A0FBA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</w:t>
            </w:r>
            <w:r w:rsidR="00C57E48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6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HOUSEHOLD NUMBER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</w:t>
            </w:r>
            <w:r w:rsidR="004C451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___|</w:t>
            </w:r>
          </w:p>
          <w:p w14:paraId="21758719" w14:textId="3B32169F" w:rsidR="003830E7" w:rsidRPr="009A2997" w:rsidRDefault="002A0FBA" w:rsidP="003830E7">
            <w:pPr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</w:t>
            </w:r>
            <w:r w:rsidR="00C57E48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7</w:t>
            </w:r>
            <w:r w:rsidR="00D62709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 xml:space="preserve"> 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AREA OF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RESIDENCE---------------------------------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</w:t>
            </w:r>
          </w:p>
          <w:p w14:paraId="34CC98FC" w14:textId="77777777" w:rsidR="003830E7" w:rsidRPr="009A2997" w:rsidRDefault="003830E7" w:rsidP="003830E7">
            <w:pPr>
              <w:ind w:left="708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1 = Rural</w:t>
            </w:r>
          </w:p>
          <w:p w14:paraId="2815B94A" w14:textId="299F4FE1" w:rsidR="003830E7" w:rsidRPr="009A2997" w:rsidRDefault="00D62709" w:rsidP="003830E7">
            <w:pPr>
              <w:ind w:left="708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2 = Urba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n</w:t>
            </w:r>
          </w:p>
          <w:p w14:paraId="64721922" w14:textId="439BF84A" w:rsidR="008B3F89" w:rsidRPr="009A2997" w:rsidRDefault="002A0FBA" w:rsidP="00AC6235">
            <w:pPr>
              <w:spacing w:before="240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="008B3F89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08</w:t>
            </w:r>
            <w:r w:rsidR="008B3F8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</w:t>
            </w:r>
            <w:r w:rsidR="00D6270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HOUSEHOLD QUESTIONNAIRE ID</w:t>
            </w:r>
            <w:r w:rsidR="008B3F8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           </w:t>
            </w:r>
            <w:proofErr w:type="gramStart"/>
            <w:r w:rsidR="008B3F8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……/</w:t>
            </w:r>
            <w:proofErr w:type="gramEnd"/>
            <w:r w:rsidR="008B3F89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…….</w:t>
            </w:r>
          </w:p>
        </w:tc>
      </w:tr>
    </w:tbl>
    <w:p w14:paraId="485ED4FE" w14:textId="77777777" w:rsidR="003830E7" w:rsidRPr="009A2997" w:rsidRDefault="003830E7" w:rsidP="003830E7">
      <w:pPr>
        <w:spacing w:after="0" w:line="240" w:lineRule="auto"/>
        <w:jc w:val="both"/>
        <w:rPr>
          <w:rFonts w:ascii="Garamond" w:eastAsia="Times New Roman" w:hAnsi="Garamond" w:cs="Times New Roman"/>
          <w:sz w:val="18"/>
          <w:szCs w:val="20"/>
          <w:lang w:val="en-GB"/>
        </w:rPr>
      </w:pPr>
    </w:p>
    <w:p w14:paraId="791DED5C" w14:textId="77777777" w:rsidR="003830E7" w:rsidRPr="009A2997" w:rsidRDefault="003830E7" w:rsidP="003830E7">
      <w:pPr>
        <w:spacing w:after="0" w:line="240" w:lineRule="auto"/>
        <w:jc w:val="both"/>
        <w:rPr>
          <w:rFonts w:ascii="Garamond" w:eastAsia="Times New Roman" w:hAnsi="Garamond" w:cs="Times New Roman"/>
          <w:b/>
          <w:sz w:val="18"/>
          <w:szCs w:val="20"/>
          <w:lang w:val="en-GB"/>
        </w:rPr>
      </w:pPr>
    </w:p>
    <w:tbl>
      <w:tblPr>
        <w:tblStyle w:val="TableGridLight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65"/>
      </w:tblGrid>
      <w:tr w:rsidR="003830E7" w:rsidRPr="009A2997" w14:paraId="30052B51" w14:textId="77777777" w:rsidTr="009A2997">
        <w:tc>
          <w:tcPr>
            <w:tcW w:w="10065" w:type="dxa"/>
          </w:tcPr>
          <w:p w14:paraId="0C27E181" w14:textId="77777777" w:rsidR="003830E7" w:rsidRPr="009A2997" w:rsidRDefault="003830E7" w:rsidP="003830E7">
            <w:pPr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</w:p>
          <w:p w14:paraId="7102C7BC" w14:textId="6D287C99" w:rsidR="003830E7" w:rsidRPr="009A2997" w:rsidRDefault="00D62709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SUPERVISO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R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NAME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-----------------------------------------------------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SUPERVISO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R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ID CODE   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___|</w:t>
            </w:r>
          </w:p>
          <w:p w14:paraId="12B56824" w14:textId="0277906C" w:rsidR="003830E7" w:rsidRPr="009A2997" w:rsidRDefault="00D62709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ENUMERATOR NAME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--------------------------------------------------------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ENUMERATOR ID CODE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---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___|</w:t>
            </w:r>
          </w:p>
          <w:p w14:paraId="5468F5D5" w14:textId="3B6DFBED" w:rsidR="003830E7" w:rsidRPr="009A2997" w:rsidRDefault="00D62709" w:rsidP="003830E7">
            <w:pPr>
              <w:spacing w:line="360" w:lineRule="auto"/>
              <w:jc w:val="both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INTERVIEW DATE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                                                                              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|___|___||___|___|</w:t>
            </w:r>
            <w:r w:rsidR="004577D5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 xml:space="preserve"> |__|__|_</w:t>
            </w:r>
            <w:r w:rsidR="003830E7"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_|__|</w:t>
            </w:r>
          </w:p>
          <w:p w14:paraId="59ABD487" w14:textId="6866EE2B" w:rsidR="003830E7" w:rsidRPr="009A2997" w:rsidRDefault="00D62709" w:rsidP="00D62709">
            <w:pPr>
              <w:spacing w:line="360" w:lineRule="auto"/>
              <w:jc w:val="both"/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START TIME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H---------</w:t>
            </w:r>
            <w:r w:rsidR="001D3D2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                                                                                                       </w:t>
            </w: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END TIME</w:t>
            </w:r>
            <w:r w:rsidR="003830E7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--------H---------</w:t>
            </w:r>
          </w:p>
        </w:tc>
      </w:tr>
    </w:tbl>
    <w:p w14:paraId="515B87F5" w14:textId="7AE3A0F8" w:rsidR="003830E7" w:rsidRPr="009A2997" w:rsidRDefault="003830E7" w:rsidP="003830E7">
      <w:pPr>
        <w:keepNext/>
        <w:spacing w:after="0" w:line="240" w:lineRule="auto"/>
        <w:jc w:val="center"/>
        <w:outlineLvl w:val="5"/>
        <w:rPr>
          <w:rFonts w:ascii="Garamond" w:eastAsia="Times New Roman" w:hAnsi="Garamond" w:cs="Times New Roman"/>
          <w:b/>
          <w:sz w:val="12"/>
          <w:szCs w:val="20"/>
          <w:lang w:val="en-GB"/>
        </w:rPr>
      </w:pPr>
    </w:p>
    <w:p w14:paraId="09A3523E" w14:textId="00B818D2" w:rsidR="00806A95" w:rsidRPr="009A2997" w:rsidRDefault="00806A95" w:rsidP="003830E7">
      <w:pPr>
        <w:keepNext/>
        <w:spacing w:after="0" w:line="240" w:lineRule="auto"/>
        <w:jc w:val="center"/>
        <w:outlineLvl w:val="5"/>
        <w:rPr>
          <w:rFonts w:ascii="Garamond" w:eastAsia="Times New Roman" w:hAnsi="Garamond" w:cs="Times New Roman"/>
          <w:b/>
          <w:sz w:val="12"/>
          <w:szCs w:val="20"/>
          <w:lang w:val="en-GB"/>
        </w:rPr>
      </w:pPr>
    </w:p>
    <w:p w14:paraId="319CDCF3" w14:textId="77777777" w:rsidR="00806A95" w:rsidRPr="009A2997" w:rsidRDefault="00806A95" w:rsidP="003830E7">
      <w:pPr>
        <w:keepNext/>
        <w:spacing w:after="0" w:line="240" w:lineRule="auto"/>
        <w:jc w:val="center"/>
        <w:outlineLvl w:val="5"/>
        <w:rPr>
          <w:rFonts w:ascii="Garamond" w:eastAsia="Times New Roman" w:hAnsi="Garamond" w:cs="Times New Roman"/>
          <w:b/>
          <w:sz w:val="12"/>
          <w:szCs w:val="20"/>
          <w:lang w:val="en-GB"/>
        </w:rPr>
      </w:pPr>
    </w:p>
    <w:p w14:paraId="3F7BB16C" w14:textId="33A53F14" w:rsidR="003830E7" w:rsidRPr="009A2997" w:rsidRDefault="00D62709" w:rsidP="008B3F89">
      <w:pPr>
        <w:spacing w:after="0"/>
        <w:jc w:val="center"/>
        <w:rPr>
          <w:rFonts w:ascii="Garamond" w:eastAsia="Times New Roman" w:hAnsi="Garamond" w:cs="Times New Roman"/>
          <w:b/>
          <w:szCs w:val="20"/>
          <w:lang w:val="en-GB"/>
        </w:rPr>
      </w:pPr>
      <w:r w:rsidRPr="009A2997">
        <w:rPr>
          <w:rFonts w:ascii="Garamond" w:eastAsia="Times New Roman" w:hAnsi="Garamond" w:cs="Times New Roman"/>
          <w:b/>
          <w:szCs w:val="20"/>
          <w:lang w:val="en-GB"/>
        </w:rPr>
        <w:t>SUMMARY OF HOUSEHOLD COMPOSITION</w:t>
      </w:r>
    </w:p>
    <w:tbl>
      <w:tblPr>
        <w:tblStyle w:val="TableGridLight"/>
        <w:tblpPr w:leftFromText="180" w:rightFromText="180" w:vertAnchor="text" w:horzAnchor="margin" w:tblpXSpec="center" w:tblpY="83"/>
        <w:tblW w:w="9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5"/>
        <w:gridCol w:w="2016"/>
        <w:gridCol w:w="1453"/>
        <w:gridCol w:w="1453"/>
        <w:gridCol w:w="1453"/>
        <w:gridCol w:w="1453"/>
      </w:tblGrid>
      <w:tr w:rsidR="00D62709" w:rsidRPr="009A2997" w14:paraId="181491DF" w14:textId="77777777" w:rsidTr="009A2997">
        <w:trPr>
          <w:trHeight w:val="286"/>
        </w:trPr>
        <w:tc>
          <w:tcPr>
            <w:tcW w:w="1885" w:type="dxa"/>
            <w:vMerge w:val="restart"/>
          </w:tcPr>
          <w:p w14:paraId="075259E6" w14:textId="77777777" w:rsidR="00D62709" w:rsidRPr="009A2997" w:rsidRDefault="00D62709" w:rsidP="009A2997">
            <w:pPr>
              <w:ind w:left="-200"/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  <w:p w14:paraId="7D4F81FA" w14:textId="63506C41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922" w:type="dxa"/>
            <w:gridSpan w:val="3"/>
          </w:tcPr>
          <w:p w14:paraId="6E3A4137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RESIDENTS</w:t>
            </w:r>
          </w:p>
        </w:tc>
        <w:tc>
          <w:tcPr>
            <w:tcW w:w="1453" w:type="dxa"/>
            <w:vMerge w:val="restart"/>
          </w:tcPr>
          <w:p w14:paraId="4BE4BC50" w14:textId="43B113CA" w:rsidR="00D62709" w:rsidRPr="009A2997" w:rsidRDefault="00806A95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VISITORS</w:t>
            </w:r>
          </w:p>
        </w:tc>
        <w:tc>
          <w:tcPr>
            <w:tcW w:w="1453" w:type="dxa"/>
            <w:vMerge w:val="restart"/>
          </w:tcPr>
          <w:p w14:paraId="2119211B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TOTAL</w:t>
            </w:r>
          </w:p>
        </w:tc>
      </w:tr>
      <w:tr w:rsidR="00D62709" w:rsidRPr="009A2997" w14:paraId="796B886F" w14:textId="77777777" w:rsidTr="009A2997">
        <w:trPr>
          <w:trHeight w:val="286"/>
        </w:trPr>
        <w:tc>
          <w:tcPr>
            <w:tcW w:w="1885" w:type="dxa"/>
            <w:vMerge/>
          </w:tcPr>
          <w:p w14:paraId="682CDD3E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</w:tcPr>
          <w:p w14:paraId="1C308D6F" w14:textId="60FAED8A" w:rsidR="00D62709" w:rsidRPr="009A2997" w:rsidRDefault="00D62709" w:rsidP="00806A95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Pr</w:t>
            </w:r>
            <w:r w:rsidR="00806A95"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e</w:t>
            </w:r>
            <w:r w:rsidR="004577D5"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sent</w:t>
            </w:r>
          </w:p>
        </w:tc>
        <w:tc>
          <w:tcPr>
            <w:tcW w:w="1453" w:type="dxa"/>
          </w:tcPr>
          <w:p w14:paraId="0DAEA31C" w14:textId="5263F40F" w:rsidR="00D62709" w:rsidRPr="009A2997" w:rsidRDefault="004577D5" w:rsidP="004577D5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453" w:type="dxa"/>
          </w:tcPr>
          <w:p w14:paraId="7FB41D18" w14:textId="13FB80DD" w:rsidR="00D62709" w:rsidRPr="009A2997" w:rsidRDefault="00806A95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53" w:type="dxa"/>
            <w:vMerge/>
          </w:tcPr>
          <w:p w14:paraId="3BCD1D33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vMerge/>
          </w:tcPr>
          <w:p w14:paraId="46E6148E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</w:tr>
      <w:tr w:rsidR="00D62709" w:rsidRPr="009A2997" w14:paraId="4F1A9B58" w14:textId="77777777" w:rsidTr="009A2997">
        <w:trPr>
          <w:trHeight w:val="286"/>
        </w:trPr>
        <w:tc>
          <w:tcPr>
            <w:tcW w:w="1885" w:type="dxa"/>
          </w:tcPr>
          <w:p w14:paraId="2D5DF420" w14:textId="28BF2850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016" w:type="dxa"/>
          </w:tcPr>
          <w:p w14:paraId="086B3563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13EBCE91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58603B9C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7EDBAC94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4C78B2F5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</w:tr>
      <w:tr w:rsidR="00D62709" w:rsidRPr="009A2997" w14:paraId="7AA4EEC4" w14:textId="77777777" w:rsidTr="009A2997">
        <w:trPr>
          <w:trHeight w:val="286"/>
        </w:trPr>
        <w:tc>
          <w:tcPr>
            <w:tcW w:w="1885" w:type="dxa"/>
          </w:tcPr>
          <w:p w14:paraId="4AC64FAB" w14:textId="5200BFA0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016" w:type="dxa"/>
          </w:tcPr>
          <w:p w14:paraId="34EB1EA6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3B03A3BE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15AD76E9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3AB775AD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2B2A4E0F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</w:tr>
      <w:tr w:rsidR="00D62709" w:rsidRPr="009A2997" w14:paraId="12A80FB4" w14:textId="77777777" w:rsidTr="009A2997">
        <w:trPr>
          <w:trHeight w:val="286"/>
        </w:trPr>
        <w:tc>
          <w:tcPr>
            <w:tcW w:w="1885" w:type="dxa"/>
          </w:tcPr>
          <w:p w14:paraId="2468C346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016" w:type="dxa"/>
          </w:tcPr>
          <w:p w14:paraId="621827D3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53BCA9DC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07CD3F75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68081982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</w:tcPr>
          <w:p w14:paraId="19C77E4D" w14:textId="77777777" w:rsidR="00D62709" w:rsidRPr="009A2997" w:rsidRDefault="00D62709" w:rsidP="00CA1A93">
            <w:pPr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GB"/>
              </w:rPr>
            </w:pPr>
          </w:p>
        </w:tc>
      </w:tr>
    </w:tbl>
    <w:p w14:paraId="546F2CAE" w14:textId="2DBAF1D6" w:rsidR="003830E7" w:rsidRPr="009A2997" w:rsidRDefault="003830E7" w:rsidP="003830E7">
      <w:pPr>
        <w:spacing w:after="0" w:line="240" w:lineRule="auto"/>
        <w:jc w:val="both"/>
        <w:rPr>
          <w:rFonts w:ascii="Garamond" w:eastAsia="Times New Roman" w:hAnsi="Garamond" w:cs="Times New Roman"/>
          <w:sz w:val="18"/>
          <w:szCs w:val="20"/>
          <w:lang w:val="en-GB"/>
        </w:rPr>
      </w:pPr>
    </w:p>
    <w:p w14:paraId="77DC5EBA" w14:textId="327249D5" w:rsidR="00806A95" w:rsidRPr="009A2997" w:rsidRDefault="00806A95" w:rsidP="003830E7">
      <w:pPr>
        <w:spacing w:after="0" w:line="240" w:lineRule="auto"/>
        <w:jc w:val="both"/>
        <w:rPr>
          <w:rFonts w:ascii="Garamond" w:eastAsia="Times New Roman" w:hAnsi="Garamond" w:cs="Times New Roman"/>
          <w:sz w:val="18"/>
          <w:szCs w:val="20"/>
          <w:lang w:val="en-GB"/>
        </w:rPr>
      </w:pPr>
    </w:p>
    <w:p w14:paraId="4F151ABD" w14:textId="625D423E" w:rsidR="00806A95" w:rsidRPr="009A2997" w:rsidRDefault="009A2997" w:rsidP="003830E7">
      <w:pPr>
        <w:spacing w:after="0" w:line="240" w:lineRule="auto"/>
        <w:jc w:val="both"/>
        <w:rPr>
          <w:rFonts w:ascii="Garamond" w:eastAsia="Times New Roman" w:hAnsi="Garamond" w:cs="Times New Roman"/>
          <w:sz w:val="18"/>
          <w:szCs w:val="20"/>
          <w:lang w:val="en-GB"/>
        </w:rPr>
      </w:pPr>
      <w:r w:rsidRPr="009A2997">
        <w:rPr>
          <w:rFonts w:ascii="Garamond" w:eastAsia="Times New Roman" w:hAnsi="Garamond" w:cs="Times New Roman"/>
          <w:sz w:val="18"/>
          <w:szCs w:val="20"/>
          <w:lang w:val="en-GB"/>
        </w:rPr>
        <w:t xml:space="preserve">CONFIDENTIALITY: The information collected through this questionnaire </w:t>
      </w:r>
      <w:r w:rsidR="00AC6235">
        <w:rPr>
          <w:rFonts w:ascii="Garamond" w:eastAsia="Times New Roman" w:hAnsi="Garamond" w:cs="Times New Roman"/>
          <w:sz w:val="18"/>
          <w:szCs w:val="20"/>
          <w:lang w:val="en-GB"/>
        </w:rPr>
        <w:t>is</w:t>
      </w:r>
      <w:r w:rsidRPr="009A2997">
        <w:rPr>
          <w:rFonts w:ascii="Garamond" w:eastAsia="Times New Roman" w:hAnsi="Garamond" w:cs="Times New Roman"/>
          <w:sz w:val="18"/>
          <w:szCs w:val="20"/>
          <w:lang w:val="en-GB"/>
        </w:rPr>
        <w:t xml:space="preserve"> strictly confidential. They are under statistical secrecy and </w:t>
      </w:r>
      <w:proofErr w:type="gramStart"/>
      <w:r w:rsidRPr="009A2997">
        <w:rPr>
          <w:rFonts w:ascii="Garamond" w:eastAsia="Times New Roman" w:hAnsi="Garamond" w:cs="Times New Roman"/>
          <w:sz w:val="18"/>
          <w:szCs w:val="20"/>
          <w:lang w:val="en-GB"/>
        </w:rPr>
        <w:t>could not be published</w:t>
      </w:r>
      <w:proofErr w:type="gramEnd"/>
      <w:r w:rsidRPr="009A2997">
        <w:rPr>
          <w:rFonts w:ascii="Garamond" w:eastAsia="Times New Roman" w:hAnsi="Garamond" w:cs="Times New Roman"/>
          <w:sz w:val="18"/>
          <w:szCs w:val="20"/>
          <w:lang w:val="en-GB"/>
        </w:rPr>
        <w:t xml:space="preserve"> without anonymization </w:t>
      </w:r>
      <w:r w:rsidR="00AC6235">
        <w:rPr>
          <w:rFonts w:ascii="Garamond" w:eastAsia="Times New Roman" w:hAnsi="Garamond" w:cs="Times New Roman"/>
          <w:sz w:val="18"/>
          <w:szCs w:val="20"/>
          <w:lang w:val="en-GB"/>
        </w:rPr>
        <w:t>concerning</w:t>
      </w:r>
      <w:r w:rsidRPr="009A2997">
        <w:rPr>
          <w:rFonts w:ascii="Garamond" w:eastAsia="Times New Roman" w:hAnsi="Garamond" w:cs="Times New Roman"/>
          <w:sz w:val="18"/>
          <w:szCs w:val="20"/>
          <w:lang w:val="en-GB"/>
        </w:rPr>
        <w:t xml:space="preserve"> the 2013’s law on statistical secrecy.</w:t>
      </w:r>
    </w:p>
    <w:p w14:paraId="423A93DB" w14:textId="77777777" w:rsidR="00806A95" w:rsidRPr="009A2997" w:rsidRDefault="00806A95" w:rsidP="003830E7">
      <w:pPr>
        <w:spacing w:after="0" w:line="240" w:lineRule="auto"/>
        <w:jc w:val="both"/>
        <w:rPr>
          <w:rFonts w:ascii="Garamond" w:eastAsia="Times New Roman" w:hAnsi="Garamond" w:cs="Times New Roman"/>
          <w:sz w:val="18"/>
          <w:szCs w:val="20"/>
          <w:lang w:val="en-GB"/>
        </w:rPr>
      </w:pPr>
    </w:p>
    <w:p w14:paraId="7146337B" w14:textId="77777777" w:rsidR="003950E3" w:rsidRPr="009A2997" w:rsidRDefault="003950E3">
      <w:pPr>
        <w:rPr>
          <w:rFonts w:ascii="Garamond" w:eastAsia="Times New Roman" w:hAnsi="Garamond" w:cs="Arial"/>
          <w:b/>
          <w:szCs w:val="28"/>
          <w:u w:val="single"/>
          <w:lang w:val="en-GB"/>
        </w:rPr>
      </w:pPr>
      <w:r w:rsidRPr="009A2997">
        <w:rPr>
          <w:rFonts w:ascii="Garamond" w:eastAsia="Times New Roman" w:hAnsi="Garamond" w:cs="Arial"/>
          <w:b/>
          <w:szCs w:val="28"/>
          <w:u w:val="single"/>
          <w:lang w:val="en-GB"/>
        </w:rPr>
        <w:br w:type="page"/>
      </w:r>
    </w:p>
    <w:p w14:paraId="2D31DD9C" w14:textId="7394A655" w:rsidR="003830E7" w:rsidRPr="009A2997" w:rsidRDefault="0008253C" w:rsidP="008B3F89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Cs w:val="28"/>
          <w:lang w:val="en-GB"/>
        </w:rPr>
      </w:pPr>
      <w:r w:rsidRPr="009A2997">
        <w:rPr>
          <w:rFonts w:ascii="Garamond" w:eastAsia="Times New Roman" w:hAnsi="Garamond" w:cs="Arial"/>
          <w:b/>
          <w:szCs w:val="28"/>
          <w:u w:val="single"/>
          <w:lang w:val="en-GB"/>
        </w:rPr>
        <w:lastRenderedPageBreak/>
        <w:t>SECTION A</w:t>
      </w:r>
      <w:r w:rsidR="00AE6323" w:rsidRPr="009A2997">
        <w:rPr>
          <w:rFonts w:ascii="Garamond" w:eastAsia="Times New Roman" w:hAnsi="Garamond" w:cs="Arial"/>
          <w:b/>
          <w:szCs w:val="28"/>
          <w:lang w:val="en-GB"/>
        </w:rPr>
        <w:t xml:space="preserve">: </w:t>
      </w:r>
      <w:r w:rsidR="00806A95" w:rsidRPr="009A2997">
        <w:rPr>
          <w:rFonts w:ascii="Garamond" w:eastAsia="Times New Roman" w:hAnsi="Garamond" w:cs="Arial"/>
          <w:b/>
          <w:szCs w:val="28"/>
          <w:lang w:val="en-GB"/>
        </w:rPr>
        <w:t>HOUSEHOLD MEMBERS C</w:t>
      </w:r>
      <w:r w:rsidR="00AF5235">
        <w:rPr>
          <w:rFonts w:ascii="Garamond" w:eastAsia="Times New Roman" w:hAnsi="Garamond" w:cs="Arial"/>
          <w:b/>
          <w:szCs w:val="28"/>
          <w:lang w:val="en-GB"/>
        </w:rPr>
        <w:t>H</w:t>
      </w:r>
      <w:r w:rsidR="00806A95" w:rsidRPr="009A2997">
        <w:rPr>
          <w:rFonts w:ascii="Garamond" w:eastAsia="Times New Roman" w:hAnsi="Garamond" w:cs="Arial"/>
          <w:b/>
          <w:szCs w:val="28"/>
          <w:lang w:val="en-GB"/>
        </w:rPr>
        <w:t xml:space="preserve">ARACTERISTICS </w:t>
      </w:r>
      <w:r w:rsidR="00AF5235">
        <w:rPr>
          <w:rFonts w:ascii="Garamond" w:eastAsia="Times New Roman" w:hAnsi="Garamond" w:cs="Arial"/>
          <w:b/>
          <w:szCs w:val="28"/>
          <w:lang w:val="en-GB"/>
        </w:rPr>
        <w:t>I</w:t>
      </w:r>
    </w:p>
    <w:p w14:paraId="6D0F811C" w14:textId="77777777" w:rsidR="00FB6CB1" w:rsidRPr="009A2997" w:rsidRDefault="00FB6CB1" w:rsidP="008B3F89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 w:val="24"/>
          <w:szCs w:val="28"/>
          <w:lang w:val="en-GB"/>
        </w:rPr>
      </w:pPr>
    </w:p>
    <w:tbl>
      <w:tblPr>
        <w:tblW w:w="52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949"/>
        <w:gridCol w:w="1166"/>
        <w:gridCol w:w="1287"/>
        <w:gridCol w:w="901"/>
        <w:gridCol w:w="1261"/>
        <w:gridCol w:w="870"/>
        <w:gridCol w:w="717"/>
        <w:gridCol w:w="752"/>
        <w:gridCol w:w="991"/>
        <w:gridCol w:w="1066"/>
      </w:tblGrid>
      <w:tr w:rsidR="006714B5" w:rsidRPr="009A2997" w14:paraId="2F26FB4B" w14:textId="77777777" w:rsidTr="009A2997">
        <w:trPr>
          <w:trHeight w:val="601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06D90E67" w14:textId="49906934" w:rsidR="00795080" w:rsidRPr="009A2997" w:rsidRDefault="00806A95" w:rsidP="0029293F">
            <w:pPr>
              <w:spacing w:after="0"/>
              <w:jc w:val="center"/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  <w:t>I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5ADDE6A" w14:textId="2BB83E50" w:rsidR="00795080" w:rsidRPr="009A2997" w:rsidRDefault="00806A95" w:rsidP="0029293F">
            <w:pPr>
              <w:spacing w:after="0"/>
              <w:jc w:val="center"/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NA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A3A499E" w14:textId="54F2A284" w:rsidR="00795080" w:rsidRPr="009A2997" w:rsidRDefault="00806A95" w:rsidP="0029293F">
            <w:pPr>
              <w:spacing w:after="0"/>
              <w:jc w:val="center"/>
              <w:rPr>
                <w:rFonts w:ascii="Garamond" w:eastAsia="Calibri" w:hAnsi="Garamond" w:cs="Arial"/>
                <w:b/>
                <w:caps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RELATION WITH HEAD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9272CAE" w14:textId="1D858FAA" w:rsidR="00795080" w:rsidRPr="009A2997" w:rsidRDefault="00806A95" w:rsidP="0029293F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caps/>
                <w:sz w:val="14"/>
                <w:szCs w:val="14"/>
                <w:lang w:val="en-GB"/>
              </w:rPr>
              <w:t>RESIDENTIAL STATU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EE9F9D5" w14:textId="57E8CFE0" w:rsidR="00795080" w:rsidRPr="009A2997" w:rsidRDefault="00806A95" w:rsidP="003C1194">
            <w:pPr>
              <w:spacing w:after="0"/>
              <w:jc w:val="center"/>
              <w:rPr>
                <w:rFonts w:ascii="Garamond" w:eastAsia="Calibri" w:hAnsi="Garamond" w:cs="Arial"/>
                <w:b/>
                <w:caps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caps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1224C6E" w14:textId="2A8B8AD1" w:rsidR="00795080" w:rsidRPr="009A2997" w:rsidRDefault="00806A95" w:rsidP="00AC6235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BIRTHDATE</w:t>
            </w:r>
          </w:p>
        </w:tc>
        <w:tc>
          <w:tcPr>
            <w:tcW w:w="397" w:type="pct"/>
            <w:vAlign w:val="center"/>
          </w:tcPr>
          <w:p w14:paraId="1BDAC898" w14:textId="452F8354" w:rsidR="00795080" w:rsidRPr="009A2997" w:rsidRDefault="00FE178B" w:rsidP="00FE178B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CIVIL STATUS</w:t>
            </w:r>
          </w:p>
        </w:tc>
        <w:tc>
          <w:tcPr>
            <w:tcW w:w="670" w:type="pct"/>
            <w:gridSpan w:val="2"/>
            <w:vAlign w:val="center"/>
          </w:tcPr>
          <w:p w14:paraId="334E1E47" w14:textId="27F8E595" w:rsidR="00795080" w:rsidRPr="009A2997" w:rsidRDefault="00806A95" w:rsidP="00795080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COUNTRY/CITY OF BIRTH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6EC4B77" w14:textId="77777777" w:rsidR="00795080" w:rsidRPr="009A2997" w:rsidRDefault="00795080" w:rsidP="0029293F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RELIGION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218093B" w14:textId="509F90F4" w:rsidR="00795080" w:rsidRPr="009A2997" w:rsidRDefault="00806A95" w:rsidP="0029293F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ETHNICITY</w:t>
            </w:r>
          </w:p>
        </w:tc>
      </w:tr>
      <w:tr w:rsidR="006714B5" w:rsidRPr="009A2997" w14:paraId="5754A9AE" w14:textId="77777777" w:rsidTr="009A2997">
        <w:trPr>
          <w:trHeight w:val="2958"/>
          <w:jc w:val="center"/>
        </w:trPr>
        <w:tc>
          <w:tcPr>
            <w:tcW w:w="457" w:type="pct"/>
            <w:shd w:val="clear" w:color="auto" w:fill="auto"/>
          </w:tcPr>
          <w:p w14:paraId="05834471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  <w:p w14:paraId="17E54E83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433" w:type="pct"/>
            <w:shd w:val="clear" w:color="auto" w:fill="auto"/>
          </w:tcPr>
          <w:p w14:paraId="5301B88D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</w:tcPr>
          <w:p w14:paraId="3DA0DE8B" w14:textId="254A0F3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1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Head</w:t>
            </w:r>
          </w:p>
          <w:p w14:paraId="5F863F6E" w14:textId="4DC4403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2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pouse</w:t>
            </w:r>
          </w:p>
          <w:p w14:paraId="3C3C3CFF" w14:textId="43373882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3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on / daughter</w:t>
            </w:r>
          </w:p>
          <w:p w14:paraId="6DFCDAE6" w14:textId="56945A8D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4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Father / mother</w:t>
            </w:r>
          </w:p>
          <w:p w14:paraId="1866A8B6" w14:textId="7D83E135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5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Brother</w:t>
            </w:r>
            <w:r w:rsidR="00AC6235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/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ister</w:t>
            </w:r>
          </w:p>
          <w:p w14:paraId="35630B09" w14:textId="4B4502EB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6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Grandson</w:t>
            </w:r>
          </w:p>
          <w:p w14:paraId="33AB2599" w14:textId="4526178B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7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Grandparent</w:t>
            </w:r>
          </w:p>
          <w:p w14:paraId="47CE2371" w14:textId="6ABDB8F9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8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Other parents</w:t>
            </w:r>
          </w:p>
          <w:p w14:paraId="4A327D1E" w14:textId="576576D8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9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tepparents</w:t>
            </w:r>
          </w:p>
          <w:p w14:paraId="0DF6C44A" w14:textId="6D54965D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0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related</w:t>
            </w:r>
          </w:p>
        </w:tc>
        <w:tc>
          <w:tcPr>
            <w:tcW w:w="587" w:type="pct"/>
            <w:shd w:val="clear" w:color="auto" w:fill="auto"/>
          </w:tcPr>
          <w:p w14:paraId="4ED4FCEF" w14:textId="5A713922" w:rsidR="00795080" w:rsidRPr="009A2997" w:rsidRDefault="00026927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Does 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AME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) 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sually live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3B7C95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here?</w:t>
            </w:r>
          </w:p>
          <w:p w14:paraId="3AB9AE03" w14:textId="77777777" w:rsidR="000F35D4" w:rsidRPr="009A2997" w:rsidRDefault="000F35D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5BF8438D" w14:textId="70850910" w:rsidR="00795080" w:rsidRPr="009A2997" w:rsidRDefault="00026927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Does 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ANE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) 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passed last night here?</w:t>
            </w:r>
          </w:p>
          <w:p w14:paraId="5E44532F" w14:textId="4C408FB8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e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ent</w:t>
            </w:r>
          </w:p>
          <w:p w14:paraId="7E381F8A" w14:textId="73D59E7D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Absent</w:t>
            </w:r>
          </w:p>
          <w:p w14:paraId="4A1EFFCC" w14:textId="4A246B18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</w:t>
            </w:r>
            <w:r w:rsidR="007561DD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-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Visito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r</w:t>
            </w:r>
          </w:p>
        </w:tc>
        <w:tc>
          <w:tcPr>
            <w:tcW w:w="411" w:type="pct"/>
            <w:shd w:val="clear" w:color="auto" w:fill="auto"/>
          </w:tcPr>
          <w:p w14:paraId="7BB34E1F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28C8FA91" w14:textId="3080BC4B" w:rsidR="00795080" w:rsidRPr="009A2997" w:rsidRDefault="00806A95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=M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ale</w:t>
            </w:r>
          </w:p>
          <w:p w14:paraId="41415788" w14:textId="550A4FA6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=F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male</w:t>
            </w:r>
          </w:p>
        </w:tc>
        <w:tc>
          <w:tcPr>
            <w:tcW w:w="575" w:type="pct"/>
            <w:shd w:val="clear" w:color="auto" w:fill="auto"/>
          </w:tcPr>
          <w:p w14:paraId="4456C462" w14:textId="647EA12D" w:rsidR="00795080" w:rsidRPr="009A2997" w:rsidRDefault="00FE178B" w:rsidP="000F35D4">
            <w:pPr>
              <w:spacing w:after="0"/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Enter </w:t>
            </w:r>
            <w:r w:rsidR="00AC6235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the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date of birth following the format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r w:rsidR="00795080"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DD</w:t>
            </w:r>
            <w:r w:rsidR="00795080"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/</w:t>
            </w:r>
            <w:r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MM</w:t>
            </w:r>
            <w:r w:rsidR="00795080"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/</w:t>
            </w:r>
            <w:r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YY</w:t>
            </w:r>
            <w:r w:rsidR="00795080"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)</w:t>
            </w:r>
          </w:p>
          <w:p w14:paraId="4FB8B3A0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</w:pPr>
          </w:p>
          <w:p w14:paraId="7BCFF1AA" w14:textId="177A25F9" w:rsidR="00795080" w:rsidRPr="009A2997" w:rsidRDefault="00FE178B" w:rsidP="000F35D4">
            <w:pPr>
              <w:spacing w:after="0"/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>Or enter the</w:t>
            </w:r>
            <w:r w:rsidR="00795080" w:rsidRPr="009A2997">
              <w:rPr>
                <w:rFonts w:ascii="Garamond" w:eastAsia="Calibri" w:hAnsi="Garamond" w:cs="Times New Roman"/>
                <w:b/>
                <w:sz w:val="14"/>
                <w:szCs w:val="14"/>
                <w:lang w:val="en-GB"/>
              </w:rPr>
              <w:t xml:space="preserve"> AGE </w:t>
            </w:r>
          </w:p>
          <w:p w14:paraId="73770037" w14:textId="2F46162C" w:rsidR="00795080" w:rsidRPr="009A2997" w:rsidRDefault="00FE178B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f age is entered, specify the unit using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:</w:t>
            </w:r>
          </w:p>
          <w:p w14:paraId="375028C1" w14:textId="268CC466" w:rsidR="00795080" w:rsidRPr="009A2997" w:rsidRDefault="00795080" w:rsidP="000F35D4">
            <w:pPr>
              <w:widowControl w:val="0"/>
              <w:spacing w:after="0" w:line="240" w:lineRule="auto"/>
              <w:outlineLvl w:val="7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1 = </w:t>
            </w:r>
            <w:r w:rsidR="00FE178B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day</w:t>
            </w:r>
          </w:p>
          <w:p w14:paraId="193847D0" w14:textId="1B0150D3" w:rsidR="00795080" w:rsidRPr="009A2997" w:rsidRDefault="00795080" w:rsidP="000F35D4">
            <w:pPr>
              <w:widowControl w:val="0"/>
              <w:spacing w:after="0" w:line="240" w:lineRule="auto"/>
              <w:outlineLvl w:val="7"/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 xml:space="preserve">2 = </w:t>
            </w:r>
            <w:r w:rsidR="00FE178B" w:rsidRPr="009A2997">
              <w:rPr>
                <w:rFonts w:ascii="Garamond" w:eastAsia="Times New Roman" w:hAnsi="Garamond" w:cs="Times New Roman"/>
                <w:sz w:val="14"/>
                <w:szCs w:val="14"/>
                <w:lang w:val="en-GB"/>
              </w:rPr>
              <w:t>month</w:t>
            </w:r>
          </w:p>
          <w:p w14:paraId="1F27A5EB" w14:textId="1C24F4B3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3 = 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year</w:t>
            </w:r>
          </w:p>
        </w:tc>
        <w:tc>
          <w:tcPr>
            <w:tcW w:w="397" w:type="pct"/>
          </w:tcPr>
          <w:p w14:paraId="4F14FA6B" w14:textId="5FC4AFA6" w:rsidR="00795080" w:rsidRPr="009A2997" w:rsidRDefault="00FE178B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Is 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AME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)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registered at the civil status register?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</w:p>
          <w:p w14:paraId="72D7B0BC" w14:textId="54EAF67C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1 = 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Yes </w:t>
            </w:r>
          </w:p>
          <w:p w14:paraId="57A422A4" w14:textId="3FB809B4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No</w:t>
            </w:r>
          </w:p>
          <w:p w14:paraId="4ED1E1A4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327" w:type="pct"/>
          </w:tcPr>
          <w:p w14:paraId="64CA3847" w14:textId="54D2C536" w:rsidR="00795080" w:rsidRPr="009A2997" w:rsidRDefault="00FE178B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Is 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AME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)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born in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Côte </w:t>
            </w:r>
            <w:r w:rsidR="00B1280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d’Ivoire?</w:t>
            </w:r>
          </w:p>
          <w:p w14:paraId="3CDDE49E" w14:textId="51EA85B4" w:rsidR="00795080" w:rsidRPr="009A2997" w:rsidRDefault="00505BA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= 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Yes</w:t>
            </w:r>
          </w:p>
          <w:p w14:paraId="27985FA9" w14:textId="1C3C2ED2" w:rsidR="00795080" w:rsidRPr="009A2997" w:rsidRDefault="00505BA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</w:t>
            </w:r>
            <w:r w:rsidR="00FE178B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= No</w:t>
            </w:r>
          </w:p>
          <w:p w14:paraId="1B9A9D34" w14:textId="77777777" w:rsidR="00D953C5" w:rsidRPr="009A2997" w:rsidRDefault="00D953C5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158DA052" w14:textId="77777777" w:rsidR="00D953C5" w:rsidRPr="009A2997" w:rsidRDefault="00D953C5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754C27C0" w14:textId="6B68658F" w:rsidR="00795080" w:rsidRPr="009A2997" w:rsidRDefault="00B12809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highlight w:val="yellow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f</w:t>
            </w:r>
            <w:r w:rsidR="00D953C5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A06A=1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skip to </w:t>
            </w:r>
            <w:r w:rsidR="00D953C5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A07</w:t>
            </w:r>
          </w:p>
        </w:tc>
        <w:tc>
          <w:tcPr>
            <w:tcW w:w="343" w:type="pct"/>
            <w:shd w:val="clear" w:color="auto" w:fill="auto"/>
          </w:tcPr>
          <w:p w14:paraId="059DF946" w14:textId="7E8FB3D2" w:rsidR="00795080" w:rsidRPr="009A2997" w:rsidRDefault="00B12809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Where </w:t>
            </w:r>
            <w:r w:rsidR="00AC6235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were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(NAME) born?</w:t>
            </w:r>
          </w:p>
          <w:p w14:paraId="1870A41C" w14:textId="77777777" w:rsidR="00505BA4" w:rsidRPr="009A2997" w:rsidRDefault="00505BA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34548A0F" w14:textId="6841A698" w:rsidR="00795080" w:rsidRPr="009A2997" w:rsidRDefault="00505BA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=</w:t>
            </w:r>
            <w:r w:rsidR="00B1280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COWAS country</w:t>
            </w:r>
          </w:p>
          <w:p w14:paraId="45E5AE29" w14:textId="046523C4" w:rsidR="00505BA4" w:rsidRPr="009A2997" w:rsidRDefault="00D953C5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=</w:t>
            </w:r>
            <w:r w:rsidR="00B1280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Country out of ECOWAS</w:t>
            </w:r>
          </w:p>
          <w:p w14:paraId="2A412AA8" w14:textId="60147C2B" w:rsidR="00A87E15" w:rsidRPr="009A2997" w:rsidRDefault="00A87E15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</w:t>
            </w:r>
            <w:r w:rsidR="00B1280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pecify the country)</w:t>
            </w:r>
          </w:p>
        </w:tc>
        <w:tc>
          <w:tcPr>
            <w:tcW w:w="452" w:type="pct"/>
            <w:shd w:val="clear" w:color="auto" w:fill="auto"/>
          </w:tcPr>
          <w:p w14:paraId="38F7E840" w14:textId="055971A2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CAT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HOLIC</w:t>
            </w:r>
          </w:p>
          <w:p w14:paraId="1995A709" w14:textId="27B86736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= PRO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TESTANT</w:t>
            </w:r>
          </w:p>
          <w:p w14:paraId="1D35B833" w14:textId="72B3ABB2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3 = 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OTHER CHRISTIAN</w:t>
            </w:r>
          </w:p>
          <w:p w14:paraId="30E82B49" w14:textId="75A1A3B3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MUS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LIM</w:t>
            </w:r>
          </w:p>
          <w:p w14:paraId="55D1502F" w14:textId="3CB585A1" w:rsidR="00795080" w:rsidRPr="009A2997" w:rsidRDefault="000F35D4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5 = 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AFRICAN RELIGION</w:t>
            </w:r>
          </w:p>
          <w:p w14:paraId="59FDEB8C" w14:textId="0033E1C4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6 = 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OTHER RELIGION</w:t>
            </w:r>
            <w:r w:rsidR="000F35D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</w:t>
            </w:r>
          </w:p>
          <w:p w14:paraId="7D4236D8" w14:textId="387B6C4C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7= </w:t>
            </w:r>
            <w:r w:rsidR="00CB0E6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O RELIGION</w:t>
            </w:r>
          </w:p>
        </w:tc>
        <w:tc>
          <w:tcPr>
            <w:tcW w:w="486" w:type="pct"/>
            <w:shd w:val="clear" w:color="auto" w:fill="auto"/>
          </w:tcPr>
          <w:p w14:paraId="703EE644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3814AAD3" w14:textId="361584E8" w:rsidR="00795080" w:rsidRPr="009A2997" w:rsidRDefault="00B12809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thnicity if Ivorian</w:t>
            </w:r>
            <w:r w:rsidR="00795080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,</w:t>
            </w:r>
          </w:p>
          <w:p w14:paraId="0BEA3EB1" w14:textId="77777777" w:rsidR="00795080" w:rsidRPr="009A2997" w:rsidRDefault="00795080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3473BE34" w14:textId="72D8A344" w:rsidR="00795080" w:rsidRPr="009A2997" w:rsidRDefault="00B12809" w:rsidP="000F35D4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ationality for others</w:t>
            </w:r>
          </w:p>
        </w:tc>
      </w:tr>
      <w:tr w:rsidR="006714B5" w:rsidRPr="009A2997" w14:paraId="79AA22F5" w14:textId="77777777" w:rsidTr="009A2997">
        <w:trPr>
          <w:trHeight w:val="236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65FE5B6A" w14:textId="77777777" w:rsidR="00795080" w:rsidRPr="009A2997" w:rsidRDefault="00795080" w:rsidP="00435BD9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4"/>
                <w:szCs w:val="14"/>
                <w:lang w:val="en-GB"/>
              </w:rPr>
              <w:t>I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09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A05DE3A" w14:textId="77777777" w:rsidR="00795080" w:rsidRPr="009A2997" w:rsidRDefault="00795080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E2B4669" w14:textId="77777777" w:rsidR="00795080" w:rsidRPr="009A2997" w:rsidRDefault="00795080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A02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D392733" w14:textId="77777777" w:rsidR="00795080" w:rsidRPr="009A2997" w:rsidRDefault="00795080" w:rsidP="003830E7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4A1AF82" w14:textId="77777777" w:rsidR="00795080" w:rsidRPr="009A2997" w:rsidRDefault="00795080" w:rsidP="003830E7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4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9D70236" w14:textId="77777777" w:rsidR="00795080" w:rsidRPr="009A2997" w:rsidRDefault="00795080" w:rsidP="003830E7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5A</w:t>
            </w:r>
          </w:p>
        </w:tc>
        <w:tc>
          <w:tcPr>
            <w:tcW w:w="397" w:type="pct"/>
          </w:tcPr>
          <w:p w14:paraId="487CD8B6" w14:textId="77777777" w:rsidR="00795080" w:rsidRPr="009A2997" w:rsidRDefault="00795080" w:rsidP="004443DA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5B</w:t>
            </w:r>
          </w:p>
        </w:tc>
        <w:tc>
          <w:tcPr>
            <w:tcW w:w="327" w:type="pct"/>
          </w:tcPr>
          <w:p w14:paraId="7892AB22" w14:textId="77777777" w:rsidR="00795080" w:rsidRPr="009A2997" w:rsidRDefault="00795080" w:rsidP="004443DA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6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DBC4292" w14:textId="77777777" w:rsidR="00795080" w:rsidRPr="009A2997" w:rsidRDefault="00795080" w:rsidP="004443DA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6B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A52A166" w14:textId="77777777" w:rsidR="00795080" w:rsidRPr="009A2997" w:rsidRDefault="00795080" w:rsidP="004443D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F068F09" w14:textId="77777777" w:rsidR="00795080" w:rsidRPr="009A2997" w:rsidRDefault="00795080" w:rsidP="00C55E4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08</w:t>
            </w:r>
          </w:p>
        </w:tc>
      </w:tr>
      <w:tr w:rsidR="006714B5" w:rsidRPr="009A2997" w14:paraId="73D0E779" w14:textId="77777777" w:rsidTr="009A2997">
        <w:trPr>
          <w:trHeight w:val="395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0F0C1747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DE5C573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52D4B1A1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4AF5A0F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61ED2DC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78BFA7E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101592F0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26B2A887" w14:textId="77777777" w:rsidR="00795080" w:rsidRPr="009A2997" w:rsidRDefault="00795080" w:rsidP="003C119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2EF80462" w14:textId="77777777" w:rsidR="00795080" w:rsidRPr="009A2997" w:rsidRDefault="00795080" w:rsidP="00795080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7BCCE60F" w14:textId="77777777" w:rsidR="00795080" w:rsidRPr="009A2997" w:rsidRDefault="00795080" w:rsidP="00795080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EA2D212" w14:textId="77777777" w:rsidR="00795080" w:rsidRPr="009A2997" w:rsidRDefault="00505BA4" w:rsidP="00C64F36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61E9DC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255775D" w14:textId="77777777" w:rsidR="00795080" w:rsidRPr="009A2997" w:rsidRDefault="00795080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1F6F6D72" w14:textId="77777777" w:rsidTr="009A2997">
        <w:trPr>
          <w:trHeight w:val="243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304D121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7BC671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1CC53B9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6B49CAE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9EB62B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6375728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4176E5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11F13DD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6EDE8EC9" w14:textId="1EEAEB94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6B18B6DE" w14:textId="312A446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566E453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2"/>
                <w:szCs w:val="2"/>
                <w:lang w:val="en-GB"/>
              </w:rPr>
            </w:pPr>
          </w:p>
          <w:p w14:paraId="2E2C5A9C" w14:textId="1372C7C7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9CE52A" w14:textId="74950D2F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C107BEF" w14:textId="3298DE6B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5DCB2C08" w14:textId="77777777" w:rsidTr="009A2997">
        <w:trPr>
          <w:trHeight w:val="77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10C67E5E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9EA885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57DEB58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ABA521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8ECA60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9AB5587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3CFD123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53B03FF6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2B92AFDD" w14:textId="14E17A5F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35716F8D" w14:textId="58EBD1EA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C9E42AF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4"/>
                <w:szCs w:val="4"/>
                <w:lang w:val="en-GB"/>
              </w:rPr>
            </w:pPr>
          </w:p>
          <w:p w14:paraId="5BD14BE3" w14:textId="4A4DFAE0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759313D" w14:textId="4714FD6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3C2A89C" w14:textId="394E75F3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6A2F28B3" w14:textId="77777777" w:rsidTr="009A2997">
        <w:trPr>
          <w:trHeight w:val="73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5665140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EBF6587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FA6E35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06BEDF4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794545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074C8B4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B446A39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5AABD576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0D28F805" w14:textId="01A5461A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77BF9DB9" w14:textId="6EC68E16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9526833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4"/>
                <w:szCs w:val="4"/>
                <w:lang w:val="en-GB"/>
              </w:rPr>
            </w:pPr>
          </w:p>
          <w:p w14:paraId="0D12AE1B" w14:textId="1DA5B661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AE0ADE" w14:textId="33CD4F79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FE39DF2" w14:textId="3E5743BD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7ED10A6B" w14:textId="77777777" w:rsidTr="009A2997">
        <w:trPr>
          <w:trHeight w:val="882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2E39486D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69C3890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1232EAA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66078D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E095D3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84B251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5DB7A51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4FF0326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4CCB072A" w14:textId="7315E5F8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21843565" w14:textId="77777777" w:rsidR="00350565" w:rsidRPr="009A2997" w:rsidRDefault="00350565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1A17C72C" w14:textId="771952A3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23DEBD5C" w14:textId="138CC2BF" w:rsidR="00350565" w:rsidRPr="009A2997" w:rsidRDefault="00350565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60075902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4"/>
                <w:szCs w:val="4"/>
                <w:lang w:val="en-GB"/>
              </w:rPr>
            </w:pPr>
          </w:p>
          <w:p w14:paraId="331349DD" w14:textId="2D48E1B3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6057C27" w14:textId="35DEDC4A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B78A7FB" w14:textId="762F95EA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05F1ED7C" w14:textId="77777777" w:rsidTr="009A2997">
        <w:trPr>
          <w:trHeight w:val="332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34899A97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DFC661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6E5C5B7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7DEE840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D80D94E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31D816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1DFAB7E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366E883E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496D8325" w14:textId="341AE2A0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094D0D5E" w14:textId="4DF6D89E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CB76DC9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2"/>
                <w:szCs w:val="2"/>
                <w:lang w:val="en-GB"/>
              </w:rPr>
            </w:pPr>
          </w:p>
          <w:p w14:paraId="6C068A57" w14:textId="61559EBC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1F6187A" w14:textId="53B10111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915D74F" w14:textId="5B13070A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11721097" w14:textId="77777777" w:rsidTr="009A2997">
        <w:trPr>
          <w:trHeight w:val="298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2D306439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4819EB2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BB1F12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47D1A8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E6F2061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83A0EB1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2652740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443A985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16F44E34" w14:textId="580E42F9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3568E4A0" w14:textId="572B8143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FA5DBF1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2"/>
                <w:szCs w:val="2"/>
                <w:lang w:val="en-GB"/>
              </w:rPr>
            </w:pPr>
          </w:p>
          <w:p w14:paraId="1417AFC2" w14:textId="058D0FDA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BBE72F3" w14:textId="6F4D9390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44CCD71" w14:textId="6A8E7CF2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6B5046E4" w14:textId="77777777" w:rsidTr="009A2997">
        <w:trPr>
          <w:trHeight w:val="147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5FF32E98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F4F70D6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5A87FA1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C35450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2A66CB9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5A5B1C0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0A0E39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3748550D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6CF39FD9" w14:textId="28FF1D2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5948421D" w14:textId="616DDF3E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F99B51D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2"/>
                <w:szCs w:val="2"/>
                <w:lang w:val="en-GB"/>
              </w:rPr>
            </w:pPr>
          </w:p>
          <w:p w14:paraId="441D3D28" w14:textId="3F580A8E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0C01394" w14:textId="7A19FCC4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3BBEBC2" w14:textId="51DD6B41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17627F07" w14:textId="77777777" w:rsidTr="009A2997">
        <w:trPr>
          <w:trHeight w:val="277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01BC9BBB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BAF14F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46C56018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D0440F4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3C8803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83ABDD8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091F0B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79CD8ACD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5D52DC40" w14:textId="647A84EF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4ED85958" w14:textId="0CCEE23B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97AC740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4"/>
                <w:szCs w:val="4"/>
                <w:lang w:val="en-GB"/>
              </w:rPr>
            </w:pPr>
          </w:p>
          <w:p w14:paraId="5CE8537E" w14:textId="1461DD7D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7D7F066" w14:textId="1951F51D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22E5AEA" w14:textId="25AB847D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0F35D4" w:rsidRPr="009A2997" w14:paraId="0CDE1C9C" w14:textId="77777777" w:rsidTr="009A2997">
        <w:trPr>
          <w:trHeight w:val="882"/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38AFF5FA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17C47C5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7DA2324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682D5FF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4588124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25EEBF7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2E8F2AD0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|__|__| / |__|__|__|__|</w:t>
            </w:r>
          </w:p>
          <w:p w14:paraId="456A3D5C" w14:textId="77777777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 / __|</w:t>
            </w:r>
          </w:p>
        </w:tc>
        <w:tc>
          <w:tcPr>
            <w:tcW w:w="397" w:type="pct"/>
            <w:vAlign w:val="center"/>
          </w:tcPr>
          <w:p w14:paraId="17C0DD6C" w14:textId="535F49DB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4"/>
                <w:lang w:val="en-GB"/>
              </w:rPr>
              <w:t>|__|</w:t>
            </w:r>
          </w:p>
        </w:tc>
        <w:tc>
          <w:tcPr>
            <w:tcW w:w="327" w:type="pct"/>
            <w:vAlign w:val="center"/>
          </w:tcPr>
          <w:p w14:paraId="5CFB3A65" w14:textId="08E43E0E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026F3C6" w14:textId="77777777" w:rsidR="00350565" w:rsidRPr="009A2997" w:rsidRDefault="00350565" w:rsidP="000F35D4">
            <w:pPr>
              <w:jc w:val="center"/>
              <w:rPr>
                <w:rFonts w:ascii="Garamond" w:eastAsia="Times New Roman" w:hAnsi="Garamond" w:cs="Arial"/>
                <w:b/>
                <w:sz w:val="4"/>
                <w:szCs w:val="4"/>
                <w:lang w:val="en-GB"/>
              </w:rPr>
            </w:pPr>
          </w:p>
          <w:p w14:paraId="2CFC1D71" w14:textId="2BA4E661" w:rsidR="000F35D4" w:rsidRPr="009A2997" w:rsidRDefault="000F35D4" w:rsidP="000F35D4">
            <w:pPr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024F57" w14:textId="299A4844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6AAADE5" w14:textId="2718D23D" w:rsidR="000F35D4" w:rsidRPr="009A2997" w:rsidRDefault="000F35D4" w:rsidP="000F35D4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</w:tbl>
    <w:p w14:paraId="75F6763B" w14:textId="77777777" w:rsidR="00350565" w:rsidRPr="009A2997" w:rsidRDefault="00350565" w:rsidP="00806A95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 w:val="20"/>
          <w:szCs w:val="28"/>
          <w:u w:val="single"/>
          <w:lang w:val="en-GB"/>
        </w:rPr>
      </w:pPr>
    </w:p>
    <w:p w14:paraId="3EF789D9" w14:textId="77777777" w:rsidR="00350565" w:rsidRPr="009A2997" w:rsidRDefault="00350565">
      <w:pPr>
        <w:rPr>
          <w:rFonts w:ascii="Garamond" w:eastAsia="Times New Roman" w:hAnsi="Garamond" w:cs="Arial"/>
          <w:b/>
          <w:sz w:val="20"/>
          <w:szCs w:val="28"/>
          <w:u w:val="single"/>
          <w:lang w:val="en-GB"/>
        </w:rPr>
      </w:pPr>
      <w:r w:rsidRPr="009A2997">
        <w:rPr>
          <w:rFonts w:ascii="Garamond" w:eastAsia="Times New Roman" w:hAnsi="Garamond" w:cs="Arial"/>
          <w:b/>
          <w:sz w:val="20"/>
          <w:szCs w:val="28"/>
          <w:u w:val="single"/>
          <w:lang w:val="en-GB"/>
        </w:rPr>
        <w:br w:type="page"/>
      </w:r>
    </w:p>
    <w:p w14:paraId="5FA86C21" w14:textId="24EF149D" w:rsidR="008B3F89" w:rsidRPr="009A2997" w:rsidRDefault="0012124F" w:rsidP="00806A95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 w:val="20"/>
          <w:szCs w:val="28"/>
          <w:lang w:val="en-GB"/>
        </w:rPr>
      </w:pPr>
      <w:r w:rsidRPr="009A2997">
        <w:rPr>
          <w:rFonts w:ascii="Garamond" w:eastAsia="Times New Roman" w:hAnsi="Garamond" w:cs="Arial"/>
          <w:b/>
          <w:sz w:val="20"/>
          <w:szCs w:val="28"/>
          <w:u w:val="single"/>
          <w:lang w:val="en-GB"/>
        </w:rPr>
        <w:lastRenderedPageBreak/>
        <w:t xml:space="preserve">SECTION </w:t>
      </w:r>
      <w:r w:rsidR="00806A95" w:rsidRPr="009A2997">
        <w:rPr>
          <w:rFonts w:ascii="Garamond" w:eastAsia="Times New Roman" w:hAnsi="Garamond" w:cs="Arial"/>
          <w:b/>
          <w:sz w:val="20"/>
          <w:szCs w:val="28"/>
          <w:u w:val="single"/>
          <w:lang w:val="en-GB"/>
        </w:rPr>
        <w:t>A:</w:t>
      </w:r>
      <w:r w:rsidRPr="009A2997">
        <w:rPr>
          <w:rFonts w:ascii="Garamond" w:eastAsia="Times New Roman" w:hAnsi="Garamond" w:cs="Arial"/>
          <w:b/>
          <w:sz w:val="20"/>
          <w:szCs w:val="28"/>
          <w:lang w:val="en-GB"/>
        </w:rPr>
        <w:t xml:space="preserve"> </w:t>
      </w:r>
      <w:r w:rsidR="00806A95" w:rsidRPr="009A2997">
        <w:rPr>
          <w:rFonts w:ascii="Garamond" w:eastAsia="Times New Roman" w:hAnsi="Garamond" w:cs="Arial"/>
          <w:b/>
          <w:szCs w:val="28"/>
          <w:lang w:val="en-GB"/>
        </w:rPr>
        <w:t>HOUSEHOLD MEMBERS C</w:t>
      </w:r>
      <w:r w:rsidR="00D27A1A" w:rsidRPr="009A2997">
        <w:rPr>
          <w:rFonts w:ascii="Garamond" w:eastAsia="Times New Roman" w:hAnsi="Garamond" w:cs="Arial"/>
          <w:b/>
          <w:szCs w:val="28"/>
          <w:lang w:val="en-GB"/>
        </w:rPr>
        <w:t>H</w:t>
      </w:r>
      <w:r w:rsidR="00806A95" w:rsidRPr="009A2997">
        <w:rPr>
          <w:rFonts w:ascii="Garamond" w:eastAsia="Times New Roman" w:hAnsi="Garamond" w:cs="Arial"/>
          <w:b/>
          <w:szCs w:val="28"/>
          <w:lang w:val="en-GB"/>
        </w:rPr>
        <w:t>ARACTERISTICS</w:t>
      </w:r>
      <w:r w:rsidR="00D27A1A" w:rsidRPr="009A2997">
        <w:rPr>
          <w:rFonts w:ascii="Garamond" w:eastAsia="Times New Roman" w:hAnsi="Garamond" w:cs="Arial"/>
          <w:b/>
          <w:szCs w:val="28"/>
          <w:lang w:val="en-GB"/>
        </w:rPr>
        <w:t xml:space="preserve"> I</w:t>
      </w:r>
      <w:r w:rsidR="00AF5235">
        <w:rPr>
          <w:rFonts w:ascii="Garamond" w:eastAsia="Times New Roman" w:hAnsi="Garamond" w:cs="Arial"/>
          <w:b/>
          <w:szCs w:val="28"/>
          <w:lang w:val="en-GB"/>
        </w:rPr>
        <w:t>I</w:t>
      </w:r>
    </w:p>
    <w:p w14:paraId="5B491E87" w14:textId="77777777" w:rsidR="008D27D2" w:rsidRPr="009A2997" w:rsidRDefault="008D27D2" w:rsidP="0012124F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 w:val="8"/>
          <w:szCs w:val="8"/>
          <w:lang w:val="en-GB"/>
        </w:rPr>
      </w:pPr>
    </w:p>
    <w:tbl>
      <w:tblPr>
        <w:tblStyle w:val="PlainTable1"/>
        <w:tblW w:w="10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540"/>
        <w:gridCol w:w="990"/>
        <w:gridCol w:w="810"/>
        <w:gridCol w:w="990"/>
        <w:gridCol w:w="990"/>
        <w:gridCol w:w="1170"/>
        <w:gridCol w:w="990"/>
        <w:gridCol w:w="900"/>
        <w:gridCol w:w="810"/>
        <w:gridCol w:w="913"/>
        <w:gridCol w:w="850"/>
      </w:tblGrid>
      <w:tr w:rsidR="0026675B" w:rsidRPr="009A2997" w14:paraId="58DBF4DE" w14:textId="77777777" w:rsidTr="009A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3"/>
            <w:shd w:val="clear" w:color="auto" w:fill="auto"/>
            <w:hideMark/>
          </w:tcPr>
          <w:p w14:paraId="1F251A81" w14:textId="4B983593" w:rsidR="0026675B" w:rsidRPr="009A2997" w:rsidRDefault="00026927" w:rsidP="005556E1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Aged 3 and above</w:t>
            </w:r>
          </w:p>
        </w:tc>
        <w:tc>
          <w:tcPr>
            <w:tcW w:w="4950" w:type="dxa"/>
            <w:gridSpan w:val="5"/>
            <w:shd w:val="clear" w:color="auto" w:fill="auto"/>
            <w:hideMark/>
          </w:tcPr>
          <w:p w14:paraId="6D768B32" w14:textId="7DC7CA88" w:rsidR="0026675B" w:rsidRPr="009A2997" w:rsidRDefault="00026927" w:rsidP="00026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aged</w:t>
            </w:r>
            <w:r w:rsidR="0026675B"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3- </w:t>
            </w:r>
            <w:r w:rsidR="00B94573"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24 </w:t>
            </w:r>
          </w:p>
        </w:tc>
        <w:tc>
          <w:tcPr>
            <w:tcW w:w="2623" w:type="dxa"/>
            <w:gridSpan w:val="3"/>
            <w:shd w:val="clear" w:color="auto" w:fill="auto"/>
            <w:hideMark/>
          </w:tcPr>
          <w:p w14:paraId="77C6F02D" w14:textId="5727B795" w:rsidR="0026675B" w:rsidRPr="009A2997" w:rsidRDefault="00026927" w:rsidP="00555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Aged 5 and above</w:t>
            </w:r>
          </w:p>
        </w:tc>
        <w:tc>
          <w:tcPr>
            <w:tcW w:w="850" w:type="dxa"/>
            <w:shd w:val="clear" w:color="auto" w:fill="auto"/>
            <w:hideMark/>
          </w:tcPr>
          <w:p w14:paraId="25F8E7A9" w14:textId="076EC0BE" w:rsidR="0026675B" w:rsidRPr="009A2997" w:rsidRDefault="00026927" w:rsidP="00555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Aged 12 and above</w:t>
            </w:r>
          </w:p>
        </w:tc>
      </w:tr>
      <w:tr w:rsidR="009A2997" w:rsidRPr="009A2997" w14:paraId="76CB8846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094DC484" w14:textId="646B0739" w:rsidR="007561DD" w:rsidRPr="009A2997" w:rsidRDefault="00EF6552" w:rsidP="00EF6552">
            <w:pPr>
              <w:rPr>
                <w:rFonts w:ascii="Garamond" w:eastAsia="Times New Roman" w:hAnsi="Garamond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>Able to read and write in any language</w:t>
            </w:r>
            <w:r w:rsidR="007561DD" w:rsidRPr="009A2997">
              <w:rPr>
                <w:rFonts w:ascii="Garamond" w:eastAsia="Times New Roman" w:hAnsi="Garamond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>?</w:t>
            </w:r>
          </w:p>
        </w:tc>
        <w:tc>
          <w:tcPr>
            <w:tcW w:w="540" w:type="dxa"/>
            <w:shd w:val="clear" w:color="auto" w:fill="auto"/>
            <w:hideMark/>
          </w:tcPr>
          <w:p w14:paraId="0778A398" w14:textId="1EF0C84B" w:rsidR="007561DD" w:rsidRPr="009A2997" w:rsidRDefault="007561DD" w:rsidP="00F46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(</w:t>
            </w:r>
            <w:r w:rsidR="00F46F8A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NAME</w:t>
            </w: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) </w:t>
            </w:r>
            <w:r w:rsidR="00F46F8A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ever go to school</w:t>
            </w:r>
          </w:p>
        </w:tc>
        <w:tc>
          <w:tcPr>
            <w:tcW w:w="990" w:type="dxa"/>
            <w:shd w:val="clear" w:color="auto" w:fill="auto"/>
            <w:hideMark/>
          </w:tcPr>
          <w:p w14:paraId="3A28B511" w14:textId="677725E1" w:rsidR="007561DD" w:rsidRPr="009A2997" w:rsidRDefault="00F46F8A" w:rsidP="00F46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What is the school level of (NAME)</w:t>
            </w:r>
          </w:p>
        </w:tc>
        <w:tc>
          <w:tcPr>
            <w:tcW w:w="810" w:type="dxa"/>
            <w:shd w:val="clear" w:color="auto" w:fill="auto"/>
            <w:hideMark/>
          </w:tcPr>
          <w:p w14:paraId="46B72584" w14:textId="5C35C299" w:rsidR="007561DD" w:rsidRPr="009A2997" w:rsidRDefault="00297AF4" w:rsidP="00555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Did (NAME) go to school last year (</w:t>
            </w:r>
            <w:r w:rsidR="007561DD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2015 /2016</w:t>
            </w: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  <w:hideMark/>
          </w:tcPr>
          <w:p w14:paraId="7B2718B5" w14:textId="7236ACE0" w:rsidR="007561DD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If</w:t>
            </w:r>
            <w:r w:rsidR="006D2219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yes, at what level (classroom)</w:t>
            </w: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?</w:t>
            </w:r>
          </w:p>
        </w:tc>
        <w:tc>
          <w:tcPr>
            <w:tcW w:w="990" w:type="dxa"/>
            <w:shd w:val="clear" w:color="auto" w:fill="auto"/>
            <w:hideMark/>
          </w:tcPr>
          <w:p w14:paraId="25EBDD34" w14:textId="567DF585" w:rsidR="007561DD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Did (NAME) go to school this year (2016 /2017)</w:t>
            </w:r>
          </w:p>
        </w:tc>
        <w:tc>
          <w:tcPr>
            <w:tcW w:w="1170" w:type="dxa"/>
            <w:shd w:val="clear" w:color="auto" w:fill="auto"/>
            <w:hideMark/>
          </w:tcPr>
          <w:p w14:paraId="6491DAB2" w14:textId="42CE9707" w:rsidR="007561DD" w:rsidRPr="009A2997" w:rsidRDefault="00297AF4" w:rsidP="00555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If yes, at what level (classroom</w:t>
            </w:r>
            <w:r w:rsidR="006D2219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)?</w:t>
            </w:r>
          </w:p>
        </w:tc>
        <w:tc>
          <w:tcPr>
            <w:tcW w:w="990" w:type="dxa"/>
            <w:shd w:val="clear" w:color="auto" w:fill="auto"/>
            <w:hideMark/>
          </w:tcPr>
          <w:p w14:paraId="4A7FD174" w14:textId="77777777" w:rsidR="007561DD" w:rsidRPr="009A2997" w:rsidRDefault="007561DD" w:rsidP="00555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HANDICAP</w:t>
            </w:r>
          </w:p>
        </w:tc>
        <w:tc>
          <w:tcPr>
            <w:tcW w:w="900" w:type="dxa"/>
            <w:shd w:val="clear" w:color="auto" w:fill="auto"/>
            <w:hideMark/>
          </w:tcPr>
          <w:p w14:paraId="24933379" w14:textId="60281857" w:rsidR="007561DD" w:rsidRPr="009A2997" w:rsidRDefault="00026927" w:rsidP="00555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Occupation status</w:t>
            </w:r>
          </w:p>
        </w:tc>
        <w:tc>
          <w:tcPr>
            <w:tcW w:w="810" w:type="dxa"/>
            <w:shd w:val="clear" w:color="auto" w:fill="auto"/>
            <w:hideMark/>
          </w:tcPr>
          <w:p w14:paraId="3E2A64C0" w14:textId="418EA901" w:rsidR="007561DD" w:rsidRPr="009A2997" w:rsidRDefault="00026927" w:rsidP="00555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Main job</w:t>
            </w:r>
          </w:p>
        </w:tc>
        <w:tc>
          <w:tcPr>
            <w:tcW w:w="913" w:type="dxa"/>
            <w:shd w:val="clear" w:color="auto" w:fill="auto"/>
            <w:hideMark/>
          </w:tcPr>
          <w:p w14:paraId="7B67F1A3" w14:textId="683D6A74" w:rsidR="007561DD" w:rsidRPr="009A2997" w:rsidRDefault="00026927" w:rsidP="00AC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Job</w:t>
            </w:r>
            <w:r w:rsidR="00AC6235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status</w:t>
            </w:r>
          </w:p>
        </w:tc>
        <w:tc>
          <w:tcPr>
            <w:tcW w:w="850" w:type="dxa"/>
            <w:shd w:val="clear" w:color="auto" w:fill="auto"/>
            <w:hideMark/>
          </w:tcPr>
          <w:p w14:paraId="5DADFCE3" w14:textId="2779C3B5" w:rsidR="007561DD" w:rsidRPr="009A2997" w:rsidRDefault="00026927" w:rsidP="00555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Marital status</w:t>
            </w:r>
          </w:p>
        </w:tc>
      </w:tr>
      <w:tr w:rsidR="006D2219" w:rsidRPr="009A2997" w14:paraId="4566171A" w14:textId="77777777" w:rsidTr="009A29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7937D046" w14:textId="77777777" w:rsidR="007561DD" w:rsidRPr="009A2997" w:rsidRDefault="007561DD" w:rsidP="005556E1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A09</w:t>
            </w:r>
          </w:p>
        </w:tc>
        <w:tc>
          <w:tcPr>
            <w:tcW w:w="540" w:type="dxa"/>
            <w:shd w:val="clear" w:color="auto" w:fill="auto"/>
            <w:hideMark/>
          </w:tcPr>
          <w:p w14:paraId="6D3E0E87" w14:textId="77777777" w:rsidR="007561DD" w:rsidRPr="009A2997" w:rsidRDefault="007561DD" w:rsidP="00555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0</w:t>
            </w:r>
          </w:p>
        </w:tc>
        <w:tc>
          <w:tcPr>
            <w:tcW w:w="990" w:type="dxa"/>
            <w:shd w:val="clear" w:color="auto" w:fill="auto"/>
            <w:hideMark/>
          </w:tcPr>
          <w:p w14:paraId="00C0500D" w14:textId="7777777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1</w:t>
            </w:r>
          </w:p>
        </w:tc>
        <w:tc>
          <w:tcPr>
            <w:tcW w:w="810" w:type="dxa"/>
            <w:shd w:val="clear" w:color="auto" w:fill="auto"/>
            <w:hideMark/>
          </w:tcPr>
          <w:p w14:paraId="6CCBB1B3" w14:textId="7777777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2</w:t>
            </w:r>
          </w:p>
        </w:tc>
        <w:tc>
          <w:tcPr>
            <w:tcW w:w="990" w:type="dxa"/>
            <w:shd w:val="clear" w:color="auto" w:fill="auto"/>
            <w:hideMark/>
          </w:tcPr>
          <w:p w14:paraId="5D6D1BF5" w14:textId="7777777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3</w:t>
            </w:r>
          </w:p>
        </w:tc>
        <w:tc>
          <w:tcPr>
            <w:tcW w:w="990" w:type="dxa"/>
            <w:shd w:val="clear" w:color="auto" w:fill="auto"/>
            <w:hideMark/>
          </w:tcPr>
          <w:p w14:paraId="3DD67C04" w14:textId="7777777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4</w:t>
            </w:r>
          </w:p>
        </w:tc>
        <w:tc>
          <w:tcPr>
            <w:tcW w:w="1170" w:type="dxa"/>
            <w:shd w:val="clear" w:color="auto" w:fill="auto"/>
            <w:hideMark/>
          </w:tcPr>
          <w:p w14:paraId="68608283" w14:textId="7777777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5</w:t>
            </w:r>
          </w:p>
        </w:tc>
        <w:tc>
          <w:tcPr>
            <w:tcW w:w="990" w:type="dxa"/>
            <w:shd w:val="clear" w:color="auto" w:fill="auto"/>
            <w:hideMark/>
          </w:tcPr>
          <w:p w14:paraId="597BCC5B" w14:textId="491482D6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</w:t>
            </w:r>
            <w:r w:rsidR="00506BD6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  <w:hideMark/>
          </w:tcPr>
          <w:p w14:paraId="7D5BA70E" w14:textId="32EC18EB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</w:t>
            </w:r>
            <w:r w:rsidR="00506BD6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810" w:type="dxa"/>
            <w:shd w:val="clear" w:color="auto" w:fill="auto"/>
            <w:hideMark/>
          </w:tcPr>
          <w:p w14:paraId="4024C8C9" w14:textId="2684CCA9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1</w:t>
            </w:r>
            <w:r w:rsidR="00506BD6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913" w:type="dxa"/>
            <w:shd w:val="clear" w:color="auto" w:fill="auto"/>
            <w:hideMark/>
          </w:tcPr>
          <w:p w14:paraId="5E3794DE" w14:textId="4FAC2857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</w:t>
            </w:r>
            <w:r w:rsidR="00506BD6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1556FE4A" w14:textId="1A946D3F" w:rsidR="007561DD" w:rsidRPr="009A2997" w:rsidRDefault="007561DD" w:rsidP="00555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A2</w:t>
            </w:r>
            <w:r w:rsidR="00506BD6"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9A2997" w:rsidRPr="009A2997" w14:paraId="1B361053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</w:tcPr>
          <w:p w14:paraId="78911F74" w14:textId="63E7A3B9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show any text to the surveyed and let him/her read and write it)</w:t>
            </w:r>
          </w:p>
          <w:p w14:paraId="72708B44" w14:textId="77777777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629B9FB8" w14:textId="79A24EC0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reading only</w:t>
            </w:r>
          </w:p>
          <w:p w14:paraId="074B44F7" w14:textId="52FEDC5C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2–writing only </w:t>
            </w:r>
          </w:p>
          <w:p w14:paraId="6DA17984" w14:textId="7CCDC933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-none of reading and writing</w:t>
            </w:r>
          </w:p>
          <w:p w14:paraId="66BFA939" w14:textId="3D74E237" w:rsidR="00297AF4" w:rsidRPr="009A2997" w:rsidRDefault="00297AF4" w:rsidP="00297AF4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-both reading and writing</w:t>
            </w:r>
          </w:p>
        </w:tc>
        <w:tc>
          <w:tcPr>
            <w:tcW w:w="540" w:type="dxa"/>
            <w:shd w:val="clear" w:color="auto" w:fill="auto"/>
          </w:tcPr>
          <w:p w14:paraId="61CBDBAD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64B7723C" w14:textId="3FA21F98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Yes</w:t>
            </w:r>
          </w:p>
          <w:p w14:paraId="6CA64155" w14:textId="45CCD15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No</w:t>
            </w:r>
          </w:p>
          <w:p w14:paraId="41255C67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5156C571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08E15AB8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4861F014" w14:textId="2AB15E7C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f 0 skip to A16</w:t>
            </w:r>
          </w:p>
        </w:tc>
        <w:tc>
          <w:tcPr>
            <w:tcW w:w="990" w:type="dxa"/>
            <w:shd w:val="clear" w:color="auto" w:fill="auto"/>
          </w:tcPr>
          <w:p w14:paraId="704401AF" w14:textId="4226AD9E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kindergarten</w:t>
            </w:r>
          </w:p>
          <w:p w14:paraId="62E2AEF8" w14:textId="39945CAB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1 = </w:t>
            </w:r>
            <w:r w:rsidR="00350565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slamic school</w:t>
            </w:r>
          </w:p>
          <w:p w14:paraId="3E7F9AF9" w14:textId="5AB9DB2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 =  primary school</w:t>
            </w:r>
          </w:p>
          <w:p w14:paraId="19CBB42A" w14:textId="7A252F0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 =  secondary school</w:t>
            </w:r>
          </w:p>
          <w:p w14:paraId="37746B7B" w14:textId="22FECD0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high school</w:t>
            </w:r>
          </w:p>
          <w:p w14:paraId="084C28E0" w14:textId="3275B9A2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 =  university</w:t>
            </w:r>
          </w:p>
        </w:tc>
        <w:tc>
          <w:tcPr>
            <w:tcW w:w="810" w:type="dxa"/>
            <w:shd w:val="clear" w:color="auto" w:fill="auto"/>
          </w:tcPr>
          <w:p w14:paraId="6EBAF51D" w14:textId="1B391771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Yes</w:t>
            </w:r>
          </w:p>
          <w:p w14:paraId="155A54F2" w14:textId="170374A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No</w:t>
            </w:r>
          </w:p>
          <w:p w14:paraId="611FE626" w14:textId="17C03823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1FCD2556" w14:textId="43316760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  <w:t>If A12=0 skip to A14</w:t>
            </w:r>
          </w:p>
        </w:tc>
        <w:tc>
          <w:tcPr>
            <w:tcW w:w="990" w:type="dxa"/>
            <w:shd w:val="clear" w:color="auto" w:fill="auto"/>
          </w:tcPr>
          <w:p w14:paraId="1C1E0C71" w14:textId="055D5CB2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= kindergarten</w:t>
            </w:r>
          </w:p>
          <w:p w14:paraId="47D0075E" w14:textId="407F49B5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= 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12B78375" w14:textId="7F522BA5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253ADEF8" w14:textId="493FA595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5E88A429" w14:textId="03337EF6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=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3B0EB174" w14:textId="2E4BF29A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=5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3DBA92F2" w14:textId="2C9B1D4C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6=6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39A425A8" w14:textId="0088D74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7=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69456C67" w14:textId="5C1B165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8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275CAB79" w14:textId="620BEB65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9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292B04B2" w14:textId="7105B81A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0=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725FDBEE" w14:textId="3EFD41AC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1=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62852D4C" w14:textId="5275215D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2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2A27B5EC" w14:textId="6FA98130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3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507AD522" w14:textId="4467EE2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4 = 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.</w:t>
            </w:r>
            <w:proofErr w:type="spellEnd"/>
          </w:p>
          <w:p w14:paraId="134F4E40" w14:textId="2F2375B2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5= 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64799902" w14:textId="681A646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6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27EFBE91" w14:textId="50903FFF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7= 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336E762D" w14:textId="64A4FE9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8= 5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+</w:t>
            </w:r>
          </w:p>
        </w:tc>
        <w:tc>
          <w:tcPr>
            <w:tcW w:w="990" w:type="dxa"/>
            <w:shd w:val="clear" w:color="auto" w:fill="auto"/>
          </w:tcPr>
          <w:p w14:paraId="50D4B58B" w14:textId="0435C943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Yes</w:t>
            </w:r>
          </w:p>
          <w:p w14:paraId="0B456DD7" w14:textId="418E6FFB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No</w:t>
            </w:r>
          </w:p>
          <w:p w14:paraId="14352F96" w14:textId="75BC3D6E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4BD1C952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  <w:t>If A14=0 skip to A16</w:t>
            </w:r>
          </w:p>
          <w:p w14:paraId="1497684F" w14:textId="77777777" w:rsidR="00D27A1A" w:rsidRPr="009A2997" w:rsidRDefault="00D27A1A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</w:pPr>
          </w:p>
          <w:p w14:paraId="516F9B8C" w14:textId="77777777" w:rsidR="00D27A1A" w:rsidRPr="009A2997" w:rsidRDefault="00D27A1A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</w:pPr>
          </w:p>
          <w:p w14:paraId="576F5439" w14:textId="02DF73F1" w:rsidR="00D27A1A" w:rsidRPr="009A2997" w:rsidRDefault="00D27A1A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14:paraId="58022778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= kindergarten</w:t>
            </w:r>
          </w:p>
          <w:p w14:paraId="65B1164F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= 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55B1CE3B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21419F1A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6D8170F9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=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19D7FA11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=5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0DA13086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6=6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primary</w:t>
            </w:r>
          </w:p>
          <w:p w14:paraId="7BCF500E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7=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5B3F1EF2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8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1F931F7B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9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6A2B64EF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0=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sec.</w:t>
            </w:r>
          </w:p>
          <w:p w14:paraId="1DCC07F5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1=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375A0165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2=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12F44CCC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3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high sc.</w:t>
            </w:r>
          </w:p>
          <w:p w14:paraId="4132DE10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4 = 1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st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.</w:t>
            </w:r>
            <w:proofErr w:type="spellEnd"/>
          </w:p>
          <w:p w14:paraId="577DEF3E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5= 2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n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154FF8CA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6=3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rd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38081A00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7= 4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</w:p>
          <w:p w14:paraId="51158867" w14:textId="29DA49D1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8= 5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vertAlign w:val="superscript"/>
                <w:lang w:val="en-GB"/>
              </w:rPr>
              <w:t>th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</w:t>
            </w:r>
            <w:proofErr w:type="spellEnd"/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+</w:t>
            </w:r>
          </w:p>
        </w:tc>
        <w:tc>
          <w:tcPr>
            <w:tcW w:w="990" w:type="dxa"/>
            <w:shd w:val="clear" w:color="auto" w:fill="auto"/>
          </w:tcPr>
          <w:p w14:paraId="421ECA5C" w14:textId="114A605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A=without Handicap</w:t>
            </w:r>
          </w:p>
          <w:p w14:paraId="3245F753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412E0511" w14:textId="30406D1F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B=blinded</w:t>
            </w:r>
          </w:p>
          <w:p w14:paraId="1D8535D2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1A6E6832" w14:textId="476650BF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C=deaf</w:t>
            </w:r>
          </w:p>
          <w:p w14:paraId="18A014C4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50496B6F" w14:textId="01EA21F1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D=mute</w:t>
            </w:r>
          </w:p>
          <w:p w14:paraId="2BAB5F10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686AA534" w14:textId="58FD0C92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=stutterer</w:t>
            </w:r>
          </w:p>
          <w:p w14:paraId="5E50A52A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56DD1DF7" w14:textId="44BE2840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F=albino</w:t>
            </w:r>
          </w:p>
          <w:p w14:paraId="7BD3612C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7743CA05" w14:textId="3ABD837B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G=Handicap of legs</w:t>
            </w:r>
          </w:p>
          <w:p w14:paraId="7EAA1786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5E557DAB" w14:textId="02872062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I= mental handicap </w:t>
            </w:r>
          </w:p>
          <w:p w14:paraId="10C2EB0E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09A70A38" w14:textId="43ED8E9B" w:rsidR="00297AF4" w:rsidRPr="009A2997" w:rsidRDefault="00297AF4" w:rsidP="00D27A1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J=others physical handicaps </w:t>
            </w:r>
          </w:p>
        </w:tc>
        <w:tc>
          <w:tcPr>
            <w:tcW w:w="900" w:type="dxa"/>
            <w:shd w:val="clear" w:color="auto" w:fill="auto"/>
          </w:tcPr>
          <w:p w14:paraId="683FB04D" w14:textId="1EF6FF7C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occupied</w:t>
            </w:r>
          </w:p>
          <w:p w14:paraId="6E5B6F62" w14:textId="1214001C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= unemployed</w:t>
            </w:r>
          </w:p>
          <w:p w14:paraId="44CCF4A4" w14:textId="4F83C276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 = looking for first job</w:t>
            </w:r>
          </w:p>
          <w:p w14:paraId="05D2231B" w14:textId="35E944D1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housewife</w:t>
            </w:r>
          </w:p>
          <w:p w14:paraId="69996905" w14:textId="308E6D19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 = student</w:t>
            </w:r>
          </w:p>
          <w:p w14:paraId="3D5ED715" w14:textId="44A2EDC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6 = retired </w:t>
            </w:r>
          </w:p>
          <w:p w14:paraId="7A6E1A8A" w14:textId="79205413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7 = other inactive</w:t>
            </w:r>
          </w:p>
          <w:p w14:paraId="6CFD1F22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3338B018" w14:textId="59227E58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 w:eastAsia="en-US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f not occupied, skip to A20</w:t>
            </w:r>
          </w:p>
        </w:tc>
        <w:tc>
          <w:tcPr>
            <w:tcW w:w="810" w:type="dxa"/>
            <w:shd w:val="clear" w:color="auto" w:fill="auto"/>
          </w:tcPr>
          <w:p w14:paraId="56A3B4F7" w14:textId="777777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Describe the occupation</w:t>
            </w:r>
          </w:p>
          <w:p w14:paraId="20C853CD" w14:textId="7F505CDD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(Only for those whom are occupied)  </w:t>
            </w:r>
          </w:p>
        </w:tc>
        <w:tc>
          <w:tcPr>
            <w:tcW w:w="913" w:type="dxa"/>
            <w:shd w:val="clear" w:color="auto" w:fill="auto"/>
          </w:tcPr>
          <w:p w14:paraId="40439319" w14:textId="7AB1185B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=Employer</w:t>
            </w:r>
          </w:p>
          <w:p w14:paraId="7B6F05B0" w14:textId="54E69DDF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=Salaried</w:t>
            </w:r>
          </w:p>
          <w:p w14:paraId="6D3A2872" w14:textId="196E781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=Independent</w:t>
            </w:r>
          </w:p>
          <w:p w14:paraId="6B2E92D3" w14:textId="009FA07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=Caregiver</w:t>
            </w:r>
          </w:p>
          <w:p w14:paraId="74C39AC4" w14:textId="73DB8781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= Apprentice</w:t>
            </w:r>
          </w:p>
          <w:p w14:paraId="0F15439F" w14:textId="5C7FFA85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6=task worker</w:t>
            </w:r>
          </w:p>
          <w:p w14:paraId="3DCFEC53" w14:textId="3B4C283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8=other </w:t>
            </w:r>
          </w:p>
        </w:tc>
        <w:tc>
          <w:tcPr>
            <w:tcW w:w="850" w:type="dxa"/>
            <w:shd w:val="clear" w:color="auto" w:fill="auto"/>
          </w:tcPr>
          <w:p w14:paraId="6CAA0384" w14:textId="259C9EA4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 = Never married</w:t>
            </w:r>
          </w:p>
          <w:p w14:paraId="5155D736" w14:textId="21EB8826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= married</w:t>
            </w:r>
          </w:p>
          <w:p w14:paraId="652E20FC" w14:textId="47686AC7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 = married (polygamous)</w:t>
            </w:r>
          </w:p>
          <w:p w14:paraId="35B452BE" w14:textId="28905CA3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divorced</w:t>
            </w:r>
          </w:p>
          <w:p w14:paraId="61D70BC7" w14:textId="7C2BA21F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 = windowed</w:t>
            </w:r>
          </w:p>
          <w:p w14:paraId="11EBB972" w14:textId="5925CF8D" w:rsidR="00297AF4" w:rsidRPr="009A2997" w:rsidRDefault="00297AF4" w:rsidP="00297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6 = in couple (without marriage)</w:t>
            </w:r>
          </w:p>
        </w:tc>
      </w:tr>
      <w:tr w:rsidR="006D2219" w:rsidRPr="009A2997" w14:paraId="6E4B900B" w14:textId="77777777" w:rsidTr="009A299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041D05B1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686FF9FE" w14:textId="3BD0DAC2" w:rsidR="00297AF4" w:rsidRPr="009A2997" w:rsidRDefault="00350565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2AD662EF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D9E469C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3C07BC1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0FC6B983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55C7883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62C0A314" w14:textId="747A5A19" w:rsidR="00297AF4" w:rsidRPr="009A2997" w:rsidRDefault="00D27A1A" w:rsidP="006D2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133D29F5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C7F60DD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2DB3D55A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670CBA14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9A2997" w:rsidRPr="009A2997" w14:paraId="38F8C244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63E1DCB9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6ADD803E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4E8DBEF6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EE3C7B3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7370D9D1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B61252E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68DC321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627AC17F" w14:textId="712D8C3F" w:rsidR="00297AF4" w:rsidRPr="009A2997" w:rsidRDefault="00D27A1A" w:rsidP="006D2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1A5E0BDE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4F9F840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24B5765C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608A695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6D2219" w:rsidRPr="009A2997" w14:paraId="76C54EEF" w14:textId="77777777" w:rsidTr="009A299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3A418E5C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7FFF2939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7ADD6CAF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1B9F74E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4F53A697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572ADA4D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2205A7F2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E08BEF0" w14:textId="6CD92BB4" w:rsidR="00297AF4" w:rsidRPr="009A2997" w:rsidRDefault="00D27A1A" w:rsidP="00350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4091D6BA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35E779BC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0C35E4D0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0A97A5EE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9A2997" w:rsidRPr="009A2997" w14:paraId="64AE1D81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0A721EDD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5716B776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1D89060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CB9246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55B6E999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652C6C6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74483CE7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125569AC" w14:textId="7F90FC85" w:rsidR="00297AF4" w:rsidRPr="009A2997" w:rsidRDefault="00D27A1A" w:rsidP="00350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71C3B9C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CBB26BD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32CA0EE1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0CA9AF13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6D2219" w:rsidRPr="009A2997" w14:paraId="6B3398C8" w14:textId="77777777" w:rsidTr="009A299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06AEC126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793475C4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6C96CB6C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006EBBD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548E9517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7CFA6EB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2E756640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68E07918" w14:textId="0C6F9F6E" w:rsidR="00297AF4" w:rsidRPr="009A2997" w:rsidRDefault="00D27A1A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0692716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3B1439AE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11F59ED5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16DB03F5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9A2997" w:rsidRPr="009A2997" w14:paraId="5ECEC87B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35791523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012CA986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297029EF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4F058EC4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2342CB7C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548520C6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124725C6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E80C83D" w14:textId="01734C57" w:rsidR="00297AF4" w:rsidRPr="009A2997" w:rsidRDefault="00D27A1A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3D8EA58D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471E073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3FBC678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39DC9862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6D2219" w:rsidRPr="009A2997" w14:paraId="6BB586C2" w14:textId="77777777" w:rsidTr="009A299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3DEE1191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7124BD5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297FBDDE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4A3C7CA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3A34579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05101E96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567209DA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6FF0D439" w14:textId="7978F23D" w:rsidR="00297AF4" w:rsidRPr="009A2997" w:rsidRDefault="00D27A1A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050A7B5B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E2B1438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55B39118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64D21D28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9A2997" w:rsidRPr="009A2997" w14:paraId="07A39885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2DFFAAA7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44428AF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47DA8F82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6C03D47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37FB9879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A151EF7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2751CEBC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0874D672" w14:textId="3CCB97B3" w:rsidR="00297AF4" w:rsidRPr="009A2997" w:rsidRDefault="00D27A1A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0553863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050CBA9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66A210DF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726E2C3A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6D2219" w:rsidRPr="009A2997" w14:paraId="2C6813BD" w14:textId="77777777" w:rsidTr="009A299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2A1EEC14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7F5372DC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3F6A5995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6DFB861D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6554F055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0694D901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1755B2F6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DBF58AA" w14:textId="1488F946" w:rsidR="00297AF4" w:rsidRPr="009A2997" w:rsidRDefault="00D27A1A" w:rsidP="00350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40B94EAB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00BD8F4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018ED286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5F2F15E6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9A2997" w:rsidRPr="009A2997" w14:paraId="0F26E929" w14:textId="77777777" w:rsidTr="009A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2FCA1047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75DF4CB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128F9314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290A2488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05284D14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7621994E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02034983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5327E9F3" w14:textId="598EDC45" w:rsidR="00297AF4" w:rsidRPr="009A2997" w:rsidRDefault="00D27A1A" w:rsidP="00350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3D46F46F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661C190B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5EF9A937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2ADD843D" w14:textId="77777777" w:rsidR="00297AF4" w:rsidRPr="009A2997" w:rsidRDefault="00297AF4" w:rsidP="00297A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  <w:tr w:rsidR="006D2219" w:rsidRPr="009A2997" w14:paraId="63A737D5" w14:textId="77777777" w:rsidTr="009A299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dxa"/>
            <w:shd w:val="clear" w:color="auto" w:fill="auto"/>
            <w:hideMark/>
          </w:tcPr>
          <w:p w14:paraId="62CB8AEE" w14:textId="77777777" w:rsidR="00297AF4" w:rsidRPr="009A2997" w:rsidRDefault="00297AF4" w:rsidP="00297AF4">
            <w:pPr>
              <w:jc w:val="center"/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 w:val="0"/>
                <w:bCs w:val="0"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540" w:type="dxa"/>
            <w:shd w:val="clear" w:color="auto" w:fill="auto"/>
            <w:hideMark/>
          </w:tcPr>
          <w:p w14:paraId="359DBFC7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7FD2FDAC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5C5A9B28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0" w:type="dxa"/>
            <w:shd w:val="clear" w:color="auto" w:fill="auto"/>
            <w:hideMark/>
          </w:tcPr>
          <w:p w14:paraId="1AFF281F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49B2F7E4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1170" w:type="dxa"/>
            <w:shd w:val="clear" w:color="auto" w:fill="auto"/>
            <w:hideMark/>
          </w:tcPr>
          <w:p w14:paraId="71DCBC5E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990" w:type="dxa"/>
            <w:shd w:val="clear" w:color="auto" w:fill="auto"/>
            <w:hideMark/>
          </w:tcPr>
          <w:p w14:paraId="3C335A7C" w14:textId="2DC3880B" w:rsidR="00297AF4" w:rsidRPr="009A2997" w:rsidRDefault="00D27A1A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__|__|</w:t>
            </w:r>
          </w:p>
        </w:tc>
        <w:tc>
          <w:tcPr>
            <w:tcW w:w="900" w:type="dxa"/>
            <w:shd w:val="clear" w:color="auto" w:fill="auto"/>
            <w:hideMark/>
          </w:tcPr>
          <w:p w14:paraId="19231619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10" w:type="dxa"/>
            <w:shd w:val="clear" w:color="auto" w:fill="auto"/>
            <w:hideMark/>
          </w:tcPr>
          <w:p w14:paraId="721388C2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color w:val="000000"/>
                <w:sz w:val="14"/>
                <w:szCs w:val="14"/>
                <w:lang w:val="en-GB"/>
              </w:rPr>
              <w:t>……………………………………</w:t>
            </w:r>
          </w:p>
        </w:tc>
        <w:tc>
          <w:tcPr>
            <w:tcW w:w="913" w:type="dxa"/>
            <w:shd w:val="clear" w:color="auto" w:fill="auto"/>
            <w:hideMark/>
          </w:tcPr>
          <w:p w14:paraId="727265D9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shd w:val="clear" w:color="auto" w:fill="auto"/>
            <w:hideMark/>
          </w:tcPr>
          <w:p w14:paraId="29BA1AE9" w14:textId="77777777" w:rsidR="00297AF4" w:rsidRPr="009A2997" w:rsidRDefault="00297AF4" w:rsidP="00297A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bCs/>
                <w:color w:val="000000"/>
                <w:sz w:val="14"/>
                <w:szCs w:val="14"/>
                <w:lang w:val="en-GB"/>
              </w:rPr>
              <w:t>|__|</w:t>
            </w:r>
          </w:p>
        </w:tc>
      </w:tr>
    </w:tbl>
    <w:p w14:paraId="782BD4EE" w14:textId="77777777" w:rsidR="00D27A1A" w:rsidRPr="009A2997" w:rsidRDefault="00D27A1A" w:rsidP="00D27A1A">
      <w:pPr>
        <w:widowControl w:val="0"/>
        <w:spacing w:after="0" w:line="240" w:lineRule="auto"/>
        <w:outlineLvl w:val="7"/>
        <w:rPr>
          <w:rFonts w:ascii="Garamond" w:eastAsia="Times New Roman" w:hAnsi="Garamond" w:cs="Arial"/>
          <w:sz w:val="8"/>
          <w:szCs w:val="8"/>
          <w:lang w:val="en-GB"/>
        </w:rPr>
      </w:pPr>
    </w:p>
    <w:p w14:paraId="1040674B" w14:textId="3634CF84" w:rsidR="00D27A1A" w:rsidRPr="009A2997" w:rsidRDefault="00D27A1A" w:rsidP="00D27A1A">
      <w:pPr>
        <w:widowControl w:val="0"/>
        <w:spacing w:after="0" w:line="240" w:lineRule="auto"/>
        <w:outlineLvl w:val="7"/>
        <w:rPr>
          <w:rFonts w:ascii="Garamond" w:eastAsia="Times New Roman" w:hAnsi="Garamond" w:cs="Arial"/>
          <w:sz w:val="14"/>
          <w:szCs w:val="14"/>
          <w:lang w:val="en-GB"/>
        </w:rPr>
      </w:pPr>
      <w:r w:rsidRPr="009A2997">
        <w:rPr>
          <w:rFonts w:ascii="Garamond" w:eastAsia="Times New Roman" w:hAnsi="Garamond" w:cs="Arial"/>
          <w:sz w:val="14"/>
          <w:szCs w:val="14"/>
          <w:lang w:val="en-GB"/>
        </w:rPr>
        <w:t>Sec: Secondary</w:t>
      </w:r>
      <w:r w:rsidR="00953A3B" w:rsidRPr="009A2997">
        <w:rPr>
          <w:rFonts w:ascii="Garamond" w:eastAsia="Times New Roman" w:hAnsi="Garamond" w:cs="Arial"/>
          <w:sz w:val="14"/>
          <w:szCs w:val="14"/>
          <w:lang w:val="en-GB"/>
        </w:rPr>
        <w:t xml:space="preserve">; </w:t>
      </w:r>
      <w:proofErr w:type="spellStart"/>
      <w:r w:rsidR="00953A3B" w:rsidRPr="009A2997">
        <w:rPr>
          <w:rFonts w:ascii="Garamond" w:eastAsia="Times New Roman" w:hAnsi="Garamond" w:cs="Arial"/>
          <w:sz w:val="14"/>
          <w:szCs w:val="14"/>
          <w:lang w:val="en-GB"/>
        </w:rPr>
        <w:t>Sc</w:t>
      </w:r>
      <w:proofErr w:type="spellEnd"/>
      <w:r w:rsidR="00953A3B" w:rsidRPr="009A2997">
        <w:rPr>
          <w:rFonts w:ascii="Garamond" w:eastAsia="Times New Roman" w:hAnsi="Garamond" w:cs="Arial"/>
          <w:sz w:val="14"/>
          <w:szCs w:val="14"/>
          <w:lang w:val="en-GB"/>
        </w:rPr>
        <w:t xml:space="preserve">: School; </w:t>
      </w:r>
      <w:proofErr w:type="spellStart"/>
      <w:r w:rsidR="00953A3B" w:rsidRPr="009A2997">
        <w:rPr>
          <w:rFonts w:ascii="Garamond" w:eastAsia="Times New Roman" w:hAnsi="Garamond" w:cs="Arial"/>
          <w:sz w:val="14"/>
          <w:szCs w:val="14"/>
          <w:lang w:val="en-GB"/>
        </w:rPr>
        <w:t>Univ</w:t>
      </w:r>
      <w:proofErr w:type="spellEnd"/>
      <w:r w:rsidR="00953A3B" w:rsidRPr="009A2997">
        <w:rPr>
          <w:rFonts w:ascii="Garamond" w:eastAsia="Times New Roman" w:hAnsi="Garamond" w:cs="Arial"/>
          <w:sz w:val="14"/>
          <w:szCs w:val="14"/>
          <w:lang w:val="en-GB"/>
        </w:rPr>
        <w:t>: University</w:t>
      </w:r>
    </w:p>
    <w:p w14:paraId="2D84AE27" w14:textId="77777777" w:rsidR="00D27A1A" w:rsidRPr="009A2997" w:rsidRDefault="00D27A1A" w:rsidP="00D27A1A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Cs w:val="28"/>
          <w:u w:val="single"/>
          <w:lang w:val="en-GB"/>
        </w:rPr>
      </w:pPr>
    </w:p>
    <w:p w14:paraId="1455D3FD" w14:textId="77777777" w:rsidR="00D27A1A" w:rsidRPr="009A2997" w:rsidRDefault="00D27A1A" w:rsidP="00D27A1A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Cs w:val="28"/>
          <w:u w:val="single"/>
          <w:lang w:val="en-GB"/>
        </w:rPr>
      </w:pPr>
    </w:p>
    <w:p w14:paraId="5E93CFAC" w14:textId="596984B5" w:rsidR="00871C4C" w:rsidRPr="009A2997" w:rsidRDefault="00871C4C" w:rsidP="00D27A1A">
      <w:pPr>
        <w:widowControl w:val="0"/>
        <w:spacing w:after="0" w:line="240" w:lineRule="auto"/>
        <w:jc w:val="center"/>
        <w:outlineLvl w:val="7"/>
        <w:rPr>
          <w:rFonts w:ascii="Garamond" w:eastAsia="Times New Roman" w:hAnsi="Garamond" w:cs="Arial"/>
          <w:b/>
          <w:szCs w:val="28"/>
          <w:u w:val="single"/>
          <w:lang w:val="en-GB"/>
        </w:rPr>
      </w:pPr>
      <w:r w:rsidRPr="009A2997">
        <w:rPr>
          <w:rFonts w:ascii="Garamond" w:eastAsia="Times New Roman" w:hAnsi="Garamond" w:cs="Arial"/>
          <w:b/>
          <w:szCs w:val="28"/>
          <w:u w:val="single"/>
          <w:lang w:val="en-GB"/>
        </w:rPr>
        <w:lastRenderedPageBreak/>
        <w:t xml:space="preserve">SECTION </w:t>
      </w:r>
      <w:r w:rsidR="003B7C95" w:rsidRPr="009A2997">
        <w:rPr>
          <w:rFonts w:ascii="Garamond" w:eastAsia="Times New Roman" w:hAnsi="Garamond" w:cs="Arial"/>
          <w:b/>
          <w:szCs w:val="28"/>
          <w:u w:val="single"/>
          <w:lang w:val="en-GB"/>
        </w:rPr>
        <w:t>A:</w:t>
      </w:r>
      <w:r w:rsidRPr="009A2997">
        <w:rPr>
          <w:rFonts w:ascii="Garamond" w:eastAsia="Times New Roman" w:hAnsi="Garamond" w:cs="Arial"/>
          <w:b/>
          <w:szCs w:val="28"/>
          <w:lang w:val="en-GB"/>
        </w:rPr>
        <w:t xml:space="preserve"> </w:t>
      </w:r>
      <w:r w:rsidR="00297AF4" w:rsidRPr="009A2997">
        <w:rPr>
          <w:rFonts w:ascii="Garamond" w:eastAsia="Times New Roman" w:hAnsi="Garamond" w:cs="Arial"/>
          <w:b/>
          <w:szCs w:val="28"/>
          <w:lang w:val="en-GB"/>
        </w:rPr>
        <w:t>HOUSEHOLD MEMBERS C</w:t>
      </w:r>
      <w:r w:rsidR="009A2997">
        <w:rPr>
          <w:rFonts w:ascii="Garamond" w:eastAsia="Times New Roman" w:hAnsi="Garamond" w:cs="Arial"/>
          <w:b/>
          <w:szCs w:val="28"/>
          <w:lang w:val="en-GB"/>
        </w:rPr>
        <w:t>H</w:t>
      </w:r>
      <w:r w:rsidR="00297AF4" w:rsidRPr="009A2997">
        <w:rPr>
          <w:rFonts w:ascii="Garamond" w:eastAsia="Times New Roman" w:hAnsi="Garamond" w:cs="Arial"/>
          <w:b/>
          <w:szCs w:val="28"/>
          <w:lang w:val="en-GB"/>
        </w:rPr>
        <w:t>ARACTERISTICS</w:t>
      </w:r>
      <w:r w:rsidR="009A2997">
        <w:rPr>
          <w:rFonts w:ascii="Garamond" w:eastAsia="Times New Roman" w:hAnsi="Garamond" w:cs="Arial"/>
          <w:b/>
          <w:szCs w:val="28"/>
          <w:lang w:val="en-GB"/>
        </w:rPr>
        <w:t xml:space="preserve"> II</w:t>
      </w:r>
      <w:r w:rsidR="00AF5235">
        <w:rPr>
          <w:rFonts w:ascii="Garamond" w:eastAsia="Times New Roman" w:hAnsi="Garamond" w:cs="Arial"/>
          <w:b/>
          <w:szCs w:val="28"/>
          <w:lang w:val="en-GB"/>
        </w:rPr>
        <w:t>I</w:t>
      </w:r>
    </w:p>
    <w:p w14:paraId="6792D292" w14:textId="77777777" w:rsidR="00871C4C" w:rsidRPr="009A2997" w:rsidRDefault="00871C4C" w:rsidP="00871C4C">
      <w:pPr>
        <w:spacing w:after="0" w:line="240" w:lineRule="auto"/>
        <w:jc w:val="both"/>
        <w:rPr>
          <w:rFonts w:ascii="Garamond" w:eastAsia="Calibri" w:hAnsi="Garamond" w:cs="Times New Roman"/>
          <w:sz w:val="12"/>
          <w:lang w:val="en-GB"/>
        </w:rPr>
      </w:pPr>
    </w:p>
    <w:tbl>
      <w:tblPr>
        <w:tblW w:w="10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893"/>
        <w:gridCol w:w="1070"/>
        <w:gridCol w:w="926"/>
        <w:gridCol w:w="992"/>
        <w:gridCol w:w="851"/>
        <w:gridCol w:w="850"/>
        <w:gridCol w:w="1258"/>
        <w:gridCol w:w="1294"/>
        <w:gridCol w:w="866"/>
        <w:gridCol w:w="1051"/>
      </w:tblGrid>
      <w:tr w:rsidR="00623AF6" w:rsidRPr="009A2997" w14:paraId="51CA0B10" w14:textId="77777777" w:rsidTr="00D27A1A">
        <w:trPr>
          <w:trHeight w:val="1817"/>
          <w:jc w:val="center"/>
        </w:trPr>
        <w:tc>
          <w:tcPr>
            <w:tcW w:w="895" w:type="dxa"/>
          </w:tcPr>
          <w:p w14:paraId="06A52A1F" w14:textId="77777777" w:rsidR="00E63A30" w:rsidRPr="009A2997" w:rsidRDefault="00E63A30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  <w:t>NUMERO D’ORDRE</w:t>
            </w:r>
          </w:p>
        </w:tc>
        <w:tc>
          <w:tcPr>
            <w:tcW w:w="893" w:type="dxa"/>
            <w:shd w:val="clear" w:color="auto" w:fill="auto"/>
          </w:tcPr>
          <w:p w14:paraId="094D9D24" w14:textId="1DDA8419" w:rsidR="00E63A30" w:rsidRPr="009A2997" w:rsidRDefault="00CA73D1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(NAME)’s parents are alive?</w:t>
            </w:r>
          </w:p>
          <w:p w14:paraId="01921233" w14:textId="77777777" w:rsidR="00E63A30" w:rsidRPr="009A2997" w:rsidRDefault="00E63A30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</w:p>
          <w:p w14:paraId="5BD0D0C5" w14:textId="77777777" w:rsidR="00E63A30" w:rsidRPr="009A2997" w:rsidRDefault="00E63A30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</w:p>
          <w:p w14:paraId="74E5EFC7" w14:textId="1F95AAB8" w:rsidR="00E63A30" w:rsidRPr="009A2997" w:rsidRDefault="00CA73D1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if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A2</w:t>
            </w:r>
            <w:r w:rsidR="0029348C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1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=0 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skip to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A2</w:t>
            </w:r>
            <w:r w:rsidR="00C666F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5</w:t>
            </w:r>
          </w:p>
          <w:p w14:paraId="342CA546" w14:textId="77777777" w:rsidR="00E63A30" w:rsidRPr="009A2997" w:rsidRDefault="00E63A30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</w:p>
          <w:p w14:paraId="2FCD2B33" w14:textId="33046E47" w:rsidR="00E63A30" w:rsidRPr="009A2997" w:rsidRDefault="00CA73D1" w:rsidP="00CA73D1">
            <w:pPr>
              <w:spacing w:after="0"/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if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A2</w:t>
            </w:r>
            <w:r w:rsidR="0029348C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1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=2 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skip to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A2</w:t>
            </w:r>
            <w:r w:rsidR="00C666F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14:paraId="6CFF02EA" w14:textId="312DDFF1" w:rsidR="00E63A30" w:rsidRPr="009A2997" w:rsidRDefault="00E63A30" w:rsidP="003634B1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 </w:t>
            </w:r>
            <w:r w:rsidR="00CA73D1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If </w:t>
            </w:r>
            <w:r w:rsidR="00AC6235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the </w:t>
            </w:r>
            <w:r w:rsidR="00CA73D1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mother is alive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,</w:t>
            </w:r>
          </w:p>
          <w:p w14:paraId="0E1FBE7A" w14:textId="664A6246" w:rsidR="00E63A30" w:rsidRPr="009A2997" w:rsidRDefault="00CA73D1" w:rsidP="003634B1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What is her school level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? </w:t>
            </w:r>
          </w:p>
          <w:p w14:paraId="72DAFE59" w14:textId="77777777" w:rsidR="00E63A30" w:rsidRPr="009A2997" w:rsidRDefault="00E63A30" w:rsidP="004748DA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</w:p>
          <w:p w14:paraId="565C86BB" w14:textId="77777777" w:rsidR="00E63A30" w:rsidRPr="009A2997" w:rsidRDefault="00E63A30" w:rsidP="004748DA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</w:p>
          <w:p w14:paraId="36A98B13" w14:textId="4600F63D" w:rsidR="00E63A30" w:rsidRPr="009A2997" w:rsidRDefault="00E63A30" w:rsidP="004748DA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926" w:type="dxa"/>
            <w:shd w:val="clear" w:color="auto" w:fill="auto"/>
          </w:tcPr>
          <w:p w14:paraId="21493B42" w14:textId="41E19141" w:rsidR="00E63A30" w:rsidRPr="009A2997" w:rsidRDefault="00CA73D1" w:rsidP="003634B1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If </w:t>
            </w:r>
            <w:r w:rsidR="00AC6235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the 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father is alive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,</w:t>
            </w:r>
          </w:p>
          <w:p w14:paraId="11732746" w14:textId="33B2CD45" w:rsidR="00E63A30" w:rsidRPr="009A2997" w:rsidRDefault="00CA73D1" w:rsidP="003634B1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What is his school level?</w:t>
            </w:r>
          </w:p>
        </w:tc>
        <w:tc>
          <w:tcPr>
            <w:tcW w:w="992" w:type="dxa"/>
            <w:shd w:val="clear" w:color="auto" w:fill="auto"/>
          </w:tcPr>
          <w:p w14:paraId="35ED6E10" w14:textId="73267980" w:rsidR="00E63A30" w:rsidRPr="009A2997" w:rsidRDefault="00CA73D1" w:rsidP="00CA73D1">
            <w:pPr>
              <w:spacing w:after="0"/>
              <w:rPr>
                <w:rFonts w:ascii="Garamond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If at least one of the parents is alive, does he lives in the same household?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70A434AD" w14:textId="433DE77D" w:rsidR="00E63A30" w:rsidRPr="009A2997" w:rsidRDefault="00CA73D1" w:rsidP="00CA73D1">
            <w:pPr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Has 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NAME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)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ever live in another country for at least 6 months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? </w:t>
            </w:r>
          </w:p>
        </w:tc>
        <w:tc>
          <w:tcPr>
            <w:tcW w:w="850" w:type="dxa"/>
            <w:shd w:val="clear" w:color="auto" w:fill="auto"/>
          </w:tcPr>
          <w:p w14:paraId="6685BB05" w14:textId="614650F9" w:rsidR="00E63A30" w:rsidRPr="009A2997" w:rsidRDefault="00CA73D1" w:rsidP="002F2A0E">
            <w:pPr>
              <w:spacing w:after="0"/>
              <w:jc w:val="both"/>
              <w:rPr>
                <w:rFonts w:ascii="Garamond" w:eastAsia="Calibri" w:hAnsi="Garamond" w:cs="Arial"/>
                <w:b/>
                <w:caps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Has 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(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NAME</w:t>
            </w:r>
            <w:r w:rsidR="00E63A30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) 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seen a </w:t>
            </w:r>
            <w:r w:rsidR="002F2A0E"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health professional</w:t>
            </w: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 xml:space="preserve"> during the last 4 weeks?</w:t>
            </w:r>
          </w:p>
        </w:tc>
        <w:tc>
          <w:tcPr>
            <w:tcW w:w="1258" w:type="dxa"/>
            <w:shd w:val="clear" w:color="auto" w:fill="auto"/>
          </w:tcPr>
          <w:p w14:paraId="3364977E" w14:textId="019F7E6E" w:rsidR="00E63A30" w:rsidRPr="009A2997" w:rsidRDefault="002F2A0E" w:rsidP="00462AF4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What kind of health professional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 (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NAME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)</w:t>
            </w:r>
            <w:r w:rsidR="00462AF4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 consulted during the last 4 weeks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?</w:t>
            </w:r>
          </w:p>
        </w:tc>
        <w:tc>
          <w:tcPr>
            <w:tcW w:w="1294" w:type="dxa"/>
            <w:shd w:val="clear" w:color="auto" w:fill="auto"/>
          </w:tcPr>
          <w:p w14:paraId="35148D19" w14:textId="070D62A8" w:rsidR="00E63A30" w:rsidRPr="009A2997" w:rsidRDefault="00DC27D7" w:rsidP="00DC27D7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What was the reason for </w:t>
            </w:r>
            <w:r w:rsidR="00AC6235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the 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consultation</w:t>
            </w:r>
            <w:r w:rsidR="00E63A30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?  </w:t>
            </w:r>
          </w:p>
        </w:tc>
        <w:tc>
          <w:tcPr>
            <w:tcW w:w="866" w:type="dxa"/>
          </w:tcPr>
          <w:p w14:paraId="7075C721" w14:textId="6078AB74" w:rsidR="00E63A30" w:rsidRPr="009A2997" w:rsidRDefault="00DC27D7" w:rsidP="00AC6235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How many consultation</w:t>
            </w:r>
            <w:r w:rsidR="00AC6235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s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 </w:t>
            </w:r>
            <w:r w:rsidR="00AC6235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did 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(NAME) </w:t>
            </w:r>
            <w:r w:rsidR="00AC6235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have in</w:t>
            </w: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 xml:space="preserve"> the last 4 weeks?</w:t>
            </w:r>
          </w:p>
        </w:tc>
        <w:tc>
          <w:tcPr>
            <w:tcW w:w="1051" w:type="dxa"/>
            <w:shd w:val="clear" w:color="auto" w:fill="auto"/>
          </w:tcPr>
          <w:p w14:paraId="71652F07" w14:textId="66A19296" w:rsidR="00E63A30" w:rsidRPr="009A2997" w:rsidRDefault="00DC27D7" w:rsidP="00DC27D7">
            <w:pPr>
              <w:spacing w:after="0"/>
              <w:jc w:val="both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Where was the last consultation</w:t>
            </w:r>
            <w:r w:rsidR="002A4B27"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?</w:t>
            </w:r>
          </w:p>
        </w:tc>
      </w:tr>
      <w:tr w:rsidR="005B3C49" w:rsidRPr="009A2997" w14:paraId="59E9A6E7" w14:textId="77777777" w:rsidTr="00D27A1A">
        <w:trPr>
          <w:trHeight w:val="191"/>
          <w:jc w:val="center"/>
        </w:trPr>
        <w:tc>
          <w:tcPr>
            <w:tcW w:w="895" w:type="dxa"/>
          </w:tcPr>
          <w:p w14:paraId="60A833B1" w14:textId="77777777" w:rsidR="005B3C49" w:rsidRPr="009A2997" w:rsidRDefault="005B3C49" w:rsidP="004748DA">
            <w:pPr>
              <w:spacing w:after="0"/>
              <w:rPr>
                <w:rFonts w:ascii="Garamond" w:eastAsiaTheme="minorHAnsi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893" w:type="dxa"/>
            <w:shd w:val="clear" w:color="auto" w:fill="auto"/>
          </w:tcPr>
          <w:p w14:paraId="2FD3F707" w14:textId="1E290516" w:rsidR="005B3C49" w:rsidRPr="009A2997" w:rsidRDefault="005B3C49" w:rsidP="004748DA">
            <w:pPr>
              <w:spacing w:after="0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A21</w:t>
            </w:r>
          </w:p>
        </w:tc>
        <w:tc>
          <w:tcPr>
            <w:tcW w:w="1070" w:type="dxa"/>
            <w:shd w:val="clear" w:color="auto" w:fill="auto"/>
          </w:tcPr>
          <w:p w14:paraId="71B88655" w14:textId="621C244E" w:rsidR="005B3C49" w:rsidRPr="009A2997" w:rsidRDefault="005B3C49" w:rsidP="003634B1">
            <w:pPr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22</w:t>
            </w:r>
          </w:p>
        </w:tc>
        <w:tc>
          <w:tcPr>
            <w:tcW w:w="926" w:type="dxa"/>
            <w:shd w:val="clear" w:color="auto" w:fill="auto"/>
          </w:tcPr>
          <w:p w14:paraId="4F064CF6" w14:textId="54804AFA" w:rsidR="005B3C49" w:rsidRPr="009A2997" w:rsidRDefault="005B3C49" w:rsidP="003634B1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A23</w:t>
            </w:r>
          </w:p>
        </w:tc>
        <w:tc>
          <w:tcPr>
            <w:tcW w:w="992" w:type="dxa"/>
            <w:shd w:val="clear" w:color="auto" w:fill="auto"/>
          </w:tcPr>
          <w:p w14:paraId="3FC34A5D" w14:textId="3CBFE653" w:rsidR="005B3C49" w:rsidRPr="009A2997" w:rsidRDefault="005B3C49" w:rsidP="003634B1">
            <w:pPr>
              <w:spacing w:after="0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24</w:t>
            </w:r>
          </w:p>
        </w:tc>
        <w:tc>
          <w:tcPr>
            <w:tcW w:w="851" w:type="dxa"/>
            <w:shd w:val="clear" w:color="auto" w:fill="auto"/>
          </w:tcPr>
          <w:p w14:paraId="4208B930" w14:textId="0976E113" w:rsidR="005B3C49" w:rsidRPr="009A2997" w:rsidRDefault="005B3C49" w:rsidP="004748DA">
            <w:pPr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A25</w:t>
            </w:r>
          </w:p>
        </w:tc>
        <w:tc>
          <w:tcPr>
            <w:tcW w:w="850" w:type="dxa"/>
            <w:shd w:val="clear" w:color="auto" w:fill="auto"/>
          </w:tcPr>
          <w:p w14:paraId="63B53363" w14:textId="2D8C0560" w:rsidR="005B3C49" w:rsidRPr="009A2997" w:rsidRDefault="005B3C49" w:rsidP="007561DD">
            <w:pPr>
              <w:spacing w:after="0"/>
              <w:jc w:val="both"/>
              <w:rPr>
                <w:rFonts w:ascii="Garamond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hAnsi="Garamond" w:cs="Arial"/>
                <w:b/>
                <w:sz w:val="14"/>
                <w:szCs w:val="14"/>
                <w:lang w:val="en-GB"/>
              </w:rPr>
              <w:t>A26</w:t>
            </w:r>
          </w:p>
        </w:tc>
        <w:tc>
          <w:tcPr>
            <w:tcW w:w="1258" w:type="dxa"/>
            <w:shd w:val="clear" w:color="auto" w:fill="auto"/>
          </w:tcPr>
          <w:p w14:paraId="39814BB6" w14:textId="351C326F" w:rsidR="005B3C49" w:rsidRPr="009A2997" w:rsidRDefault="005B3C49" w:rsidP="002A4B27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27</w:t>
            </w:r>
          </w:p>
        </w:tc>
        <w:tc>
          <w:tcPr>
            <w:tcW w:w="1294" w:type="dxa"/>
            <w:shd w:val="clear" w:color="auto" w:fill="auto"/>
          </w:tcPr>
          <w:p w14:paraId="30424A6D" w14:textId="332DF175" w:rsidR="005B3C49" w:rsidRPr="009A2997" w:rsidRDefault="005B3C49" w:rsidP="002A4B27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28</w:t>
            </w:r>
          </w:p>
        </w:tc>
        <w:tc>
          <w:tcPr>
            <w:tcW w:w="866" w:type="dxa"/>
          </w:tcPr>
          <w:p w14:paraId="7A2E121C" w14:textId="4B518D5A" w:rsidR="005B3C49" w:rsidRPr="009A2997" w:rsidRDefault="005B3C49" w:rsidP="002A4B27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29</w:t>
            </w:r>
          </w:p>
        </w:tc>
        <w:tc>
          <w:tcPr>
            <w:tcW w:w="1051" w:type="dxa"/>
            <w:shd w:val="clear" w:color="auto" w:fill="auto"/>
          </w:tcPr>
          <w:p w14:paraId="5479A632" w14:textId="723D2743" w:rsidR="005B3C49" w:rsidRPr="009A2997" w:rsidRDefault="005B3C49" w:rsidP="002A4B27">
            <w:pPr>
              <w:spacing w:after="0"/>
              <w:jc w:val="both"/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4"/>
                <w:lang w:val="en-GB"/>
              </w:rPr>
              <w:t>A30</w:t>
            </w:r>
          </w:p>
        </w:tc>
      </w:tr>
      <w:tr w:rsidR="004F117E" w:rsidRPr="009A2997" w14:paraId="76BD87F2" w14:textId="77777777" w:rsidTr="00D27A1A">
        <w:trPr>
          <w:trHeight w:val="2638"/>
          <w:jc w:val="center"/>
        </w:trPr>
        <w:tc>
          <w:tcPr>
            <w:tcW w:w="895" w:type="dxa"/>
          </w:tcPr>
          <w:p w14:paraId="4F1757D4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  <w:tc>
          <w:tcPr>
            <w:tcW w:w="893" w:type="dxa"/>
          </w:tcPr>
          <w:p w14:paraId="4D9132E3" w14:textId="18715309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one of them</w:t>
            </w:r>
          </w:p>
          <w:p w14:paraId="565A0442" w14:textId="6E5859D5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mother only</w:t>
            </w:r>
          </w:p>
          <w:p w14:paraId="566230FE" w14:textId="03F78D04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father only</w:t>
            </w:r>
          </w:p>
          <w:p w14:paraId="0FFE5206" w14:textId="0921FF6C" w:rsidR="004F117E" w:rsidRPr="009A2997" w:rsidRDefault="004F117E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both parents alive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70" w:type="dxa"/>
          </w:tcPr>
          <w:p w14:paraId="1E3D2B4F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kindergarten</w:t>
            </w:r>
          </w:p>
          <w:p w14:paraId="2BB3438D" w14:textId="5AC9A214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1 = 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Koranic</w:t>
            </w:r>
          </w:p>
          <w:p w14:paraId="17334780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 =  primary school</w:t>
            </w:r>
          </w:p>
          <w:p w14:paraId="254AB3B9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 =  secondary school</w:t>
            </w:r>
          </w:p>
          <w:p w14:paraId="3DDD78DA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high school</w:t>
            </w:r>
          </w:p>
          <w:p w14:paraId="52FCE247" w14:textId="74722952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 =  university</w:t>
            </w:r>
          </w:p>
        </w:tc>
        <w:tc>
          <w:tcPr>
            <w:tcW w:w="926" w:type="dxa"/>
          </w:tcPr>
          <w:p w14:paraId="7EAFD428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 = kindergarten</w:t>
            </w:r>
          </w:p>
          <w:p w14:paraId="3A6AF5C6" w14:textId="1B1C6F99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1 = 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Koranic</w:t>
            </w:r>
          </w:p>
          <w:p w14:paraId="34636E7E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  =  primary school</w:t>
            </w:r>
          </w:p>
          <w:p w14:paraId="6592AF23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 =  secondary school</w:t>
            </w:r>
          </w:p>
          <w:p w14:paraId="4755C9FA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 = high school</w:t>
            </w:r>
          </w:p>
          <w:p w14:paraId="27F4395B" w14:textId="413243C0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 =  university</w:t>
            </w:r>
          </w:p>
        </w:tc>
        <w:tc>
          <w:tcPr>
            <w:tcW w:w="992" w:type="dxa"/>
          </w:tcPr>
          <w:p w14:paraId="65CE30D6" w14:textId="77777777" w:rsidR="00CA73D1" w:rsidRPr="009A2997" w:rsidRDefault="00CA73D1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-none of them</w:t>
            </w:r>
          </w:p>
          <w:p w14:paraId="32347163" w14:textId="77777777" w:rsidR="00CA73D1" w:rsidRPr="009A2997" w:rsidRDefault="00CA73D1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mother only</w:t>
            </w:r>
          </w:p>
          <w:p w14:paraId="20EEAF2B" w14:textId="77777777" w:rsidR="00CA73D1" w:rsidRPr="009A2997" w:rsidRDefault="00CA73D1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-father only</w:t>
            </w:r>
          </w:p>
          <w:p w14:paraId="1C1AFFCE" w14:textId="68FFBC1B" w:rsidR="004F117E" w:rsidRPr="009A2997" w:rsidRDefault="00CA73D1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-both parents</w:t>
            </w:r>
          </w:p>
        </w:tc>
        <w:tc>
          <w:tcPr>
            <w:tcW w:w="851" w:type="dxa"/>
          </w:tcPr>
          <w:p w14:paraId="34165854" w14:textId="65E3B186" w:rsidR="004F117E" w:rsidRPr="009A2997" w:rsidRDefault="004F117E" w:rsidP="004F117E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Yes</w:t>
            </w:r>
          </w:p>
          <w:p w14:paraId="584756E5" w14:textId="7B48F142" w:rsidR="004F117E" w:rsidRPr="009A2997" w:rsidRDefault="004F117E" w:rsidP="004F117E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-</w:t>
            </w:r>
            <w:r w:rsidR="00CA73D1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No</w:t>
            </w:r>
          </w:p>
          <w:p w14:paraId="43DD7ADD" w14:textId="77777777" w:rsidR="004F117E" w:rsidRPr="009A2997" w:rsidRDefault="004F117E" w:rsidP="004F117E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22BF4ACD" w14:textId="77777777" w:rsidR="004F117E" w:rsidRPr="009A2997" w:rsidRDefault="004F117E" w:rsidP="004F117E">
            <w:pPr>
              <w:rPr>
                <w:rFonts w:ascii="Garamond" w:eastAsia="Calibri" w:hAnsi="Garamond" w:cs="Times New Roman"/>
                <w:b/>
                <w:i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14:paraId="52231996" w14:textId="77777777" w:rsidR="00CA73D1" w:rsidRPr="009A2997" w:rsidRDefault="00CA73D1" w:rsidP="00CA73D1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Yes</w:t>
            </w:r>
          </w:p>
          <w:p w14:paraId="279979D1" w14:textId="77777777" w:rsidR="00CA73D1" w:rsidRPr="009A2997" w:rsidRDefault="00CA73D1" w:rsidP="00CA73D1">
            <w:pPr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-No</w:t>
            </w:r>
          </w:p>
          <w:p w14:paraId="04FA4526" w14:textId="77777777" w:rsidR="004F117E" w:rsidRPr="009A2997" w:rsidRDefault="004F117E" w:rsidP="004F117E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  <w:p w14:paraId="103B6ECA" w14:textId="62BC819E" w:rsidR="004F117E" w:rsidRPr="009A2997" w:rsidRDefault="00CA73D1" w:rsidP="00CA73D1">
            <w:pPr>
              <w:spacing w:after="0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if</w:t>
            </w:r>
            <w:r w:rsidR="004F117E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 A26=0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kip to</w:t>
            </w:r>
            <w:r w:rsidR="004F117E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A02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(next household member)</w:t>
            </w:r>
          </w:p>
        </w:tc>
        <w:tc>
          <w:tcPr>
            <w:tcW w:w="1258" w:type="dxa"/>
          </w:tcPr>
          <w:p w14:paraId="0F0E3658" w14:textId="77777777" w:rsidR="004F117E" w:rsidRPr="009A2997" w:rsidRDefault="004F117E" w:rsidP="004F117E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 ASC</w:t>
            </w:r>
          </w:p>
          <w:p w14:paraId="2F4776BB" w14:textId="2DB86B1E" w:rsidR="004F117E" w:rsidRPr="009A2997" w:rsidRDefault="004F117E" w:rsidP="004F117E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-</w:t>
            </w:r>
            <w:r w:rsidR="00462AF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medical assistant</w:t>
            </w:r>
          </w:p>
          <w:p w14:paraId="63A2B694" w14:textId="428C2A06" w:rsidR="004F117E" w:rsidRPr="009A2997" w:rsidRDefault="004F117E" w:rsidP="004F117E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-</w:t>
            </w:r>
            <w:r w:rsidR="00462AF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nurse 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</w:p>
          <w:p w14:paraId="74433304" w14:textId="01AB0821" w:rsidR="004F117E" w:rsidRPr="009A2997" w:rsidRDefault="004F117E" w:rsidP="004F117E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-</w:t>
            </w:r>
            <w:r w:rsidR="00462AF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doctor</w:t>
            </w:r>
          </w:p>
          <w:p w14:paraId="510905D5" w14:textId="0695B284" w:rsidR="004F117E" w:rsidRPr="009A2997" w:rsidRDefault="004F117E" w:rsidP="004F117E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5- </w:t>
            </w:r>
            <w:r w:rsidR="00462AF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pharmacist</w:t>
            </w:r>
          </w:p>
          <w:p w14:paraId="62318D13" w14:textId="3B6DA2FF" w:rsidR="004F117E" w:rsidRPr="009A2997" w:rsidRDefault="004F117E" w:rsidP="00462AF4">
            <w:pPr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6- </w:t>
            </w:r>
            <w:r w:rsidR="00462AF4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other</w:t>
            </w:r>
          </w:p>
        </w:tc>
        <w:tc>
          <w:tcPr>
            <w:tcW w:w="1294" w:type="dxa"/>
          </w:tcPr>
          <w:p w14:paraId="21FE03CC" w14:textId="39837810" w:rsidR="004F117E" w:rsidRPr="009A2997" w:rsidRDefault="004F117E" w:rsidP="004F117E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1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Fev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r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/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malaria</w:t>
            </w:r>
          </w:p>
          <w:p w14:paraId="28E4602F" w14:textId="596A8D79" w:rsidR="004F117E" w:rsidRPr="009A2997" w:rsidRDefault="00706079" w:rsidP="004F117E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2- Diarrhoea</w:t>
            </w:r>
          </w:p>
          <w:p w14:paraId="11D9C44B" w14:textId="7250070B" w:rsidR="00706079" w:rsidRPr="009A2997" w:rsidRDefault="00D27A1A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3-S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tomach upset</w:t>
            </w:r>
          </w:p>
          <w:p w14:paraId="6A4C3E6C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4-vomiting</w:t>
            </w:r>
          </w:p>
          <w:p w14:paraId="0A039286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5- sore throat</w:t>
            </w:r>
          </w:p>
          <w:p w14:paraId="4618D7A0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6 nasal breaths (sinus)</w:t>
            </w:r>
          </w:p>
          <w:p w14:paraId="4214F0C3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7-pulmonary respiration</w:t>
            </w:r>
          </w:p>
          <w:p w14:paraId="3865484D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8- Flu</w:t>
            </w:r>
          </w:p>
          <w:p w14:paraId="20937530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09- asthma</w:t>
            </w:r>
          </w:p>
          <w:p w14:paraId="5403634A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0- headache</w:t>
            </w:r>
          </w:p>
          <w:p w14:paraId="2104F835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1-fainting</w:t>
            </w:r>
          </w:p>
          <w:p w14:paraId="56B2D96D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2- skin problems</w:t>
            </w:r>
          </w:p>
          <w:p w14:paraId="264C1213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3-dental problems</w:t>
            </w:r>
          </w:p>
          <w:p w14:paraId="4F5E36D2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4-eye problems</w:t>
            </w:r>
          </w:p>
          <w:p w14:paraId="6C6A00E9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5- ENT</w:t>
            </w:r>
          </w:p>
          <w:p w14:paraId="39B1D6B1" w14:textId="77777777" w:rsidR="00706079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6-Consultations related to pregnancy</w:t>
            </w:r>
          </w:p>
          <w:p w14:paraId="26F40E2F" w14:textId="76861B70" w:rsidR="004F117E" w:rsidRPr="009A2997" w:rsidRDefault="00706079" w:rsidP="00706079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7-Others (to be specified)</w:t>
            </w:r>
          </w:p>
          <w:p w14:paraId="722DCC9C" w14:textId="52B2F540" w:rsidR="004F117E" w:rsidRPr="009A2997" w:rsidRDefault="004F117E" w:rsidP="004F117E">
            <w:pPr>
              <w:spacing w:after="0"/>
              <w:jc w:val="both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  <w:tc>
          <w:tcPr>
            <w:tcW w:w="866" w:type="dxa"/>
          </w:tcPr>
          <w:p w14:paraId="620F724F" w14:textId="77777777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</w:tcPr>
          <w:p w14:paraId="05A12CD3" w14:textId="21817C67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1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health hut</w:t>
            </w:r>
          </w:p>
          <w:p w14:paraId="13415241" w14:textId="3B1A2734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2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health centre</w:t>
            </w:r>
          </w:p>
          <w:p w14:paraId="4BFD328C" w14:textId="396142FF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3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general hospital</w:t>
            </w:r>
          </w:p>
          <w:p w14:paraId="4B8901C5" w14:textId="1CD34225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4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Regional hospital centre</w:t>
            </w: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 </w:t>
            </w:r>
          </w:p>
          <w:p w14:paraId="6215C565" w14:textId="68131203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5-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University hospital centre</w:t>
            </w:r>
          </w:p>
          <w:p w14:paraId="7842A3EE" w14:textId="5DC1F376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6- 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speciali</w:t>
            </w:r>
            <w:r w:rsidR="00AC6235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z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ed centre</w:t>
            </w:r>
          </w:p>
          <w:p w14:paraId="2F97E569" w14:textId="2EBE2F6C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7- 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private clinical</w:t>
            </w:r>
          </w:p>
          <w:p w14:paraId="7148C209" w14:textId="045F6257" w:rsidR="004F117E" w:rsidRPr="009A2997" w:rsidRDefault="004F117E" w:rsidP="004F117E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8- 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at home</w:t>
            </w:r>
          </w:p>
          <w:p w14:paraId="0F48CBC2" w14:textId="4CFEFA98" w:rsidR="004F117E" w:rsidRPr="009A2997" w:rsidRDefault="004F117E" w:rsidP="00706079">
            <w:pPr>
              <w:spacing w:after="0" w:line="360" w:lineRule="auto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 xml:space="preserve">9- </w:t>
            </w:r>
            <w:r w:rsidR="00706079" w:rsidRPr="009A2997"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  <w:t>other</w:t>
            </w:r>
          </w:p>
        </w:tc>
      </w:tr>
      <w:tr w:rsidR="00623AF6" w:rsidRPr="009A2997" w14:paraId="1D2B015F" w14:textId="77777777" w:rsidTr="00D27A1A">
        <w:trPr>
          <w:trHeight w:val="70"/>
          <w:jc w:val="center"/>
        </w:trPr>
        <w:tc>
          <w:tcPr>
            <w:tcW w:w="895" w:type="dxa"/>
            <w:vAlign w:val="center"/>
          </w:tcPr>
          <w:p w14:paraId="1987B731" w14:textId="77777777" w:rsidR="007A2894" w:rsidRPr="009A2997" w:rsidRDefault="007A2894" w:rsidP="00FB6CB1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068BA53A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364E4E0E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75153A76" w14:textId="77777777" w:rsidR="007A2894" w:rsidRPr="009A2997" w:rsidRDefault="007A2894" w:rsidP="003E735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4A70B6BB" w14:textId="77777777" w:rsidR="007A2894" w:rsidRPr="009A2997" w:rsidRDefault="007A2894" w:rsidP="008D27D2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611EF322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7B6238F6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258" w:type="dxa"/>
            <w:vAlign w:val="center"/>
          </w:tcPr>
          <w:p w14:paraId="38B45A3C" w14:textId="77777777" w:rsidR="00953A3B" w:rsidRPr="009A2997" w:rsidRDefault="00953A3B" w:rsidP="000652F5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18FDD964" w14:textId="162C332F" w:rsidR="000652F5" w:rsidRPr="009A2997" w:rsidRDefault="000652F5" w:rsidP="000652F5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  <w:p w14:paraId="02303EDD" w14:textId="00F8DC22" w:rsidR="007A2894" w:rsidRPr="009A2997" w:rsidRDefault="007A2894" w:rsidP="001544BE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6AA49591" w14:textId="77777777" w:rsidR="00953A3B" w:rsidRPr="009A2997" w:rsidRDefault="00953A3B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2C08756" w14:textId="617F45C6" w:rsidR="007A2894" w:rsidRPr="009A2997" w:rsidRDefault="007A2894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  <w:p w14:paraId="0FE863C1" w14:textId="0086CACB" w:rsidR="00CF0753" w:rsidRPr="009A2997" w:rsidRDefault="00CF0753" w:rsidP="00DE68BC">
            <w:pPr>
              <w:spacing w:after="0"/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</w:p>
        </w:tc>
        <w:tc>
          <w:tcPr>
            <w:tcW w:w="866" w:type="dxa"/>
            <w:vAlign w:val="center"/>
          </w:tcPr>
          <w:p w14:paraId="614790D2" w14:textId="77777777" w:rsidR="007A2894" w:rsidRPr="009A2997" w:rsidRDefault="007A2894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051" w:type="dxa"/>
            <w:vAlign w:val="center"/>
          </w:tcPr>
          <w:p w14:paraId="69AC825D" w14:textId="77777777" w:rsidR="00953A3B" w:rsidRPr="009A2997" w:rsidRDefault="00953A3B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118BB17E" w14:textId="550987D3" w:rsidR="007A2894" w:rsidRPr="009A2997" w:rsidRDefault="007A2894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3724E326" w14:textId="7EED7A43" w:rsidR="007A2894" w:rsidRPr="009A2997" w:rsidRDefault="007A2894" w:rsidP="00DE68B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</w:tr>
      <w:tr w:rsidR="00623AF6" w:rsidRPr="009A2997" w14:paraId="56DE70E9" w14:textId="77777777" w:rsidTr="00D27A1A">
        <w:trPr>
          <w:trHeight w:val="70"/>
          <w:jc w:val="center"/>
        </w:trPr>
        <w:tc>
          <w:tcPr>
            <w:tcW w:w="895" w:type="dxa"/>
            <w:vAlign w:val="center"/>
          </w:tcPr>
          <w:p w14:paraId="15E067D1" w14:textId="77777777" w:rsidR="007A2894" w:rsidRPr="009A2997" w:rsidRDefault="007A2894" w:rsidP="00FB6CB1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5CFB6948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3402DD60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6CF38D21" w14:textId="77777777" w:rsidR="007A2894" w:rsidRPr="009A2997" w:rsidRDefault="007A2894" w:rsidP="003E735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567A2259" w14:textId="77777777" w:rsidR="007A2894" w:rsidRPr="009A2997" w:rsidRDefault="007A2894" w:rsidP="003E735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268497CF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47C0B41E" w14:textId="77777777" w:rsidR="007A2894" w:rsidRPr="009A2997" w:rsidRDefault="007A2894" w:rsidP="00DF66AC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258" w:type="dxa"/>
            <w:vAlign w:val="center"/>
          </w:tcPr>
          <w:p w14:paraId="07A98B2F" w14:textId="77777777" w:rsidR="00953A3B" w:rsidRPr="009A2997" w:rsidRDefault="00953A3B" w:rsidP="000652F5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477A9416" w14:textId="21EC774D" w:rsidR="000652F5" w:rsidRPr="009A2997" w:rsidRDefault="000652F5" w:rsidP="000652F5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  <w:p w14:paraId="46CACD85" w14:textId="745C80D7" w:rsidR="007A2894" w:rsidRPr="009A2997" w:rsidRDefault="007A2894" w:rsidP="00953A3B">
            <w:pPr>
              <w:spacing w:after="0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6D3B535C" w14:textId="379EFCD2" w:rsidR="007A2894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17F9EDC8" w14:textId="77777777" w:rsidR="007A2894" w:rsidRPr="009A2997" w:rsidRDefault="007A2894" w:rsidP="00DE68BC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051" w:type="dxa"/>
            <w:vAlign w:val="center"/>
          </w:tcPr>
          <w:p w14:paraId="78A7C285" w14:textId="7A7F9A3E" w:rsidR="007A2894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</w:tr>
      <w:tr w:rsidR="00953A3B" w:rsidRPr="009A2997" w14:paraId="6CED480F" w14:textId="77777777" w:rsidTr="00D27A1A">
        <w:trPr>
          <w:trHeight w:val="74"/>
          <w:jc w:val="center"/>
        </w:trPr>
        <w:tc>
          <w:tcPr>
            <w:tcW w:w="895" w:type="dxa"/>
            <w:vAlign w:val="center"/>
          </w:tcPr>
          <w:p w14:paraId="2E9E799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10AB01E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0B75AEC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3CBFAFD0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20C88107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470AA170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7DE032DB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258" w:type="dxa"/>
            <w:vAlign w:val="center"/>
          </w:tcPr>
          <w:p w14:paraId="1D0BEE5A" w14:textId="2CB60349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6DC3B0A9" w14:textId="0D60CFF2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075D258E" w14:textId="6B4320D3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051" w:type="dxa"/>
            <w:vAlign w:val="center"/>
          </w:tcPr>
          <w:p w14:paraId="308ED8D5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73212756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28D77697" w14:textId="3AF849AB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</w:tr>
      <w:tr w:rsidR="00953A3B" w:rsidRPr="009A2997" w14:paraId="3F36F8CB" w14:textId="77777777" w:rsidTr="00D27A1A">
        <w:trPr>
          <w:trHeight w:val="70"/>
          <w:jc w:val="center"/>
        </w:trPr>
        <w:tc>
          <w:tcPr>
            <w:tcW w:w="895" w:type="dxa"/>
            <w:vAlign w:val="center"/>
          </w:tcPr>
          <w:p w14:paraId="65F2530B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1C68C6E8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7AA37A0F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6C8E921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3487C4A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578F8F4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3978B6D7" w14:textId="6FDB0BD5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670B2F58" w14:textId="4161D839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3324299F" w14:textId="61B0E7A2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5AB3256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25AE4A9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0D5D8CC2" w14:textId="60F2132D" w:rsidR="00953A3B" w:rsidRPr="009A2997" w:rsidRDefault="00953A3B" w:rsidP="00953A3B">
            <w:pPr>
              <w:spacing w:after="0"/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32FA1651" w14:textId="2A714858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2F7D1EC9" w14:textId="77777777" w:rsidTr="00D27A1A">
        <w:trPr>
          <w:trHeight w:val="684"/>
          <w:jc w:val="center"/>
        </w:trPr>
        <w:tc>
          <w:tcPr>
            <w:tcW w:w="895" w:type="dxa"/>
            <w:vAlign w:val="center"/>
          </w:tcPr>
          <w:p w14:paraId="3AF355A5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242962E0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62C2ED3C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6B140A0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7AD1E30B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61000CD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59FA5B77" w14:textId="3E9F5F3D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7493D49F" w14:textId="6C44A02F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6650C348" w14:textId="76C3EE4F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1C2EA41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445AA08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4360942C" w14:textId="559A5152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730F5D59" w14:textId="5E484B76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74D7FAD8" w14:textId="77777777" w:rsidTr="00D27A1A">
        <w:trPr>
          <w:trHeight w:val="325"/>
          <w:jc w:val="center"/>
        </w:trPr>
        <w:tc>
          <w:tcPr>
            <w:tcW w:w="895" w:type="dxa"/>
            <w:vAlign w:val="center"/>
          </w:tcPr>
          <w:p w14:paraId="6E12DDCF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64D43167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3B78292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0BCF1310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221AFD25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006E2DF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1DE70992" w14:textId="446242A5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4366E488" w14:textId="03669BA5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5D5A071D" w14:textId="17F05A64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73BBF4BF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0CA943E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61CFD3A0" w14:textId="7AC85D9B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1B10F6C7" w14:textId="5BC24A52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4DA49275" w14:textId="77777777" w:rsidTr="00D27A1A">
        <w:trPr>
          <w:trHeight w:val="291"/>
          <w:jc w:val="center"/>
        </w:trPr>
        <w:tc>
          <w:tcPr>
            <w:tcW w:w="895" w:type="dxa"/>
            <w:vAlign w:val="center"/>
          </w:tcPr>
          <w:p w14:paraId="1CBF266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6C313A05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378BD4A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0A69771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0B0B5DB8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4E170893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64B0DA19" w14:textId="5766A0DD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6FABE418" w14:textId="17363041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305A65F4" w14:textId="538E4ECB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4181C5A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2A87F281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17061796" w14:textId="15719585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6D616D22" w14:textId="62479068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1FA3F446" w14:textId="77777777" w:rsidTr="00D27A1A">
        <w:trPr>
          <w:trHeight w:val="144"/>
          <w:jc w:val="center"/>
        </w:trPr>
        <w:tc>
          <w:tcPr>
            <w:tcW w:w="895" w:type="dxa"/>
            <w:vAlign w:val="center"/>
          </w:tcPr>
          <w:p w14:paraId="3D937BE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5E0622B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2C6F9F3A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513C437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0FF6274C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714E3F03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61D43CF7" w14:textId="0C898946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2633B8B5" w14:textId="1363FB74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2941BD97" w14:textId="3C4F83F1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08618A4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2102BDC1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5A13086B" w14:textId="51857836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7FE56D6D" w14:textId="1ED18D26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2E2DFC66" w14:textId="77777777" w:rsidTr="00D27A1A">
        <w:trPr>
          <w:trHeight w:val="269"/>
          <w:jc w:val="center"/>
        </w:trPr>
        <w:tc>
          <w:tcPr>
            <w:tcW w:w="895" w:type="dxa"/>
            <w:vAlign w:val="center"/>
          </w:tcPr>
          <w:p w14:paraId="6FDED6B3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52DF96D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66AAEC8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4641E8B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698A7CB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00E055F3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4E0559" w14:textId="1F2EC51E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012FF869" w14:textId="7F850DCA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28598141" w14:textId="73C1EB4F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01ABFF6E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3E72D788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0CC05B6E" w14:textId="716D1ADA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3750B49F" w14:textId="48422C5C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36BBC511" w14:textId="77777777" w:rsidTr="00D27A1A">
        <w:trPr>
          <w:trHeight w:val="612"/>
          <w:jc w:val="center"/>
        </w:trPr>
        <w:tc>
          <w:tcPr>
            <w:tcW w:w="895" w:type="dxa"/>
            <w:vAlign w:val="center"/>
          </w:tcPr>
          <w:p w14:paraId="35389738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570E01BB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4F653A39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79778DFF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7A8F620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69B174A5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57D4DBBF" w14:textId="1F9CAE62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1BFF0741" w14:textId="55E75DA9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21C60C6D" w14:textId="4899E5F8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614F1688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32204516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45D773D6" w14:textId="53182BA4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55EE6C40" w14:textId="534C94AA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  <w:tr w:rsidR="00953A3B" w:rsidRPr="009A2997" w14:paraId="2C79BF49" w14:textId="77777777" w:rsidTr="00D27A1A">
        <w:trPr>
          <w:trHeight w:val="70"/>
          <w:jc w:val="center"/>
        </w:trPr>
        <w:tc>
          <w:tcPr>
            <w:tcW w:w="895" w:type="dxa"/>
            <w:vAlign w:val="center"/>
          </w:tcPr>
          <w:p w14:paraId="5C83F3A4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93" w:type="dxa"/>
            <w:vAlign w:val="center"/>
          </w:tcPr>
          <w:p w14:paraId="4D26CBF2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1070" w:type="dxa"/>
            <w:vAlign w:val="center"/>
          </w:tcPr>
          <w:p w14:paraId="646AD5EF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26" w:type="dxa"/>
            <w:vAlign w:val="center"/>
          </w:tcPr>
          <w:p w14:paraId="719E158D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992" w:type="dxa"/>
            <w:vAlign w:val="center"/>
          </w:tcPr>
          <w:p w14:paraId="58ADB95C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1" w:type="dxa"/>
            <w:vAlign w:val="center"/>
          </w:tcPr>
          <w:p w14:paraId="1BACD112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</w:tc>
        <w:tc>
          <w:tcPr>
            <w:tcW w:w="850" w:type="dxa"/>
            <w:vAlign w:val="center"/>
          </w:tcPr>
          <w:p w14:paraId="4FDD606D" w14:textId="7BDB5D0F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58" w:type="dxa"/>
            <w:vAlign w:val="center"/>
          </w:tcPr>
          <w:p w14:paraId="7AC91AF9" w14:textId="4A505095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1294" w:type="dxa"/>
            <w:vAlign w:val="center"/>
          </w:tcPr>
          <w:p w14:paraId="101CB972" w14:textId="04923B96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  <w:tc>
          <w:tcPr>
            <w:tcW w:w="866" w:type="dxa"/>
            <w:vAlign w:val="center"/>
          </w:tcPr>
          <w:p w14:paraId="431A6FD7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</w:p>
          <w:p w14:paraId="68416970" w14:textId="77777777" w:rsidR="00953A3B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</w:t>
            </w:r>
          </w:p>
          <w:p w14:paraId="39030EF9" w14:textId="7904AAD4" w:rsidR="00953A3B" w:rsidRPr="009A2997" w:rsidRDefault="00953A3B" w:rsidP="00953A3B">
            <w:pPr>
              <w:spacing w:after="0"/>
              <w:jc w:val="center"/>
              <w:rPr>
                <w:rFonts w:ascii="Garamond" w:hAnsi="Garamond"/>
                <w:sz w:val="14"/>
                <w:szCs w:val="14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667187F5" w14:textId="070AC022" w:rsidR="00953A3B" w:rsidRPr="009A2997" w:rsidRDefault="00953A3B" w:rsidP="00953A3B">
            <w:pPr>
              <w:spacing w:after="0"/>
              <w:jc w:val="center"/>
              <w:rPr>
                <w:rFonts w:ascii="Garamond" w:eastAsia="Calibri" w:hAnsi="Garamond" w:cs="Times New Roman"/>
                <w:sz w:val="14"/>
                <w:szCs w:val="14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4"/>
                <w:lang w:val="en-GB"/>
              </w:rPr>
              <w:t>|__|__|</w:t>
            </w:r>
          </w:p>
        </w:tc>
      </w:tr>
    </w:tbl>
    <w:p w14:paraId="55AC21F8" w14:textId="77777777" w:rsidR="003950E3" w:rsidRPr="009A2997" w:rsidRDefault="003950E3" w:rsidP="0008253C">
      <w:pPr>
        <w:widowControl w:val="0"/>
        <w:spacing w:after="120" w:line="240" w:lineRule="auto"/>
        <w:ind w:left="1080"/>
        <w:jc w:val="center"/>
        <w:outlineLvl w:val="7"/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</w:pPr>
    </w:p>
    <w:p w14:paraId="47A007C0" w14:textId="77777777" w:rsidR="003950E3" w:rsidRPr="009A2997" w:rsidRDefault="003950E3">
      <w:pPr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</w:pPr>
      <w:r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br w:type="page"/>
      </w:r>
    </w:p>
    <w:p w14:paraId="615636BA" w14:textId="6FD8A5F5" w:rsidR="003830E7" w:rsidRPr="009A2997" w:rsidRDefault="0008253C" w:rsidP="0008253C">
      <w:pPr>
        <w:widowControl w:val="0"/>
        <w:spacing w:after="120" w:line="240" w:lineRule="auto"/>
        <w:ind w:left="1080"/>
        <w:jc w:val="center"/>
        <w:outlineLvl w:val="7"/>
        <w:rPr>
          <w:rFonts w:ascii="Garamond" w:eastAsia="Times New Roman" w:hAnsi="Garamond" w:cs="Arial"/>
          <w:b/>
          <w:sz w:val="24"/>
          <w:szCs w:val="28"/>
          <w:lang w:val="en-GB"/>
        </w:rPr>
      </w:pPr>
      <w:r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lastRenderedPageBreak/>
        <w:t xml:space="preserve">SECTION </w:t>
      </w:r>
      <w:r w:rsidR="003B7C95"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t>B</w:t>
      </w:r>
      <w:r w:rsidR="003B7C95"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>:</w:t>
      </w:r>
      <w:r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 xml:space="preserve"> </w:t>
      </w:r>
      <w:r w:rsidR="00771CAE"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 xml:space="preserve">HOUSING CHARACTERISTICS </w:t>
      </w:r>
    </w:p>
    <w:tbl>
      <w:tblPr>
        <w:tblW w:w="11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641"/>
        <w:gridCol w:w="1182"/>
        <w:gridCol w:w="1019"/>
        <w:gridCol w:w="1346"/>
        <w:gridCol w:w="1445"/>
        <w:gridCol w:w="1461"/>
        <w:gridCol w:w="1692"/>
      </w:tblGrid>
      <w:tr w:rsidR="00236CFF" w:rsidRPr="009A2997" w14:paraId="34913133" w14:textId="77777777" w:rsidTr="008513DE">
        <w:trPr>
          <w:trHeight w:val="629"/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437E5F94" w14:textId="0D26532F" w:rsidR="00236CFF" w:rsidRPr="009A2997" w:rsidRDefault="008513DE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Dwelling occupational status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2257AB8" w14:textId="03E3B1F1" w:rsidR="00236CFF" w:rsidRPr="009A2997" w:rsidRDefault="008513DE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Monthly rent</w:t>
            </w:r>
            <w:r w:rsidR="00953A3B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 xml:space="preserve"> (XOF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BC09DA4" w14:textId="4A2885BF" w:rsidR="00236CFF" w:rsidRPr="009A2997" w:rsidRDefault="008513DE" w:rsidP="008513DE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Number of rooms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B7360A3" w14:textId="74BE83F4" w:rsidR="00771A8D" w:rsidRPr="009A2997" w:rsidRDefault="008513DE" w:rsidP="008513DE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Used room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C8E6AC4" w14:textId="3BC0DC45" w:rsidR="00236CFF" w:rsidRPr="009A2997" w:rsidRDefault="00616B9B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Type of dwelling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31F6FFA" w14:textId="0DE9AF6A" w:rsidR="00236CFF" w:rsidRPr="009A2997" w:rsidRDefault="00616B9B" w:rsidP="003830E7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Main type of toilet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215EC37" w14:textId="4A82DB39" w:rsidR="00236CFF" w:rsidRPr="009A2997" w:rsidRDefault="00616B9B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bCs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Main water source</w:t>
            </w:r>
            <w:r w:rsidR="00E2025A" w:rsidRPr="009A2997">
              <w:rPr>
                <w:rFonts w:ascii="Garamond" w:eastAsia="Calibri" w:hAnsi="Garamond" w:cs="Arial"/>
                <w:b/>
                <w:bCs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B1660ED" w14:textId="4B46E57E" w:rsidR="00236CFF" w:rsidRPr="009A2997" w:rsidRDefault="00616B9B" w:rsidP="003830E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Main lighting source</w:t>
            </w:r>
          </w:p>
        </w:tc>
      </w:tr>
      <w:tr w:rsidR="00236CFF" w:rsidRPr="009A2997" w14:paraId="460C9053" w14:textId="77777777" w:rsidTr="003950E3">
        <w:trPr>
          <w:trHeight w:val="340"/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411947D8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1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01E60CE7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189AED1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A046AE8" w14:textId="77777777" w:rsidR="00236CFF" w:rsidRPr="009A2997" w:rsidRDefault="00236CFF" w:rsidP="00236CFF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686351A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5AFF2BA" w14:textId="77777777" w:rsidR="00236CFF" w:rsidRPr="009A2997" w:rsidRDefault="00236CFF" w:rsidP="003830E7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6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9FF7999" w14:textId="77777777" w:rsidR="00236CFF" w:rsidRPr="009A2997" w:rsidRDefault="00236CFF" w:rsidP="003830E7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8E8CCFA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8</w:t>
            </w:r>
          </w:p>
        </w:tc>
      </w:tr>
      <w:tr w:rsidR="00236CFF" w:rsidRPr="009A2997" w14:paraId="4F3DFC3E" w14:textId="77777777" w:rsidTr="003950E3">
        <w:trPr>
          <w:trHeight w:val="2372"/>
          <w:jc w:val="center"/>
        </w:trPr>
        <w:tc>
          <w:tcPr>
            <w:tcW w:w="1536" w:type="dxa"/>
            <w:shd w:val="clear" w:color="auto" w:fill="auto"/>
          </w:tcPr>
          <w:p w14:paraId="6B09A381" w14:textId="7E12D323" w:rsidR="00236CFF" w:rsidRPr="009A2997" w:rsidRDefault="00236CFF" w:rsidP="00F52EF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=</w:t>
            </w:r>
            <w:r w:rsidR="008513DE"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 xml:space="preserve">owner </w:t>
            </w:r>
          </w:p>
          <w:p w14:paraId="6BD28685" w14:textId="18364AB8" w:rsidR="00236CFF" w:rsidRPr="009A2997" w:rsidRDefault="00236CFF" w:rsidP="00F52EF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=</w:t>
            </w:r>
            <w:r w:rsidR="008513DE"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familial dwelling</w:t>
            </w:r>
          </w:p>
          <w:p w14:paraId="4A662CF1" w14:textId="77777777" w:rsidR="008513DE" w:rsidRPr="009A2997" w:rsidRDefault="008513DE" w:rsidP="008513DE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Tenant</w:t>
            </w:r>
          </w:p>
          <w:p w14:paraId="4CD70094" w14:textId="72D52E8F" w:rsidR="008513DE" w:rsidRPr="009A2997" w:rsidRDefault="008513DE" w:rsidP="008513DE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Official house / for free</w:t>
            </w:r>
          </w:p>
          <w:p w14:paraId="6F3DFE3C" w14:textId="73047027" w:rsidR="008513DE" w:rsidRPr="009A2997" w:rsidRDefault="008513DE" w:rsidP="008513DE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5 = Official house / Package</w:t>
            </w:r>
          </w:p>
          <w:p w14:paraId="0747F85E" w14:textId="384F4726" w:rsidR="00236CFF" w:rsidRPr="009A2997" w:rsidRDefault="008513DE" w:rsidP="008513DE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  <w:tc>
          <w:tcPr>
            <w:tcW w:w="1641" w:type="dxa"/>
            <w:shd w:val="clear" w:color="auto" w:fill="auto"/>
          </w:tcPr>
          <w:p w14:paraId="3B5AB101" w14:textId="77777777" w:rsidR="008513DE" w:rsidRPr="009A2997" w:rsidRDefault="008513DE" w:rsidP="008513DE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If you are a tenant “How much do you pay your rent per month? "</w:t>
            </w:r>
          </w:p>
          <w:p w14:paraId="21454018" w14:textId="77777777" w:rsidR="008513DE" w:rsidRPr="009A2997" w:rsidRDefault="008513DE" w:rsidP="008513DE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7DE1F0A0" w14:textId="78B88C31" w:rsidR="00236CFF" w:rsidRPr="009A2997" w:rsidRDefault="008513DE" w:rsidP="008513DE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If not "How much do you plan to rent the accommodation to someone else"?</w:t>
            </w:r>
          </w:p>
        </w:tc>
        <w:tc>
          <w:tcPr>
            <w:tcW w:w="1182" w:type="dxa"/>
            <w:shd w:val="clear" w:color="auto" w:fill="auto"/>
          </w:tcPr>
          <w:p w14:paraId="5FD91306" w14:textId="77615CF6" w:rsidR="00236CFF" w:rsidRPr="009A2997" w:rsidRDefault="008513DE" w:rsidP="00F52EF3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How many rooms in your dwelling?</w:t>
            </w:r>
          </w:p>
        </w:tc>
        <w:tc>
          <w:tcPr>
            <w:tcW w:w="1019" w:type="dxa"/>
            <w:shd w:val="clear" w:color="auto" w:fill="auto"/>
          </w:tcPr>
          <w:p w14:paraId="25BBB269" w14:textId="2C95E36F" w:rsidR="00236CFF" w:rsidRPr="009A2997" w:rsidRDefault="008513DE" w:rsidP="00F52EF3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How many rooms do you use for sleeping?</w:t>
            </w:r>
          </w:p>
        </w:tc>
        <w:tc>
          <w:tcPr>
            <w:tcW w:w="1346" w:type="dxa"/>
            <w:shd w:val="clear" w:color="auto" w:fill="auto"/>
          </w:tcPr>
          <w:p w14:paraId="4EA84725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Villa</w:t>
            </w:r>
          </w:p>
          <w:p w14:paraId="28BE2A83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Detached house</w:t>
            </w:r>
          </w:p>
          <w:p w14:paraId="2271B5CA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Tape slot</w:t>
            </w:r>
          </w:p>
          <w:p w14:paraId="7F57C3D2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Apartment in a building</w:t>
            </w:r>
          </w:p>
          <w:p w14:paraId="65004D64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5 = Concession / common court</w:t>
            </w:r>
          </w:p>
          <w:p w14:paraId="57A5EA24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6 = Traditional box</w:t>
            </w:r>
          </w:p>
          <w:p w14:paraId="131447BD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7 = Barracks</w:t>
            </w:r>
          </w:p>
          <w:p w14:paraId="20E077D7" w14:textId="0C10DD47" w:rsidR="00236CFF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  <w:p w14:paraId="5E624261" w14:textId="77777777" w:rsidR="00E5431E" w:rsidRPr="009A2997" w:rsidRDefault="00E5431E" w:rsidP="00F52EF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………………..</w:t>
            </w:r>
          </w:p>
        </w:tc>
        <w:tc>
          <w:tcPr>
            <w:tcW w:w="1445" w:type="dxa"/>
            <w:shd w:val="clear" w:color="auto" w:fill="auto"/>
          </w:tcPr>
          <w:p w14:paraId="577A2268" w14:textId="6C26328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Toilets with flush</w:t>
            </w:r>
          </w:p>
          <w:p w14:paraId="0386DA55" w14:textId="62F4DE59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Toilets without flushing</w:t>
            </w:r>
          </w:p>
          <w:p w14:paraId="6772AD98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Latrine in the courtyard</w:t>
            </w:r>
          </w:p>
          <w:p w14:paraId="357A7B55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Latrines out of the yard</w:t>
            </w:r>
          </w:p>
          <w:p w14:paraId="36DA40EC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5 = In nature</w:t>
            </w:r>
          </w:p>
          <w:p w14:paraId="494315D7" w14:textId="6DF97DCA" w:rsidR="00236CFF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  <w:tc>
          <w:tcPr>
            <w:tcW w:w="1461" w:type="dxa"/>
            <w:shd w:val="clear" w:color="auto" w:fill="auto"/>
          </w:tcPr>
          <w:p w14:paraId="40E6B7CF" w14:textId="180A7817" w:rsidR="00616B9B" w:rsidRPr="009A2997" w:rsidRDefault="00616B9B" w:rsidP="00616B9B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sate water (SODECI)</w:t>
            </w:r>
          </w:p>
          <w:p w14:paraId="6E265850" w14:textId="77777777" w:rsidR="00616B9B" w:rsidRPr="009A2997" w:rsidRDefault="00616B9B" w:rsidP="00616B9B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Village pump</w:t>
            </w:r>
          </w:p>
          <w:p w14:paraId="5016E647" w14:textId="77777777" w:rsidR="00616B9B" w:rsidRPr="009A2997" w:rsidRDefault="00616B9B" w:rsidP="00616B9B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good</w:t>
            </w:r>
          </w:p>
          <w:p w14:paraId="198D1D51" w14:textId="7961FC05" w:rsidR="00616B9B" w:rsidRPr="009A2997" w:rsidRDefault="00616B9B" w:rsidP="00616B9B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Source, river, backwater</w:t>
            </w:r>
          </w:p>
          <w:p w14:paraId="2DA9C0E2" w14:textId="788A9335" w:rsidR="00616B9B" w:rsidRPr="009A2997" w:rsidRDefault="00616B9B" w:rsidP="00616B9B">
            <w:pPr>
              <w:spacing w:after="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  <w:p w14:paraId="06FB3EE8" w14:textId="38706E0F" w:rsidR="00236CFF" w:rsidRPr="009A2997" w:rsidRDefault="00236CFF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</w:p>
        </w:tc>
        <w:tc>
          <w:tcPr>
            <w:tcW w:w="1692" w:type="dxa"/>
            <w:shd w:val="clear" w:color="auto" w:fill="auto"/>
          </w:tcPr>
          <w:p w14:paraId="7B993382" w14:textId="397BFEE1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grid electricity</w:t>
            </w:r>
          </w:p>
          <w:p w14:paraId="3F59ED39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private electricity (group, solar panel)</w:t>
            </w:r>
          </w:p>
          <w:p w14:paraId="77EE8C3B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Gas lamp</w:t>
            </w:r>
          </w:p>
          <w:p w14:paraId="15869C30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flashlight</w:t>
            </w:r>
          </w:p>
          <w:p w14:paraId="68228E83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5 = kerosene lamp</w:t>
            </w:r>
          </w:p>
          <w:p w14:paraId="10C236D2" w14:textId="77777777" w:rsidR="00616B9B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6 = Wood fire</w:t>
            </w:r>
          </w:p>
          <w:p w14:paraId="6DFAF2B5" w14:textId="05BDDA1A" w:rsidR="00236CFF" w:rsidRPr="009A2997" w:rsidRDefault="00616B9B" w:rsidP="00616B9B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</w:tr>
      <w:tr w:rsidR="00236CFF" w:rsidRPr="009A2997" w14:paraId="173FC646" w14:textId="77777777" w:rsidTr="003950E3">
        <w:trPr>
          <w:trHeight w:val="420"/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3D598D3F" w14:textId="7FE4AEC5" w:rsidR="00771A8D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2F8C8048" w14:textId="344DD24E" w:rsidR="00236CFF" w:rsidRPr="009A2997" w:rsidRDefault="00953A3B" w:rsidP="00953A3B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  <w:r w:rsidR="00236CFF"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C220E31" w14:textId="77777777" w:rsidR="00236CFF" w:rsidRPr="009A2997" w:rsidRDefault="00236CFF" w:rsidP="003830E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___|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18744F2" w14:textId="77777777" w:rsidR="00236CFF" w:rsidRPr="009A2997" w:rsidRDefault="00236CFF" w:rsidP="00236CFF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___|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E64FC95" w14:textId="25E4C955" w:rsidR="00771A8D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7324A86" w14:textId="287C5596" w:rsidR="00771A8D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E2330B9" w14:textId="20CB3DA5" w:rsidR="00771A8D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4A2DE88" w14:textId="0FF67C80" w:rsidR="00F42CFD" w:rsidRPr="009A2997" w:rsidRDefault="00953A3B" w:rsidP="00953A3B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</w:tr>
    </w:tbl>
    <w:p w14:paraId="04A62E1F" w14:textId="77777777" w:rsidR="003830E7" w:rsidRPr="009A2997" w:rsidRDefault="003830E7" w:rsidP="003830E7">
      <w:pPr>
        <w:spacing w:after="0"/>
        <w:jc w:val="both"/>
        <w:rPr>
          <w:rFonts w:ascii="Garamond" w:eastAsia="Times New Roman" w:hAnsi="Garamond" w:cs="Times New Roman"/>
          <w:sz w:val="12"/>
          <w:szCs w:val="20"/>
          <w:lang w:val="en-GB"/>
        </w:rPr>
      </w:pPr>
    </w:p>
    <w:tbl>
      <w:tblPr>
        <w:tblW w:w="11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943"/>
        <w:gridCol w:w="1743"/>
        <w:gridCol w:w="1858"/>
        <w:gridCol w:w="2130"/>
        <w:gridCol w:w="2117"/>
      </w:tblGrid>
      <w:tr w:rsidR="008702B0" w:rsidRPr="009A2997" w14:paraId="20886DD4" w14:textId="77777777" w:rsidTr="00C61AEF">
        <w:trPr>
          <w:trHeight w:val="686"/>
          <w:jc w:val="center"/>
        </w:trPr>
        <w:tc>
          <w:tcPr>
            <w:tcW w:w="1564" w:type="dxa"/>
            <w:shd w:val="clear" w:color="auto" w:fill="auto"/>
            <w:vAlign w:val="center"/>
          </w:tcPr>
          <w:p w14:paraId="764401B2" w14:textId="218F3735" w:rsidR="008702B0" w:rsidRPr="009A2997" w:rsidRDefault="00DC0DC3" w:rsidP="00236CFF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bookmarkStart w:id="0" w:name="_GoBack"/>
            <w:bookmarkEnd w:id="0"/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Main source of energy for cooking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A0210D6" w14:textId="7BE36853" w:rsidR="008702B0" w:rsidRPr="009A2997" w:rsidRDefault="00DC0DC3" w:rsidP="00A05A6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Main household waste disposal method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C4CAF4B" w14:textId="5717FD2A" w:rsidR="008702B0" w:rsidRPr="009A2997" w:rsidRDefault="00DC0DC3" w:rsidP="00A05A67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Main wastewater disposal method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4EDAA03" w14:textId="79921B57" w:rsidR="008702B0" w:rsidRPr="009A2997" w:rsidRDefault="00D07EC8" w:rsidP="00D07EC8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 xml:space="preserve">Equipment for mobility 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C9FFFCA" w14:textId="6B55649D" w:rsidR="008702B0" w:rsidRPr="009A2997" w:rsidRDefault="00926154" w:rsidP="00926154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Household appliances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124EC42" w14:textId="4CFB3412" w:rsidR="008702B0" w:rsidRPr="009A2997" w:rsidRDefault="00CB28BC" w:rsidP="00A05A67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Audio-visual equipment and TIC</w:t>
            </w:r>
          </w:p>
        </w:tc>
      </w:tr>
      <w:tr w:rsidR="008702B0" w:rsidRPr="009A2997" w14:paraId="1A6D96DB" w14:textId="77777777" w:rsidTr="00C61AEF">
        <w:trPr>
          <w:trHeight w:val="303"/>
          <w:jc w:val="center"/>
        </w:trPr>
        <w:tc>
          <w:tcPr>
            <w:tcW w:w="1564" w:type="dxa"/>
            <w:shd w:val="clear" w:color="auto" w:fill="auto"/>
            <w:vAlign w:val="center"/>
          </w:tcPr>
          <w:p w14:paraId="2CEA2D4B" w14:textId="77777777" w:rsidR="008702B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0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9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ED85077" w14:textId="77777777" w:rsidR="008702B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10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B93C43D" w14:textId="77777777" w:rsidR="008702B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1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EDC3E4A" w14:textId="77777777" w:rsidR="008702B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1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24E6676" w14:textId="77777777" w:rsidR="008702B0" w:rsidRPr="009A2997" w:rsidRDefault="00AC70A1" w:rsidP="00C55E4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1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4BDA4F2" w14:textId="77777777" w:rsidR="008702B0" w:rsidRPr="009A2997" w:rsidRDefault="00AC70A1" w:rsidP="00C55E44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B1</w:t>
            </w:r>
            <w:r w:rsidR="00236CFF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4</w:t>
            </w:r>
          </w:p>
        </w:tc>
      </w:tr>
      <w:tr w:rsidR="008702B0" w:rsidRPr="009A2997" w14:paraId="784927DE" w14:textId="77777777" w:rsidTr="00C61AEF">
        <w:trPr>
          <w:trHeight w:val="2604"/>
          <w:jc w:val="center"/>
        </w:trPr>
        <w:tc>
          <w:tcPr>
            <w:tcW w:w="1564" w:type="dxa"/>
            <w:shd w:val="clear" w:color="auto" w:fill="auto"/>
          </w:tcPr>
          <w:p w14:paraId="77B6E520" w14:textId="77777777" w:rsidR="00DC0DC3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1 = wood</w:t>
            </w:r>
          </w:p>
          <w:p w14:paraId="3E80F0C4" w14:textId="77777777" w:rsidR="00DC0DC3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2 = charcoal</w:t>
            </w:r>
          </w:p>
          <w:p w14:paraId="73A157A8" w14:textId="77777777" w:rsidR="00DC0DC3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3 = Gas</w:t>
            </w:r>
          </w:p>
          <w:p w14:paraId="0FACBAAD" w14:textId="77777777" w:rsidR="00DC0DC3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4 = electricity</w:t>
            </w:r>
          </w:p>
          <w:p w14:paraId="70822F06" w14:textId="77777777" w:rsidR="00DC0DC3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5 = manure</w:t>
            </w:r>
          </w:p>
          <w:p w14:paraId="72C01CCA" w14:textId="4D52F184" w:rsidR="008702B0" w:rsidRPr="009A2997" w:rsidRDefault="00DC0DC3" w:rsidP="00DC0DC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  <w:tc>
          <w:tcPr>
            <w:tcW w:w="1943" w:type="dxa"/>
            <w:shd w:val="clear" w:color="auto" w:fill="auto"/>
          </w:tcPr>
          <w:p w14:paraId="0E69C015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Private collection / Town hall</w:t>
            </w:r>
          </w:p>
          <w:p w14:paraId="09FAA805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Piers in nature</w:t>
            </w:r>
          </w:p>
          <w:p w14:paraId="700C78BE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Jetties in the street / ditch</w:t>
            </w:r>
          </w:p>
          <w:p w14:paraId="29810251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buried</w:t>
            </w:r>
          </w:p>
          <w:p w14:paraId="5542A97A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5 = burned</w:t>
            </w:r>
          </w:p>
          <w:p w14:paraId="796C952B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6 = recycled</w:t>
            </w:r>
          </w:p>
          <w:p w14:paraId="23BA464E" w14:textId="55A38962" w:rsidR="008702B0" w:rsidRPr="009A2997" w:rsidRDefault="00DC0DC3" w:rsidP="00DC0DC3">
            <w:pPr>
              <w:spacing w:before="40" w:after="4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  <w:tc>
          <w:tcPr>
            <w:tcW w:w="1743" w:type="dxa"/>
            <w:shd w:val="clear" w:color="auto" w:fill="auto"/>
          </w:tcPr>
          <w:p w14:paraId="1CF04A62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1 = courtyard</w:t>
            </w:r>
          </w:p>
          <w:p w14:paraId="4962472D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2 = street</w:t>
            </w:r>
          </w:p>
          <w:p w14:paraId="5A515E51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3 = channel</w:t>
            </w:r>
          </w:p>
          <w:p w14:paraId="7E9C2283" w14:textId="77777777" w:rsidR="00DC0DC3" w:rsidRPr="009A2997" w:rsidRDefault="00DC0DC3" w:rsidP="00DC0DC3">
            <w:pPr>
              <w:spacing w:before="40" w:after="40" w:line="360" w:lineRule="auto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4 = Septic tank</w:t>
            </w:r>
          </w:p>
          <w:p w14:paraId="292E779D" w14:textId="46E4FAAB" w:rsidR="008702B0" w:rsidRPr="009A2997" w:rsidRDefault="00DC0DC3" w:rsidP="00DC0DC3">
            <w:pPr>
              <w:spacing w:before="40" w:after="40" w:line="360" w:lineRule="auto"/>
              <w:rPr>
                <w:rFonts w:ascii="Garamond" w:eastAsia="Times New Roman" w:hAnsi="Garamond" w:cs="Arial"/>
                <w:smallCaps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8 = Other (to be specified)</w:t>
            </w:r>
          </w:p>
        </w:tc>
        <w:tc>
          <w:tcPr>
            <w:tcW w:w="1858" w:type="dxa"/>
            <w:shd w:val="clear" w:color="auto" w:fill="auto"/>
          </w:tcPr>
          <w:p w14:paraId="51FB6871" w14:textId="48C30E14" w:rsidR="007862B1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A = Bike                 | __ |</w:t>
            </w:r>
          </w:p>
          <w:p w14:paraId="34E2AA11" w14:textId="03DCDE99" w:rsidR="007862B1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B = motorcycle       | __ |</w:t>
            </w:r>
          </w:p>
          <w:p w14:paraId="76A3210B" w14:textId="2F34E1FC" w:rsidR="007862B1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C = tricycle            | __ |</w:t>
            </w:r>
          </w:p>
          <w:p w14:paraId="6B379F26" w14:textId="15C3DDC0" w:rsidR="007862B1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D = vehicle            | __ |</w:t>
            </w:r>
          </w:p>
          <w:p w14:paraId="4FE17442" w14:textId="6BE65E08" w:rsidR="007862B1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E = canoe             | __ |</w:t>
            </w:r>
          </w:p>
          <w:p w14:paraId="7C18B84A" w14:textId="3D3A975C" w:rsidR="00043AE9" w:rsidRPr="009A2997" w:rsidRDefault="007862B1" w:rsidP="007862B1">
            <w:pPr>
              <w:spacing w:after="0" w:line="360" w:lineRule="auto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F = carriage           | __ |</w:t>
            </w:r>
          </w:p>
          <w:p w14:paraId="4FCBA55D" w14:textId="0197C78A" w:rsidR="00F52EF3" w:rsidRPr="009A2997" w:rsidRDefault="00BB0291" w:rsidP="00F52EF3">
            <w:pPr>
              <w:spacing w:before="40" w:after="40" w:line="360" w:lineRule="auto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X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=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Other (to be specified) </w:t>
            </w:r>
            <w:r w:rsidR="00B92ABA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|</w:t>
            </w:r>
          </w:p>
          <w:p w14:paraId="5293C437" w14:textId="77777777" w:rsidR="00B14A74" w:rsidRPr="009A2997" w:rsidRDefault="00F52EF3" w:rsidP="00F52EF3">
            <w:pPr>
              <w:spacing w:before="40" w:after="4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…………………………………..</w:t>
            </w:r>
            <w:r w:rsidR="00B14A74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.</w:t>
            </w:r>
          </w:p>
        </w:tc>
        <w:tc>
          <w:tcPr>
            <w:tcW w:w="2130" w:type="dxa"/>
            <w:shd w:val="clear" w:color="auto" w:fill="auto"/>
          </w:tcPr>
          <w:p w14:paraId="42D3C372" w14:textId="12A7DEB9" w:rsidR="00F615E6" w:rsidRPr="009A2997" w:rsidRDefault="00F615E6" w:rsidP="00F615E6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A = fan                    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| __ |</w:t>
            </w:r>
          </w:p>
          <w:p w14:paraId="346069A1" w14:textId="0E643C31" w:rsidR="00F615E6" w:rsidRPr="009A2997" w:rsidRDefault="00F615E6" w:rsidP="00F615E6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B = Refrigerator      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| __ |</w:t>
            </w:r>
          </w:p>
          <w:p w14:paraId="16E781B1" w14:textId="4921C6D3" w:rsidR="00F615E6" w:rsidRPr="009A2997" w:rsidRDefault="00F615E6" w:rsidP="00F615E6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C = Gas stove        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.      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| __ |</w:t>
            </w:r>
          </w:p>
          <w:p w14:paraId="73C9F4F5" w14:textId="3FEA8660" w:rsidR="00F615E6" w:rsidRPr="009A2997" w:rsidRDefault="00F615E6" w:rsidP="00F615E6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D = iron                  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| __ |</w:t>
            </w:r>
          </w:p>
          <w:p w14:paraId="34E964D5" w14:textId="2C54BBB7" w:rsidR="00F615E6" w:rsidRPr="009A2997" w:rsidRDefault="00F615E6" w:rsidP="00F615E6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E = Air conditioner  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| __ |</w:t>
            </w:r>
          </w:p>
          <w:p w14:paraId="4E9B3630" w14:textId="31E02B88" w:rsidR="00F52EF3" w:rsidRPr="009A2997" w:rsidRDefault="00B92ABA" w:rsidP="00F615E6">
            <w:pPr>
              <w:spacing w:after="0" w:line="360" w:lineRule="auto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X=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Other (to be specified)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</w:t>
            </w: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953A3B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 xml:space="preserve"> </w:t>
            </w: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</w:t>
            </w:r>
            <w:r w:rsidR="00953A3B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 xml:space="preserve"> </w:t>
            </w: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</w:p>
          <w:p w14:paraId="337AB245" w14:textId="77777777" w:rsidR="008702B0" w:rsidRPr="009A2997" w:rsidRDefault="00F52EF3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……………………………………..</w:t>
            </w:r>
            <w:r w:rsidR="00B92AB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.</w:t>
            </w:r>
          </w:p>
        </w:tc>
        <w:tc>
          <w:tcPr>
            <w:tcW w:w="2117" w:type="dxa"/>
            <w:shd w:val="clear" w:color="auto" w:fill="auto"/>
          </w:tcPr>
          <w:p w14:paraId="0515CAF3" w14:textId="135D7DAA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A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=Radio                  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30178380" w14:textId="6D7E6C7F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B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=TV            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     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111C9A52" w14:textId="77777777" w:rsidR="008702B0" w:rsidRPr="009A2997" w:rsidRDefault="008702B0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</w:p>
          <w:p w14:paraId="115906F2" w14:textId="085D759C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C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=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M</w:t>
            </w:r>
            <w:r w:rsidR="003C1194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obile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phone   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|</w:t>
            </w:r>
          </w:p>
          <w:p w14:paraId="1F6C2C83" w14:textId="77777777" w:rsidR="008702B0" w:rsidRPr="009A2997" w:rsidRDefault="008702B0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</w:p>
          <w:p w14:paraId="13F452B8" w14:textId="5ED980AF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D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= Phone        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   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1F160801" w14:textId="77777777" w:rsidR="008702B0" w:rsidRPr="009A2997" w:rsidRDefault="008702B0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</w:p>
          <w:p w14:paraId="2B3DD9D1" w14:textId="2E079B2A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E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=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Computer 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     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7ED9FD64" w14:textId="77777777" w:rsidR="008702B0" w:rsidRPr="009A2997" w:rsidRDefault="008702B0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</w:p>
          <w:p w14:paraId="0BDAD6B3" w14:textId="6BD59485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F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= Internet 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connexion</w:t>
            </w:r>
            <w:r w:rsidR="00F52EF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   </w:t>
            </w:r>
            <w:r w:rsidR="00953A3B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 xml:space="preserve"> 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656B3DC2" w14:textId="77777777" w:rsidR="008702B0" w:rsidRPr="009A2997" w:rsidRDefault="008702B0" w:rsidP="00F52EF3">
            <w:pPr>
              <w:spacing w:after="0" w:line="360" w:lineRule="auto"/>
              <w:rPr>
                <w:rFonts w:ascii="Garamond" w:eastAsia="Times New Roman" w:hAnsi="Garamond" w:cs="Arial"/>
                <w:sz w:val="6"/>
                <w:szCs w:val="16"/>
                <w:lang w:val="en-GB"/>
              </w:rPr>
            </w:pPr>
          </w:p>
          <w:p w14:paraId="5E2D262C" w14:textId="716C3011" w:rsidR="008702B0" w:rsidRPr="009A2997" w:rsidRDefault="00BB0291" w:rsidP="00F52EF3">
            <w:pPr>
              <w:spacing w:after="0" w:line="360" w:lineRule="auto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X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=</w:t>
            </w:r>
            <w:r w:rsidR="00DC0DC3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Other (to be specified</w:t>
            </w:r>
            <w:r w:rsidR="008702B0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)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 xml:space="preserve">  </w:t>
            </w:r>
            <w:r w:rsidR="00953A3B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 xml:space="preserve">  </w:t>
            </w:r>
            <w:r w:rsidR="00B14A74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</w:t>
            </w:r>
            <w:r w:rsidR="008702B0"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__|</w:t>
            </w:r>
          </w:p>
          <w:p w14:paraId="051E5901" w14:textId="77777777" w:rsidR="00F52EF3" w:rsidRPr="009A2997" w:rsidRDefault="00F52EF3" w:rsidP="00F52EF3">
            <w:pPr>
              <w:spacing w:after="0" w:line="360" w:lineRule="auto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……………………………………………………………….</w:t>
            </w:r>
          </w:p>
        </w:tc>
      </w:tr>
      <w:tr w:rsidR="001D3D27" w:rsidRPr="009A2997" w14:paraId="6BD9192E" w14:textId="77777777" w:rsidTr="00C61AEF">
        <w:trPr>
          <w:trHeight w:val="694"/>
          <w:jc w:val="center"/>
        </w:trPr>
        <w:tc>
          <w:tcPr>
            <w:tcW w:w="1564" w:type="dxa"/>
            <w:shd w:val="clear" w:color="auto" w:fill="auto"/>
          </w:tcPr>
          <w:p w14:paraId="298B6BCE" w14:textId="77777777" w:rsidR="001D3D27" w:rsidRPr="009A2997" w:rsidRDefault="001D3D27" w:rsidP="00F52EF3">
            <w:pPr>
              <w:spacing w:after="0"/>
              <w:jc w:val="center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</w:p>
          <w:p w14:paraId="64B396EC" w14:textId="77777777" w:rsidR="001D3D27" w:rsidRPr="009A2997" w:rsidRDefault="001D3D27" w:rsidP="004748D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943" w:type="dxa"/>
            <w:shd w:val="clear" w:color="auto" w:fill="auto"/>
          </w:tcPr>
          <w:p w14:paraId="58B1DAD0" w14:textId="77777777" w:rsidR="001D3D27" w:rsidRPr="009A2997" w:rsidRDefault="001D3D27" w:rsidP="00F52EF3">
            <w:pPr>
              <w:spacing w:before="40" w:after="4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3A2439CD" w14:textId="77777777" w:rsidR="001D3D27" w:rsidRPr="009A2997" w:rsidRDefault="001D3D27" w:rsidP="004748D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743" w:type="dxa"/>
            <w:shd w:val="clear" w:color="auto" w:fill="auto"/>
          </w:tcPr>
          <w:p w14:paraId="1ACA37F4" w14:textId="77777777" w:rsidR="001D3D27" w:rsidRPr="009A2997" w:rsidRDefault="001D3D27" w:rsidP="00F52EF3">
            <w:pPr>
              <w:spacing w:before="40" w:after="4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5AD1543F" w14:textId="77777777" w:rsidR="001D3D27" w:rsidRPr="009A2997" w:rsidRDefault="001D3D27" w:rsidP="004748DA">
            <w:pPr>
              <w:spacing w:after="0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|___|</w:t>
            </w:r>
          </w:p>
        </w:tc>
        <w:tc>
          <w:tcPr>
            <w:tcW w:w="1858" w:type="dxa"/>
            <w:shd w:val="clear" w:color="auto" w:fill="auto"/>
          </w:tcPr>
          <w:p w14:paraId="2B99CF1A" w14:textId="77777777" w:rsidR="00F52EF3" w:rsidRPr="009A2997" w:rsidRDefault="00F52EF3" w:rsidP="00F52EF3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46AAE698" w14:textId="77777777" w:rsidR="001D3D27" w:rsidRPr="009A2997" w:rsidRDefault="00F52EF3" w:rsidP="004748DA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_|</w:t>
            </w:r>
          </w:p>
        </w:tc>
        <w:tc>
          <w:tcPr>
            <w:tcW w:w="2130" w:type="dxa"/>
            <w:shd w:val="clear" w:color="auto" w:fill="auto"/>
          </w:tcPr>
          <w:p w14:paraId="255D405E" w14:textId="77777777" w:rsidR="00F52EF3" w:rsidRPr="009A2997" w:rsidRDefault="00F52EF3" w:rsidP="00F52EF3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057B2640" w14:textId="77777777" w:rsidR="001D3D27" w:rsidRPr="009A2997" w:rsidRDefault="00F52EF3" w:rsidP="008620AB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2117" w:type="dxa"/>
            <w:shd w:val="clear" w:color="auto" w:fill="auto"/>
          </w:tcPr>
          <w:p w14:paraId="60771F65" w14:textId="77777777" w:rsidR="00F52EF3" w:rsidRPr="009A2997" w:rsidRDefault="00F52EF3" w:rsidP="00F52EF3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</w:p>
          <w:p w14:paraId="54FC3DBB" w14:textId="77777777" w:rsidR="001D3D27" w:rsidRPr="009A2997" w:rsidRDefault="00F52EF3" w:rsidP="008620AB">
            <w:pPr>
              <w:spacing w:after="0" w:line="360" w:lineRule="auto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_|</w:t>
            </w:r>
          </w:p>
        </w:tc>
      </w:tr>
    </w:tbl>
    <w:p w14:paraId="02A7E949" w14:textId="77777777" w:rsidR="003830E7" w:rsidRPr="009A2997" w:rsidRDefault="003830E7" w:rsidP="003830E7">
      <w:pPr>
        <w:spacing w:after="0"/>
        <w:jc w:val="both"/>
        <w:rPr>
          <w:rFonts w:ascii="Garamond" w:eastAsia="Times New Roman" w:hAnsi="Garamond" w:cs="Times New Roman"/>
          <w:sz w:val="10"/>
          <w:szCs w:val="20"/>
          <w:lang w:val="en-GB"/>
        </w:rPr>
      </w:pPr>
    </w:p>
    <w:p w14:paraId="7EAD3476" w14:textId="77777777" w:rsidR="003950E3" w:rsidRPr="009A2997" w:rsidRDefault="003950E3">
      <w:pPr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</w:pPr>
      <w:r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br w:type="page"/>
      </w:r>
    </w:p>
    <w:p w14:paraId="24AAE120" w14:textId="418CCD16" w:rsidR="002F06BF" w:rsidRPr="009A2997" w:rsidRDefault="00AC70A1" w:rsidP="00953A3B">
      <w:pPr>
        <w:widowControl w:val="0"/>
        <w:spacing w:after="120" w:line="240" w:lineRule="auto"/>
        <w:ind w:left="1080"/>
        <w:jc w:val="center"/>
        <w:outlineLvl w:val="7"/>
        <w:rPr>
          <w:rFonts w:ascii="Garamond" w:eastAsia="Times New Roman" w:hAnsi="Garamond" w:cs="Arial"/>
          <w:b/>
          <w:sz w:val="24"/>
          <w:szCs w:val="28"/>
          <w:lang w:val="en-GB"/>
        </w:rPr>
      </w:pPr>
      <w:r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lastRenderedPageBreak/>
        <w:t xml:space="preserve">SECTION </w:t>
      </w:r>
      <w:r w:rsidR="002D23EA" w:rsidRPr="009A2997">
        <w:rPr>
          <w:rFonts w:ascii="Garamond" w:eastAsia="Times New Roman" w:hAnsi="Garamond" w:cs="Arial"/>
          <w:b/>
          <w:sz w:val="24"/>
          <w:szCs w:val="28"/>
          <w:u w:val="single"/>
          <w:lang w:val="en-GB"/>
        </w:rPr>
        <w:t>C</w:t>
      </w:r>
      <w:r w:rsidR="002D23EA"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>:</w:t>
      </w:r>
      <w:r w:rsidR="0008253C"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 xml:space="preserve"> </w:t>
      </w:r>
      <w:r w:rsidR="00BB047C" w:rsidRPr="009A2997">
        <w:rPr>
          <w:rFonts w:ascii="Garamond" w:eastAsia="Times New Roman" w:hAnsi="Garamond" w:cs="Arial"/>
          <w:b/>
          <w:sz w:val="24"/>
          <w:szCs w:val="28"/>
          <w:lang w:val="en-GB"/>
        </w:rPr>
        <w:t xml:space="preserve">HOUSEHOLD INCOME AND EXPENDITURES </w:t>
      </w:r>
    </w:p>
    <w:tbl>
      <w:tblPr>
        <w:tblW w:w="11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723"/>
        <w:gridCol w:w="1550"/>
        <w:gridCol w:w="1692"/>
        <w:gridCol w:w="1629"/>
        <w:gridCol w:w="1701"/>
        <w:gridCol w:w="1607"/>
      </w:tblGrid>
      <w:tr w:rsidR="00A14461" w:rsidRPr="009A2997" w14:paraId="601C6319" w14:textId="77777777" w:rsidTr="003950E3">
        <w:trPr>
          <w:trHeight w:val="337"/>
          <w:jc w:val="center"/>
        </w:trPr>
        <w:tc>
          <w:tcPr>
            <w:tcW w:w="11559" w:type="dxa"/>
            <w:gridSpan w:val="7"/>
            <w:shd w:val="clear" w:color="auto" w:fill="auto"/>
            <w:vAlign w:val="center"/>
          </w:tcPr>
          <w:p w14:paraId="4A8B6131" w14:textId="2F168962" w:rsidR="00A14461" w:rsidRPr="009A2997" w:rsidRDefault="00CF2DAB" w:rsidP="001566FE">
            <w:pPr>
              <w:spacing w:after="0"/>
              <w:jc w:val="center"/>
              <w:rPr>
                <w:rFonts w:ascii="Garamond" w:eastAsia="Calibri" w:hAnsi="Garamond" w:cs="Times New Roman"/>
                <w:b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Who is in charge of … expenditures in the household?</w:t>
            </w:r>
          </w:p>
        </w:tc>
      </w:tr>
      <w:tr w:rsidR="00CF2DAB" w:rsidRPr="009A2997" w14:paraId="086893B5" w14:textId="77777777" w:rsidTr="003950E3">
        <w:trPr>
          <w:trHeight w:val="631"/>
          <w:jc w:val="center"/>
        </w:trPr>
        <w:tc>
          <w:tcPr>
            <w:tcW w:w="1657" w:type="dxa"/>
            <w:shd w:val="clear" w:color="auto" w:fill="auto"/>
            <w:vAlign w:val="center"/>
          </w:tcPr>
          <w:p w14:paraId="3C12AF2B" w14:textId="525EE17A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3D6CC7A" w14:textId="2CA53296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Food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26F4594" w14:textId="02598A5B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Transport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1CD0FC4" w14:textId="43C8C6E9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2E2933F" w14:textId="41CD14EA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6"/>
                <w:szCs w:val="16"/>
                <w:lang w:val="en-GB"/>
              </w:rPr>
              <w:t>Equi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377E79" w14:textId="157BF39F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Electricity and water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0FBD6B3" w14:textId="1088528F" w:rsidR="00CF2DAB" w:rsidRPr="009A2997" w:rsidRDefault="00CF2DAB" w:rsidP="00CF2DA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Education</w:t>
            </w:r>
          </w:p>
        </w:tc>
      </w:tr>
      <w:tr w:rsidR="00C96D90" w:rsidRPr="009A2997" w14:paraId="38DA419A" w14:textId="77777777" w:rsidTr="003950E3">
        <w:trPr>
          <w:trHeight w:val="345"/>
          <w:jc w:val="center"/>
        </w:trPr>
        <w:tc>
          <w:tcPr>
            <w:tcW w:w="1657" w:type="dxa"/>
            <w:shd w:val="clear" w:color="auto" w:fill="auto"/>
            <w:vAlign w:val="center"/>
          </w:tcPr>
          <w:p w14:paraId="2EF731D7" w14:textId="77777777" w:rsidR="00C96D9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1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C3FC997" w14:textId="77777777" w:rsidR="00C96D9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6258072" w14:textId="77777777" w:rsidR="00C96D9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7BD600B" w14:textId="77777777" w:rsidR="00C96D90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4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71A5C89" w14:textId="77777777" w:rsidR="00C96D90" w:rsidRPr="009A2997" w:rsidRDefault="00AC70A1" w:rsidP="00C55E4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5CEC1B" w14:textId="77777777" w:rsidR="00C96D90" w:rsidRPr="009A2997" w:rsidRDefault="00AC70A1" w:rsidP="00C55E44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6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CDA96DD" w14:textId="77777777" w:rsidR="00C96D90" w:rsidRPr="009A2997" w:rsidRDefault="00AC70A1" w:rsidP="001566FE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7</w:t>
            </w:r>
          </w:p>
        </w:tc>
      </w:tr>
      <w:tr w:rsidR="00C96D90" w:rsidRPr="009A2997" w14:paraId="06C6F5A7" w14:textId="77777777" w:rsidTr="009A2997">
        <w:trPr>
          <w:trHeight w:val="1997"/>
          <w:jc w:val="center"/>
        </w:trPr>
        <w:tc>
          <w:tcPr>
            <w:tcW w:w="1657" w:type="dxa"/>
            <w:shd w:val="clear" w:color="auto" w:fill="auto"/>
          </w:tcPr>
          <w:p w14:paraId="3F4B4721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45F4A331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55255F59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Health insurance</w:t>
            </w:r>
          </w:p>
          <w:p w14:paraId="15C7BD4A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D = External support</w:t>
            </w:r>
          </w:p>
          <w:p w14:paraId="0FF624D7" w14:textId="57CDAA4C" w:rsidR="00C96D90" w:rsidRPr="009A2997" w:rsidRDefault="00CF2DAB" w:rsidP="009A2997">
            <w:pPr>
              <w:spacing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D824AE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</w:t>
            </w:r>
          </w:p>
        </w:tc>
        <w:tc>
          <w:tcPr>
            <w:tcW w:w="1723" w:type="dxa"/>
            <w:shd w:val="clear" w:color="auto" w:fill="auto"/>
          </w:tcPr>
          <w:p w14:paraId="5C6053EB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768040E6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3146B24A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5422DAE1" w14:textId="14AABD4A" w:rsidR="00C96D90" w:rsidRPr="009A2997" w:rsidRDefault="00CF2DAB" w:rsidP="009A2997">
            <w:pPr>
              <w:spacing w:after="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</w:t>
            </w:r>
          </w:p>
        </w:tc>
        <w:tc>
          <w:tcPr>
            <w:tcW w:w="1550" w:type="dxa"/>
            <w:shd w:val="clear" w:color="auto" w:fill="auto"/>
          </w:tcPr>
          <w:p w14:paraId="5471F67F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330A4320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2BBDE610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76A4F076" w14:textId="6B03A7AF" w:rsidR="00C96D90" w:rsidRPr="009A2997" w:rsidRDefault="00CF2DAB" w:rsidP="009A2997">
            <w:pPr>
              <w:spacing w:after="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</w:t>
            </w:r>
          </w:p>
        </w:tc>
        <w:tc>
          <w:tcPr>
            <w:tcW w:w="1692" w:type="dxa"/>
            <w:shd w:val="clear" w:color="auto" w:fill="auto"/>
          </w:tcPr>
          <w:p w14:paraId="0A8F6982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3ACF4CBD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3DBFB515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42E012AA" w14:textId="38FC3E9D" w:rsidR="00C96D90" w:rsidRPr="009A2997" w:rsidRDefault="00CF2DAB" w:rsidP="009A2997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</w:t>
            </w:r>
          </w:p>
        </w:tc>
        <w:tc>
          <w:tcPr>
            <w:tcW w:w="1629" w:type="dxa"/>
            <w:shd w:val="clear" w:color="auto" w:fill="auto"/>
          </w:tcPr>
          <w:p w14:paraId="65AF8439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19705C12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0688DE75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23005EA9" w14:textId="07313AE2" w:rsidR="00C96D90" w:rsidRPr="009A2997" w:rsidRDefault="00CF2DAB" w:rsidP="009A2997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</w:t>
            </w:r>
          </w:p>
        </w:tc>
        <w:tc>
          <w:tcPr>
            <w:tcW w:w="1701" w:type="dxa"/>
            <w:shd w:val="clear" w:color="auto" w:fill="auto"/>
          </w:tcPr>
          <w:p w14:paraId="71E2722D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17432B8D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06EA75CD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6E78707B" w14:textId="4EA1925B" w:rsidR="00C96D90" w:rsidRPr="009A2997" w:rsidRDefault="00CF2DAB" w:rsidP="009A2997">
            <w:pPr>
              <w:spacing w:before="40" w:after="40"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</w:t>
            </w:r>
          </w:p>
        </w:tc>
        <w:tc>
          <w:tcPr>
            <w:tcW w:w="1607" w:type="dxa"/>
            <w:shd w:val="clear" w:color="auto" w:fill="auto"/>
          </w:tcPr>
          <w:p w14:paraId="4A5A2A43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0014267C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201503DE" w14:textId="77777777" w:rsidR="00CF2DAB" w:rsidRPr="009A2997" w:rsidRDefault="00CF2DAB" w:rsidP="00CF2DAB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0BFD12CD" w14:textId="2DB37730" w:rsidR="00C96D90" w:rsidRPr="009A2997" w:rsidRDefault="00CF2DAB" w:rsidP="009A2997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FB372A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</w:t>
            </w:r>
          </w:p>
        </w:tc>
      </w:tr>
      <w:tr w:rsidR="00A14461" w:rsidRPr="009A2997" w14:paraId="11D3681B" w14:textId="77777777" w:rsidTr="003950E3">
        <w:trPr>
          <w:trHeight w:val="290"/>
          <w:jc w:val="center"/>
        </w:trPr>
        <w:tc>
          <w:tcPr>
            <w:tcW w:w="11559" w:type="dxa"/>
            <w:gridSpan w:val="7"/>
            <w:shd w:val="clear" w:color="auto" w:fill="auto"/>
            <w:vAlign w:val="center"/>
          </w:tcPr>
          <w:p w14:paraId="19CABD78" w14:textId="7008F7ED" w:rsidR="00A14461" w:rsidRPr="009A2997" w:rsidRDefault="00CF2DAB" w:rsidP="00953A3B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Average monthly</w:t>
            </w:r>
            <w:r w:rsidR="00953A3B"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 (XOF)</w:t>
            </w: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 e</w:t>
            </w:r>
            <w:r w:rsidR="009A2997"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xpenses of your household in</w:t>
            </w:r>
          </w:p>
        </w:tc>
      </w:tr>
      <w:tr w:rsidR="00C96D90" w:rsidRPr="009A2997" w14:paraId="5D769D8D" w14:textId="77777777" w:rsidTr="003950E3">
        <w:trPr>
          <w:trHeight w:val="574"/>
          <w:jc w:val="center"/>
        </w:trPr>
        <w:tc>
          <w:tcPr>
            <w:tcW w:w="1657" w:type="dxa"/>
            <w:shd w:val="clear" w:color="auto" w:fill="auto"/>
            <w:vAlign w:val="center"/>
          </w:tcPr>
          <w:p w14:paraId="764DA088" w14:textId="2272281E" w:rsidR="00C96D90" w:rsidRPr="009A2997" w:rsidRDefault="00CF2DAB" w:rsidP="00C55E44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B14819C" w14:textId="1545D3C9" w:rsidR="00C96D90" w:rsidRPr="009A2997" w:rsidRDefault="00CF2DAB" w:rsidP="003C1194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Food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CBD0F6A" w14:textId="433B60BD" w:rsidR="00C96D90" w:rsidRPr="009A2997" w:rsidRDefault="00CF2DAB" w:rsidP="008768D2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Transport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C055C3A" w14:textId="0DF2CC3E" w:rsidR="00C96D90" w:rsidRPr="009A2997" w:rsidRDefault="00CF2DAB" w:rsidP="00C55E44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4B00DAF" w14:textId="21BD1E81" w:rsidR="00C96D90" w:rsidRPr="009A2997" w:rsidRDefault="00CF2DAB" w:rsidP="004B431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Times New Roman"/>
                <w:b/>
                <w:sz w:val="16"/>
                <w:szCs w:val="16"/>
                <w:lang w:val="en-GB"/>
              </w:rPr>
              <w:t>Equi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09F314" w14:textId="76FF1468" w:rsidR="00C96D90" w:rsidRPr="009A2997" w:rsidRDefault="00CF2DAB" w:rsidP="00C55E44">
            <w:pPr>
              <w:spacing w:after="0"/>
              <w:jc w:val="center"/>
              <w:rPr>
                <w:rFonts w:ascii="Garamond" w:eastAsia="Calibri" w:hAnsi="Garamond" w:cs="Times New Roman"/>
                <w:b/>
                <w:bCs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Electricity and water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5BF0D86" w14:textId="69F30C4A" w:rsidR="00C96D90" w:rsidRPr="009A2997" w:rsidRDefault="00CF2DAB" w:rsidP="00C55E44">
            <w:pPr>
              <w:spacing w:after="0"/>
              <w:jc w:val="center"/>
              <w:rPr>
                <w:rFonts w:ascii="Garamond" w:eastAsia="Calibri" w:hAnsi="Garamond" w:cs="Times New Roman"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Education</w:t>
            </w:r>
          </w:p>
        </w:tc>
      </w:tr>
      <w:tr w:rsidR="009A169C" w:rsidRPr="009A2997" w14:paraId="0994945E" w14:textId="77777777" w:rsidTr="003950E3">
        <w:trPr>
          <w:trHeight w:val="440"/>
          <w:jc w:val="center"/>
        </w:trPr>
        <w:tc>
          <w:tcPr>
            <w:tcW w:w="1657" w:type="dxa"/>
            <w:shd w:val="clear" w:color="auto" w:fill="auto"/>
            <w:vAlign w:val="center"/>
          </w:tcPr>
          <w:p w14:paraId="2A871C31" w14:textId="77777777" w:rsidR="009A169C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8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C5141D8" w14:textId="77777777" w:rsidR="009A169C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0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57BE3A" w14:textId="77777777" w:rsidR="009A169C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529B134" w14:textId="77777777" w:rsidR="009A169C" w:rsidRPr="009A2997" w:rsidRDefault="00AC70A1" w:rsidP="00C55E44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1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B7FF4BB" w14:textId="77777777" w:rsidR="009A169C" w:rsidRPr="009A2997" w:rsidRDefault="00AC70A1" w:rsidP="00C55E4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C5F6F" w14:textId="77777777" w:rsidR="009A169C" w:rsidRPr="009A2997" w:rsidRDefault="00AC70A1" w:rsidP="00C55E44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3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F45F354" w14:textId="77777777" w:rsidR="009A169C" w:rsidRPr="009A2997" w:rsidRDefault="00AC70A1" w:rsidP="00C55E44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4</w:t>
            </w:r>
          </w:p>
        </w:tc>
      </w:tr>
      <w:tr w:rsidR="009A2997" w:rsidRPr="009A2997" w14:paraId="4172A912" w14:textId="77777777" w:rsidTr="003950E3">
        <w:trPr>
          <w:trHeight w:val="574"/>
          <w:jc w:val="center"/>
        </w:trPr>
        <w:tc>
          <w:tcPr>
            <w:tcW w:w="1657" w:type="dxa"/>
            <w:shd w:val="clear" w:color="auto" w:fill="auto"/>
            <w:vAlign w:val="center"/>
          </w:tcPr>
          <w:p w14:paraId="240C8C21" w14:textId="0291507D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0688763" w14:textId="137DDDD8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51E99B0" w14:textId="49A4357B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1FABBAB" w14:textId="31F1EEB7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AFE7AF2" w14:textId="578675F2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BF5801" w14:textId="0E5EE27F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A9FD9C8" w14:textId="1E483F66" w:rsidR="009A2997" w:rsidRPr="009A2997" w:rsidRDefault="009A2997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</w:tr>
    </w:tbl>
    <w:p w14:paraId="5D0A824B" w14:textId="7C21D620" w:rsidR="00C664F9" w:rsidRPr="009A2997" w:rsidRDefault="00C664F9" w:rsidP="0008253C">
      <w:pPr>
        <w:spacing w:after="0"/>
        <w:jc w:val="both"/>
        <w:rPr>
          <w:rFonts w:ascii="Garamond" w:eastAsia="Times New Roman" w:hAnsi="Garamond" w:cs="Times New Roman"/>
          <w:sz w:val="12"/>
          <w:szCs w:val="20"/>
          <w:lang w:val="en-GB"/>
        </w:rPr>
      </w:pPr>
    </w:p>
    <w:p w14:paraId="77354D56" w14:textId="77777777" w:rsidR="00307EEA" w:rsidRPr="009A2997" w:rsidRDefault="00307EEA" w:rsidP="0008253C">
      <w:pPr>
        <w:spacing w:after="0"/>
        <w:jc w:val="both"/>
        <w:rPr>
          <w:rFonts w:ascii="Garamond" w:eastAsia="Times New Roman" w:hAnsi="Garamond" w:cs="Times New Roman"/>
          <w:sz w:val="12"/>
          <w:szCs w:val="20"/>
          <w:lang w:val="en-GB"/>
        </w:rPr>
      </w:pPr>
    </w:p>
    <w:p w14:paraId="52E4D121" w14:textId="77777777" w:rsidR="00C664F9" w:rsidRPr="009A2997" w:rsidRDefault="00C664F9" w:rsidP="0008253C">
      <w:pPr>
        <w:spacing w:after="0"/>
        <w:jc w:val="both"/>
        <w:rPr>
          <w:rFonts w:ascii="Garamond" w:eastAsia="Times New Roman" w:hAnsi="Garamond" w:cs="Times New Roman"/>
          <w:sz w:val="12"/>
          <w:szCs w:val="20"/>
          <w:lang w:val="en-GB"/>
        </w:rPr>
      </w:pPr>
    </w:p>
    <w:tbl>
      <w:tblPr>
        <w:tblW w:w="11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722"/>
        <w:gridCol w:w="1709"/>
        <w:gridCol w:w="1691"/>
        <w:gridCol w:w="1628"/>
        <w:gridCol w:w="1700"/>
        <w:gridCol w:w="1608"/>
      </w:tblGrid>
      <w:tr w:rsidR="00100775" w:rsidRPr="009A2997" w14:paraId="58D14B35" w14:textId="77777777" w:rsidTr="00953A3B">
        <w:trPr>
          <w:trHeight w:val="337"/>
          <w:jc w:val="center"/>
        </w:trPr>
        <w:tc>
          <w:tcPr>
            <w:tcW w:w="5002" w:type="dxa"/>
            <w:gridSpan w:val="3"/>
            <w:shd w:val="clear" w:color="auto" w:fill="auto"/>
            <w:vAlign w:val="center"/>
          </w:tcPr>
          <w:p w14:paraId="2F37C69E" w14:textId="027DD760" w:rsidR="00100775" w:rsidRPr="009A2997" w:rsidRDefault="002D23EA" w:rsidP="009A2997">
            <w:pPr>
              <w:spacing w:after="0"/>
              <w:jc w:val="center"/>
              <w:rPr>
                <w:rFonts w:ascii="Garamond" w:eastAsia="Calibri" w:hAnsi="Garamond" w:cs="Times New Roman"/>
                <w:b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Who is in charge of </w:t>
            </w:r>
            <w:r w:rsidR="009A2997"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the</w:t>
            </w: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 expenditures in the household</w:t>
            </w:r>
            <w:r w:rsidR="00100775"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?</w:t>
            </w:r>
          </w:p>
        </w:tc>
        <w:tc>
          <w:tcPr>
            <w:tcW w:w="6627" w:type="dxa"/>
            <w:gridSpan w:val="4"/>
            <w:shd w:val="clear" w:color="auto" w:fill="auto"/>
            <w:vAlign w:val="center"/>
          </w:tcPr>
          <w:p w14:paraId="09CB56E5" w14:textId="34D5FCB5" w:rsidR="00100775" w:rsidRPr="009A2997" w:rsidRDefault="002D23EA" w:rsidP="006714B5">
            <w:pPr>
              <w:spacing w:after="0"/>
              <w:jc w:val="center"/>
              <w:rPr>
                <w:rFonts w:ascii="Garamond" w:eastAsia="Calibri" w:hAnsi="Garamond" w:cs="Times New Roman"/>
                <w:b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Cs w:val="16"/>
                <w:lang w:val="en-GB"/>
              </w:rPr>
              <w:t>Who provides income for the household?</w:t>
            </w:r>
          </w:p>
        </w:tc>
      </w:tr>
      <w:tr w:rsidR="002D23EA" w:rsidRPr="009A2997" w14:paraId="52FC9C1F" w14:textId="77777777" w:rsidTr="00953A3B">
        <w:trPr>
          <w:trHeight w:val="631"/>
          <w:jc w:val="center"/>
        </w:trPr>
        <w:tc>
          <w:tcPr>
            <w:tcW w:w="1571" w:type="dxa"/>
            <w:shd w:val="clear" w:color="auto" w:fill="auto"/>
            <w:vAlign w:val="center"/>
          </w:tcPr>
          <w:p w14:paraId="703F1D0C" w14:textId="1E40A1B6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lothing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04A4BAC" w14:textId="7ECFF02A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Leisu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D45D820" w14:textId="7046972F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7B81513C" w14:textId="592560BF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Main job income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B1676B1" w14:textId="5B8AC73E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Secondary job incom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7D41C93" w14:textId="0D6CC5C6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Monetary remittance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F58F6B0" w14:textId="17A9097D" w:rsidR="002D23EA" w:rsidRPr="009A2997" w:rsidRDefault="002D23EA" w:rsidP="002D23EA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Transfers in kind</w:t>
            </w:r>
          </w:p>
        </w:tc>
      </w:tr>
      <w:tr w:rsidR="0051788D" w:rsidRPr="009A2997" w14:paraId="247D810E" w14:textId="77777777" w:rsidTr="00953A3B">
        <w:trPr>
          <w:trHeight w:val="345"/>
          <w:jc w:val="center"/>
        </w:trPr>
        <w:tc>
          <w:tcPr>
            <w:tcW w:w="1571" w:type="dxa"/>
            <w:shd w:val="clear" w:color="auto" w:fill="auto"/>
            <w:vAlign w:val="center"/>
          </w:tcPr>
          <w:p w14:paraId="3FFE3777" w14:textId="77777777" w:rsidR="0051788D" w:rsidRPr="009A2997" w:rsidRDefault="0051788D" w:rsidP="0051788D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5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6A2A0C8" w14:textId="77777777" w:rsidR="0051788D" w:rsidRPr="009A2997" w:rsidRDefault="0051788D" w:rsidP="0010077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</w:t>
            </w:r>
            <w:r w:rsidR="00100775"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16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7FED63F" w14:textId="77777777" w:rsidR="0051788D" w:rsidRPr="009A2997" w:rsidRDefault="00100775" w:rsidP="006714B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7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066E1491" w14:textId="77777777" w:rsidR="0051788D" w:rsidRPr="009A2997" w:rsidRDefault="00100775" w:rsidP="006714B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8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817C4E2" w14:textId="77777777" w:rsidR="0051788D" w:rsidRPr="009A2997" w:rsidRDefault="00100775" w:rsidP="006714B5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1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2E8F382" w14:textId="77777777" w:rsidR="0051788D" w:rsidRPr="009A2997" w:rsidRDefault="00100775" w:rsidP="006714B5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C2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DD2A129" w14:textId="77777777" w:rsidR="0051788D" w:rsidRPr="009A2997" w:rsidRDefault="00100775" w:rsidP="006714B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21</w:t>
            </w:r>
          </w:p>
        </w:tc>
      </w:tr>
      <w:tr w:rsidR="0051788D" w:rsidRPr="009A2997" w14:paraId="7646B39B" w14:textId="77777777" w:rsidTr="00953A3B">
        <w:trPr>
          <w:trHeight w:val="2380"/>
          <w:jc w:val="center"/>
        </w:trPr>
        <w:tc>
          <w:tcPr>
            <w:tcW w:w="1571" w:type="dxa"/>
            <w:shd w:val="clear" w:color="auto" w:fill="auto"/>
          </w:tcPr>
          <w:p w14:paraId="4BB5372E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0212BFD9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24569D08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368A2069" w14:textId="29D31467" w:rsidR="0051788D" w:rsidRPr="009A2997" w:rsidRDefault="002D23EA" w:rsidP="002D23EA">
            <w:pPr>
              <w:spacing w:after="0"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</w:p>
          <w:p w14:paraId="6C0A2892" w14:textId="77777777" w:rsidR="0051788D" w:rsidRPr="009A2997" w:rsidRDefault="0051788D" w:rsidP="006714B5">
            <w:pPr>
              <w:spacing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.</w:t>
            </w:r>
          </w:p>
        </w:tc>
        <w:tc>
          <w:tcPr>
            <w:tcW w:w="1722" w:type="dxa"/>
            <w:shd w:val="clear" w:color="auto" w:fill="auto"/>
          </w:tcPr>
          <w:p w14:paraId="2151032A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3BF33880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7CCB62F5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73888753" w14:textId="21A056C1" w:rsidR="0051788D" w:rsidRPr="009A2997" w:rsidRDefault="002D23EA" w:rsidP="002D23EA">
            <w:pPr>
              <w:spacing w:after="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51788D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</w:t>
            </w:r>
          </w:p>
        </w:tc>
        <w:tc>
          <w:tcPr>
            <w:tcW w:w="1709" w:type="dxa"/>
            <w:shd w:val="clear" w:color="auto" w:fill="auto"/>
          </w:tcPr>
          <w:p w14:paraId="6B244E46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6ADBD3A1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0E52BF9A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28FCDC11" w14:textId="178D3104" w:rsidR="00100775" w:rsidRPr="009A2997" w:rsidRDefault="002D23EA" w:rsidP="002D23EA">
            <w:pPr>
              <w:spacing w:after="0"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</w:p>
          <w:p w14:paraId="07934F8C" w14:textId="77777777" w:rsidR="0051788D" w:rsidRPr="009A2997" w:rsidRDefault="00100775" w:rsidP="00100775">
            <w:pPr>
              <w:spacing w:after="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</w:t>
            </w:r>
          </w:p>
        </w:tc>
        <w:tc>
          <w:tcPr>
            <w:tcW w:w="1691" w:type="dxa"/>
            <w:shd w:val="clear" w:color="auto" w:fill="auto"/>
          </w:tcPr>
          <w:p w14:paraId="6B0C82EA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5A073ED8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6302DDC7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7E8332F1" w14:textId="0002F80F" w:rsidR="0051788D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100775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</w:t>
            </w:r>
          </w:p>
        </w:tc>
        <w:tc>
          <w:tcPr>
            <w:tcW w:w="1628" w:type="dxa"/>
            <w:shd w:val="clear" w:color="auto" w:fill="auto"/>
          </w:tcPr>
          <w:p w14:paraId="08008B0E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17E350E2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06A2BBCE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6710677E" w14:textId="50E6B868" w:rsidR="0051788D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</w:t>
            </w:r>
          </w:p>
        </w:tc>
        <w:tc>
          <w:tcPr>
            <w:tcW w:w="1700" w:type="dxa"/>
            <w:shd w:val="clear" w:color="auto" w:fill="auto"/>
          </w:tcPr>
          <w:p w14:paraId="739C7C9B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5565374D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27075B84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3A0639C1" w14:textId="604EA8EC" w:rsidR="0051788D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  <w:r w:rsidR="00100775"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………</w:t>
            </w:r>
          </w:p>
        </w:tc>
        <w:tc>
          <w:tcPr>
            <w:tcW w:w="1608" w:type="dxa"/>
            <w:shd w:val="clear" w:color="auto" w:fill="auto"/>
          </w:tcPr>
          <w:p w14:paraId="79F4B655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A = Head of household</w:t>
            </w:r>
          </w:p>
          <w:p w14:paraId="3C03E56C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B = Household member other than the Head</w:t>
            </w:r>
          </w:p>
          <w:p w14:paraId="7C853486" w14:textId="77777777" w:rsidR="002D23EA" w:rsidRPr="009A2997" w:rsidRDefault="002D23EA" w:rsidP="002D23EA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C = External support</w:t>
            </w:r>
          </w:p>
          <w:p w14:paraId="052599D1" w14:textId="1D3D0626" w:rsidR="00100775" w:rsidRPr="009A2997" w:rsidRDefault="002D23EA" w:rsidP="002D23EA">
            <w:pPr>
              <w:spacing w:after="0" w:line="360" w:lineRule="auto"/>
              <w:jc w:val="both"/>
              <w:rPr>
                <w:rFonts w:ascii="Garamond" w:eastAsia="Times New Roman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X = Other (to be specified)</w:t>
            </w:r>
          </w:p>
          <w:p w14:paraId="0E8A9A1B" w14:textId="63F8675E" w:rsidR="0051788D" w:rsidRPr="009A2997" w:rsidRDefault="002D23EA" w:rsidP="00100775">
            <w:pPr>
              <w:spacing w:before="40" w:after="40" w:line="360" w:lineRule="auto"/>
              <w:jc w:val="both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sz w:val="14"/>
                <w:szCs w:val="16"/>
                <w:lang w:val="en-GB"/>
              </w:rPr>
              <w:t>……………………………………………</w:t>
            </w:r>
          </w:p>
        </w:tc>
      </w:tr>
      <w:tr w:rsidR="00100775" w:rsidRPr="009A2997" w14:paraId="517B502E" w14:textId="77777777" w:rsidTr="00953A3B">
        <w:trPr>
          <w:trHeight w:val="290"/>
          <w:jc w:val="center"/>
        </w:trPr>
        <w:tc>
          <w:tcPr>
            <w:tcW w:w="5002" w:type="dxa"/>
            <w:gridSpan w:val="3"/>
            <w:shd w:val="clear" w:color="auto" w:fill="auto"/>
            <w:vAlign w:val="center"/>
          </w:tcPr>
          <w:p w14:paraId="11652B2F" w14:textId="2E591573" w:rsidR="00100775" w:rsidRPr="009A2997" w:rsidRDefault="00BB047C" w:rsidP="009A2997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Average monthly expenses of your household in</w:t>
            </w:r>
            <w:r w:rsidR="00100775"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 </w:t>
            </w:r>
            <w:r w:rsid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>terms of</w:t>
            </w:r>
          </w:p>
        </w:tc>
        <w:tc>
          <w:tcPr>
            <w:tcW w:w="6627" w:type="dxa"/>
            <w:gridSpan w:val="4"/>
            <w:shd w:val="clear" w:color="auto" w:fill="auto"/>
            <w:vAlign w:val="center"/>
          </w:tcPr>
          <w:p w14:paraId="713676DF" w14:textId="5440A73D" w:rsidR="00100775" w:rsidRPr="009A2997" w:rsidRDefault="00BB047C" w:rsidP="00BB047C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24"/>
                <w:szCs w:val="16"/>
                <w:lang w:val="en-GB"/>
              </w:rPr>
              <w:t xml:space="preserve">Average monthly income </w:t>
            </w:r>
          </w:p>
        </w:tc>
      </w:tr>
      <w:tr w:rsidR="00100775" w:rsidRPr="009A2997" w14:paraId="1C1AF97F" w14:textId="77777777" w:rsidTr="00953A3B">
        <w:trPr>
          <w:trHeight w:val="574"/>
          <w:jc w:val="center"/>
        </w:trPr>
        <w:tc>
          <w:tcPr>
            <w:tcW w:w="1571" w:type="dxa"/>
            <w:shd w:val="clear" w:color="auto" w:fill="auto"/>
            <w:vAlign w:val="center"/>
          </w:tcPr>
          <w:p w14:paraId="02BFE8A1" w14:textId="5C44A6AD" w:rsidR="00100775" w:rsidRPr="009A2997" w:rsidRDefault="00AB383D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lothing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74C1BE4" w14:textId="2CA0EED3" w:rsidR="00100775" w:rsidRPr="009A2997" w:rsidRDefault="00AB383D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Leisu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DD6C488" w14:textId="1A8EC8EE" w:rsidR="00100775" w:rsidRPr="009A2997" w:rsidRDefault="00BB047C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133E89EC" w14:textId="5E4E280B" w:rsidR="00100775" w:rsidRPr="009A2997" w:rsidRDefault="00AB383D" w:rsidP="00AB383D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Main job income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13DE784" w14:textId="19B4762B" w:rsidR="00100775" w:rsidRPr="009A2997" w:rsidRDefault="00AB383D" w:rsidP="00AB383D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Secondary job incom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EE7A96B" w14:textId="6AA2E538" w:rsidR="00100775" w:rsidRPr="009A2997" w:rsidRDefault="00AB383D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Monetary remittance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85B2804" w14:textId="46C4E6E2" w:rsidR="00100775" w:rsidRPr="009A2997" w:rsidRDefault="00AB383D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Transfers in kind</w:t>
            </w:r>
          </w:p>
        </w:tc>
      </w:tr>
      <w:tr w:rsidR="00100775" w:rsidRPr="009A2997" w14:paraId="08678B73" w14:textId="77777777" w:rsidTr="00953A3B">
        <w:trPr>
          <w:trHeight w:val="440"/>
          <w:jc w:val="center"/>
        </w:trPr>
        <w:tc>
          <w:tcPr>
            <w:tcW w:w="1571" w:type="dxa"/>
            <w:shd w:val="clear" w:color="auto" w:fill="auto"/>
            <w:vAlign w:val="center"/>
          </w:tcPr>
          <w:p w14:paraId="51E24105" w14:textId="77777777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2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FE54C62" w14:textId="77777777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2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AB03733" w14:textId="77777777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24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65427312" w14:textId="77777777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b/>
                <w:sz w:val="14"/>
                <w:szCs w:val="16"/>
                <w:lang w:val="en-GB"/>
              </w:rPr>
              <w:t>C25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14567AF" w14:textId="77777777" w:rsidR="00100775" w:rsidRPr="009A2997" w:rsidRDefault="00100775" w:rsidP="00100775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C2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EA77EDD" w14:textId="77777777" w:rsidR="00100775" w:rsidRPr="009A2997" w:rsidRDefault="00100775" w:rsidP="00100775">
            <w:pPr>
              <w:keepNext/>
              <w:spacing w:after="0" w:line="240" w:lineRule="auto"/>
              <w:jc w:val="center"/>
              <w:outlineLvl w:val="8"/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</w:pPr>
            <w:r w:rsidRPr="009A2997">
              <w:rPr>
                <w:rFonts w:ascii="Garamond" w:eastAsia="Times New Roman" w:hAnsi="Garamond" w:cs="Arial"/>
                <w:b/>
                <w:sz w:val="14"/>
                <w:szCs w:val="16"/>
                <w:lang w:val="en-GB"/>
              </w:rPr>
              <w:t>C2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ABAB968" w14:textId="77777777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</w:pPr>
            <w:r w:rsidRPr="009A2997">
              <w:rPr>
                <w:rFonts w:ascii="Garamond" w:eastAsia="Calibri" w:hAnsi="Garamond" w:cs="Times New Roman"/>
                <w:b/>
                <w:sz w:val="16"/>
                <w:szCs w:val="16"/>
                <w:lang w:val="en-GB"/>
              </w:rPr>
              <w:t>C28</w:t>
            </w:r>
          </w:p>
        </w:tc>
      </w:tr>
      <w:tr w:rsidR="00100775" w:rsidRPr="009A2997" w14:paraId="2C7BB839" w14:textId="77777777" w:rsidTr="00953A3B">
        <w:trPr>
          <w:trHeight w:val="574"/>
          <w:jc w:val="center"/>
        </w:trPr>
        <w:tc>
          <w:tcPr>
            <w:tcW w:w="1571" w:type="dxa"/>
            <w:shd w:val="clear" w:color="auto" w:fill="auto"/>
            <w:vAlign w:val="center"/>
          </w:tcPr>
          <w:p w14:paraId="075D64E4" w14:textId="60FA5DB1" w:rsidR="00100775" w:rsidRPr="009A2997" w:rsidRDefault="009A2997" w:rsidP="00100775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4F43574" w14:textId="0CE9A036" w:rsidR="00100775" w:rsidRPr="009A2997" w:rsidRDefault="00100775" w:rsidP="00100775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</w:t>
            </w:r>
            <w:r w:rsid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7B36693" w14:textId="46641CC1" w:rsidR="00100775" w:rsidRPr="009A2997" w:rsidRDefault="009A2997" w:rsidP="00100775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_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48730186" w14:textId="65A8E701" w:rsidR="00100775" w:rsidRPr="009A2997" w:rsidRDefault="009A2997" w:rsidP="00100775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_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F0E4FA3" w14:textId="05605D2F" w:rsidR="00100775" w:rsidRPr="009A2997" w:rsidRDefault="009A2997" w:rsidP="00100775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31217E0" w14:textId="36C4F9CF" w:rsidR="00100775" w:rsidRPr="009A2997" w:rsidRDefault="00100775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__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82AC95C" w14:textId="00DCED02" w:rsidR="00100775" w:rsidRPr="009A2997" w:rsidRDefault="00100775" w:rsidP="009A2997">
            <w:pPr>
              <w:spacing w:after="0"/>
              <w:jc w:val="center"/>
              <w:rPr>
                <w:rFonts w:ascii="Garamond" w:eastAsia="Calibri" w:hAnsi="Garamond" w:cs="Arial"/>
                <w:sz w:val="14"/>
                <w:szCs w:val="16"/>
                <w:lang w:val="en-GB"/>
              </w:rPr>
            </w:pPr>
            <w:r w:rsidRPr="009A2997">
              <w:rPr>
                <w:rFonts w:ascii="Garamond" w:eastAsia="Calibri" w:hAnsi="Garamond" w:cs="Arial"/>
                <w:sz w:val="14"/>
                <w:szCs w:val="16"/>
                <w:lang w:val="en-GB"/>
              </w:rPr>
              <w:t>|__|__|__|__|__|__|</w:t>
            </w:r>
          </w:p>
        </w:tc>
      </w:tr>
    </w:tbl>
    <w:p w14:paraId="71FE5D63" w14:textId="73887816" w:rsidR="00953A3B" w:rsidRPr="009A2997" w:rsidRDefault="00953A3B" w:rsidP="00953A3B">
      <w:pPr>
        <w:tabs>
          <w:tab w:val="left" w:pos="1210"/>
        </w:tabs>
        <w:rPr>
          <w:rFonts w:ascii="Garamond" w:hAnsi="Garamond"/>
          <w:b/>
          <w:i/>
          <w:sz w:val="4"/>
          <w:szCs w:val="4"/>
          <w:lang w:val="en-GB"/>
        </w:rPr>
      </w:pPr>
      <w:r w:rsidRPr="009A2997">
        <w:rPr>
          <w:rFonts w:ascii="Garamond" w:hAnsi="Garamond"/>
          <w:b/>
          <w:i/>
          <w:sz w:val="28"/>
          <w:lang w:val="en-GB"/>
        </w:rPr>
        <w:tab/>
      </w:r>
    </w:p>
    <w:p w14:paraId="61C39819" w14:textId="4BCC26EE" w:rsidR="00C55E44" w:rsidRPr="009A2997" w:rsidRDefault="00BB047C" w:rsidP="00953A3B">
      <w:pPr>
        <w:jc w:val="center"/>
        <w:rPr>
          <w:rFonts w:ascii="Garamond" w:hAnsi="Garamond"/>
          <w:lang w:val="en-GB"/>
        </w:rPr>
      </w:pPr>
      <w:r w:rsidRPr="009A2997">
        <w:rPr>
          <w:rFonts w:ascii="Garamond" w:hAnsi="Garamond"/>
          <w:b/>
          <w:i/>
          <w:sz w:val="28"/>
          <w:lang w:val="en-GB"/>
        </w:rPr>
        <w:t>THANK YOU FOR YOUR KIND COLLABORATION</w:t>
      </w:r>
    </w:p>
    <w:sectPr w:rsidR="00C55E44" w:rsidRPr="009A2997" w:rsidSect="003950E3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BA753" w14:textId="77777777" w:rsidR="004805DE" w:rsidRDefault="004805DE" w:rsidP="00307EEA">
      <w:pPr>
        <w:spacing w:after="0" w:line="240" w:lineRule="auto"/>
      </w:pPr>
      <w:r>
        <w:separator/>
      </w:r>
    </w:p>
  </w:endnote>
  <w:endnote w:type="continuationSeparator" w:id="0">
    <w:p w14:paraId="7F7D0973" w14:textId="77777777" w:rsidR="004805DE" w:rsidRDefault="004805DE" w:rsidP="00307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0912839"/>
      <w:docPartObj>
        <w:docPartGallery w:val="Page Numbers (Bottom of Page)"/>
        <w:docPartUnique/>
      </w:docPartObj>
    </w:sdtPr>
    <w:sdtContent>
      <w:p w14:paraId="7943A9D4" w14:textId="3885CF88" w:rsidR="000F35D4" w:rsidRDefault="000F35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623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3D7232D" w14:textId="77777777" w:rsidR="000F35D4" w:rsidRDefault="000F3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07E7AF" w14:textId="77777777" w:rsidR="004805DE" w:rsidRDefault="004805DE" w:rsidP="00307EEA">
      <w:pPr>
        <w:spacing w:after="0" w:line="240" w:lineRule="auto"/>
      </w:pPr>
      <w:r>
        <w:separator/>
      </w:r>
    </w:p>
  </w:footnote>
  <w:footnote w:type="continuationSeparator" w:id="0">
    <w:p w14:paraId="0413B7DB" w14:textId="77777777" w:rsidR="004805DE" w:rsidRDefault="004805DE" w:rsidP="00307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12E03" w14:textId="77777777" w:rsidR="000F35D4" w:rsidRPr="00E872F9" w:rsidRDefault="000F35D4" w:rsidP="004577D5">
    <w:pPr>
      <w:pStyle w:val="Header"/>
      <w:spacing w:line="276" w:lineRule="auto"/>
      <w:jc w:val="center"/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</w:pPr>
    <w:r w:rsidRPr="00E872F9"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  <w:t>The living condition, resilience, and health among the elderly survey – H</w:t>
    </w:r>
    <w:r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  <w:t>ousehold</w:t>
    </w:r>
    <w:r w:rsidRPr="00E872F9"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  <w:t xml:space="preserve"> section</w:t>
    </w:r>
  </w:p>
  <w:p w14:paraId="008EDB25" w14:textId="624F3667" w:rsidR="000F35D4" w:rsidRPr="000F35D4" w:rsidRDefault="000F35D4" w:rsidP="000F35D4">
    <w:pPr>
      <w:pStyle w:val="Header"/>
      <w:tabs>
        <w:tab w:val="center" w:pos="5233"/>
      </w:tabs>
      <w:jc w:val="center"/>
      <w:rPr>
        <w:rFonts w:ascii="Times New Roman" w:hAnsi="Times New Roman" w:cs="Times New Roman"/>
        <w:w w:val="102"/>
        <w:sz w:val="24"/>
        <w:szCs w:val="24"/>
        <w:lang w:val="en-US"/>
      </w:rPr>
    </w:pPr>
    <w:r w:rsidRPr="000F35D4">
      <w:rPr>
        <w:rFonts w:ascii="Times New Roman" w:hAnsi="Times New Roman" w:cs="Times New Roman"/>
        <w:w w:val="109"/>
        <w:sz w:val="24"/>
        <w:szCs w:val="24"/>
        <w:lang w:val="en-US"/>
      </w:rPr>
      <w:t>National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 S</w:t>
    </w:r>
    <w:r w:rsidRPr="000F35D4">
      <w:rPr>
        <w:rFonts w:ascii="Times New Roman" w:hAnsi="Times New Roman" w:cs="Times New Roman"/>
        <w:spacing w:val="-6"/>
        <w:sz w:val="24"/>
        <w:szCs w:val="24"/>
        <w:lang w:val="en-US"/>
      </w:rPr>
      <w:t>c</w:t>
    </w:r>
    <w:r w:rsidRPr="000F35D4">
      <w:rPr>
        <w:rFonts w:ascii="Times New Roman" w:hAnsi="Times New Roman" w:cs="Times New Roman"/>
        <w:w w:val="105"/>
        <w:sz w:val="24"/>
        <w:szCs w:val="24"/>
        <w:lang w:val="en-US"/>
      </w:rPr>
      <w:t>h</w:t>
    </w:r>
    <w:r w:rsidRPr="000F35D4">
      <w:rPr>
        <w:rFonts w:ascii="Times New Roman" w:hAnsi="Times New Roman" w:cs="Times New Roman"/>
        <w:spacing w:val="5"/>
        <w:w w:val="105"/>
        <w:sz w:val="24"/>
        <w:szCs w:val="24"/>
        <w:lang w:val="en-US"/>
      </w:rPr>
      <w:t>o</w:t>
    </w:r>
    <w:r w:rsidRPr="000F35D4">
      <w:rPr>
        <w:rFonts w:ascii="Times New Roman" w:hAnsi="Times New Roman" w:cs="Times New Roman"/>
        <w:w w:val="99"/>
        <w:sz w:val="24"/>
        <w:szCs w:val="24"/>
        <w:lang w:val="en-US"/>
      </w:rPr>
      <w:t>ol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0F35D4">
      <w:rPr>
        <w:rFonts w:ascii="Times New Roman" w:hAnsi="Times New Roman" w:cs="Times New Roman"/>
        <w:w w:val="96"/>
        <w:sz w:val="24"/>
        <w:szCs w:val="24"/>
        <w:lang w:val="en-US"/>
      </w:rPr>
      <w:t>of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0F35D4">
      <w:rPr>
        <w:rFonts w:ascii="Times New Roman" w:hAnsi="Times New Roman" w:cs="Times New Roman"/>
        <w:w w:val="112"/>
        <w:sz w:val="24"/>
        <w:szCs w:val="24"/>
        <w:lang w:val="en-US"/>
      </w:rPr>
      <w:t>Statistic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s </w:t>
    </w:r>
    <w:r w:rsidRPr="000F35D4">
      <w:rPr>
        <w:rFonts w:ascii="Times New Roman" w:hAnsi="Times New Roman" w:cs="Times New Roman"/>
        <w:w w:val="111"/>
        <w:sz w:val="24"/>
        <w:szCs w:val="24"/>
        <w:lang w:val="en-US"/>
      </w:rPr>
      <w:t>and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0F35D4">
      <w:rPr>
        <w:rFonts w:ascii="Times New Roman" w:hAnsi="Times New Roman" w:cs="Times New Roman"/>
        <w:w w:val="107"/>
        <w:sz w:val="24"/>
        <w:szCs w:val="24"/>
        <w:lang w:val="en-US"/>
      </w:rPr>
      <w:t>Applied</w:t>
    </w:r>
    <w:r w:rsidRPr="000F35D4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0F35D4">
      <w:rPr>
        <w:rFonts w:ascii="Times New Roman" w:hAnsi="Times New Roman" w:cs="Times New Roman"/>
        <w:w w:val="102"/>
        <w:sz w:val="24"/>
        <w:szCs w:val="24"/>
        <w:lang w:val="en-US"/>
      </w:rPr>
      <w:t xml:space="preserve">Economics </w:t>
    </w:r>
    <w:r w:rsidRPr="000F35D4">
      <w:rPr>
        <w:rFonts w:ascii="Times New Roman" w:hAnsi="Times New Roman" w:cs="Times New Roman"/>
        <w:iCs/>
        <w:sz w:val="24"/>
        <w:shd w:val="clear" w:color="auto" w:fill="FFFFFF" w:themeFill="background1"/>
        <w:lang w:val="en-GB"/>
      </w:rPr>
      <w:t>– Abidjan, Côte d’Ivoire</w:t>
    </w:r>
  </w:p>
  <w:p w14:paraId="5B0A5CD5" w14:textId="77777777" w:rsidR="000F35D4" w:rsidRDefault="000F35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D72BC"/>
    <w:multiLevelType w:val="hybridMultilevel"/>
    <w:tmpl w:val="90323418"/>
    <w:lvl w:ilvl="0" w:tplc="D7B6E46C">
      <w:start w:val="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42152"/>
    <w:multiLevelType w:val="hybridMultilevel"/>
    <w:tmpl w:val="892CD7E2"/>
    <w:lvl w:ilvl="0" w:tplc="075CCE50">
      <w:start w:val="3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22521"/>
    <w:multiLevelType w:val="hybridMultilevel"/>
    <w:tmpl w:val="EA08E3EC"/>
    <w:lvl w:ilvl="0" w:tplc="C2001E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756AB"/>
    <w:multiLevelType w:val="hybridMultilevel"/>
    <w:tmpl w:val="29981698"/>
    <w:lvl w:ilvl="0" w:tplc="8E7CA9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04F54"/>
    <w:multiLevelType w:val="hybridMultilevel"/>
    <w:tmpl w:val="655CF8E4"/>
    <w:lvl w:ilvl="0" w:tplc="09F0C14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A1AA5"/>
    <w:multiLevelType w:val="hybridMultilevel"/>
    <w:tmpl w:val="4240E844"/>
    <w:lvl w:ilvl="0" w:tplc="419A39D6">
      <w:start w:val="88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C0DF7"/>
    <w:multiLevelType w:val="hybridMultilevel"/>
    <w:tmpl w:val="1EE233C0"/>
    <w:lvl w:ilvl="0" w:tplc="623289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F4590"/>
    <w:multiLevelType w:val="hybridMultilevel"/>
    <w:tmpl w:val="662E4D4A"/>
    <w:lvl w:ilvl="0" w:tplc="E3E6A3B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445019"/>
    <w:multiLevelType w:val="hybridMultilevel"/>
    <w:tmpl w:val="61D6E656"/>
    <w:lvl w:ilvl="0" w:tplc="040C0015">
      <w:start w:val="1"/>
      <w:numFmt w:val="upperLetter"/>
      <w:lvlText w:val="%1."/>
      <w:lvlJc w:val="left"/>
      <w:pPr>
        <w:ind w:left="2629" w:hanging="360"/>
      </w:pPr>
    </w:lvl>
    <w:lvl w:ilvl="1" w:tplc="040C0019" w:tentative="1">
      <w:start w:val="1"/>
      <w:numFmt w:val="lowerLetter"/>
      <w:lvlText w:val="%2."/>
      <w:lvlJc w:val="left"/>
      <w:pPr>
        <w:ind w:left="3349" w:hanging="360"/>
      </w:pPr>
    </w:lvl>
    <w:lvl w:ilvl="2" w:tplc="040C001B" w:tentative="1">
      <w:start w:val="1"/>
      <w:numFmt w:val="lowerRoman"/>
      <w:lvlText w:val="%3."/>
      <w:lvlJc w:val="right"/>
      <w:pPr>
        <w:ind w:left="4069" w:hanging="180"/>
      </w:pPr>
    </w:lvl>
    <w:lvl w:ilvl="3" w:tplc="040C000F" w:tentative="1">
      <w:start w:val="1"/>
      <w:numFmt w:val="decimal"/>
      <w:lvlText w:val="%4."/>
      <w:lvlJc w:val="left"/>
      <w:pPr>
        <w:ind w:left="4789" w:hanging="360"/>
      </w:pPr>
    </w:lvl>
    <w:lvl w:ilvl="4" w:tplc="040C0019" w:tentative="1">
      <w:start w:val="1"/>
      <w:numFmt w:val="lowerLetter"/>
      <w:lvlText w:val="%5."/>
      <w:lvlJc w:val="left"/>
      <w:pPr>
        <w:ind w:left="5509" w:hanging="360"/>
      </w:pPr>
    </w:lvl>
    <w:lvl w:ilvl="5" w:tplc="040C001B" w:tentative="1">
      <w:start w:val="1"/>
      <w:numFmt w:val="lowerRoman"/>
      <w:lvlText w:val="%6."/>
      <w:lvlJc w:val="right"/>
      <w:pPr>
        <w:ind w:left="6229" w:hanging="180"/>
      </w:pPr>
    </w:lvl>
    <w:lvl w:ilvl="6" w:tplc="040C000F" w:tentative="1">
      <w:start w:val="1"/>
      <w:numFmt w:val="decimal"/>
      <w:lvlText w:val="%7."/>
      <w:lvlJc w:val="left"/>
      <w:pPr>
        <w:ind w:left="6949" w:hanging="360"/>
      </w:pPr>
    </w:lvl>
    <w:lvl w:ilvl="7" w:tplc="040C0019" w:tentative="1">
      <w:start w:val="1"/>
      <w:numFmt w:val="lowerLetter"/>
      <w:lvlText w:val="%8."/>
      <w:lvlJc w:val="left"/>
      <w:pPr>
        <w:ind w:left="7669" w:hanging="360"/>
      </w:pPr>
    </w:lvl>
    <w:lvl w:ilvl="8" w:tplc="040C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9" w15:restartNumberingAfterBreak="0">
    <w:nsid w:val="2A095278"/>
    <w:multiLevelType w:val="hybridMultilevel"/>
    <w:tmpl w:val="E1F2C4D0"/>
    <w:lvl w:ilvl="0" w:tplc="EDB036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25DD9"/>
    <w:multiLevelType w:val="hybridMultilevel"/>
    <w:tmpl w:val="563494D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E11B79"/>
    <w:multiLevelType w:val="hybridMultilevel"/>
    <w:tmpl w:val="BAF28838"/>
    <w:lvl w:ilvl="0" w:tplc="B84268B2">
      <w:start w:val="2"/>
      <w:numFmt w:val="upperLetter"/>
      <w:lvlText w:val="%1-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0C668EB"/>
    <w:multiLevelType w:val="hybridMultilevel"/>
    <w:tmpl w:val="C77C6C12"/>
    <w:lvl w:ilvl="0" w:tplc="A7C4849C">
      <w:start w:val="7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2C595E"/>
    <w:multiLevelType w:val="hybridMultilevel"/>
    <w:tmpl w:val="849A71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B62EDD"/>
    <w:multiLevelType w:val="hybridMultilevel"/>
    <w:tmpl w:val="721ADA78"/>
    <w:lvl w:ilvl="0" w:tplc="E67487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45220F"/>
    <w:multiLevelType w:val="hybridMultilevel"/>
    <w:tmpl w:val="754C66B0"/>
    <w:lvl w:ilvl="0" w:tplc="2B3283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11"/>
  </w:num>
  <w:num w:numId="4">
    <w:abstractNumId w:val="6"/>
  </w:num>
  <w:num w:numId="5">
    <w:abstractNumId w:val="12"/>
  </w:num>
  <w:num w:numId="6">
    <w:abstractNumId w:val="5"/>
  </w:num>
  <w:num w:numId="7">
    <w:abstractNumId w:val="10"/>
  </w:num>
  <w:num w:numId="8">
    <w:abstractNumId w:val="1"/>
  </w:num>
  <w:num w:numId="9">
    <w:abstractNumId w:val="4"/>
  </w:num>
  <w:num w:numId="10">
    <w:abstractNumId w:val="0"/>
  </w:num>
  <w:num w:numId="11">
    <w:abstractNumId w:val="7"/>
  </w:num>
  <w:num w:numId="12">
    <w:abstractNumId w:val="15"/>
  </w:num>
  <w:num w:numId="13">
    <w:abstractNumId w:val="2"/>
  </w:num>
  <w:num w:numId="14">
    <w:abstractNumId w:val="3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sjC1MDUztTQ2MTVU0lEKTi0uzszPAykwrAUAHJxYsywAAAA="/>
  </w:docVars>
  <w:rsids>
    <w:rsidRoot w:val="009F599D"/>
    <w:rsid w:val="000132C2"/>
    <w:rsid w:val="000132CE"/>
    <w:rsid w:val="00013716"/>
    <w:rsid w:val="00026927"/>
    <w:rsid w:val="00027D97"/>
    <w:rsid w:val="000431B0"/>
    <w:rsid w:val="00043AE9"/>
    <w:rsid w:val="000652F5"/>
    <w:rsid w:val="000742AF"/>
    <w:rsid w:val="000754A1"/>
    <w:rsid w:val="000817B8"/>
    <w:rsid w:val="00082013"/>
    <w:rsid w:val="0008253C"/>
    <w:rsid w:val="00094F89"/>
    <w:rsid w:val="000D63EA"/>
    <w:rsid w:val="000E3460"/>
    <w:rsid w:val="000E4D01"/>
    <w:rsid w:val="000F3223"/>
    <w:rsid w:val="000F35D4"/>
    <w:rsid w:val="000F562E"/>
    <w:rsid w:val="00100775"/>
    <w:rsid w:val="0012124F"/>
    <w:rsid w:val="00132AB3"/>
    <w:rsid w:val="00134C06"/>
    <w:rsid w:val="00142B62"/>
    <w:rsid w:val="001537CC"/>
    <w:rsid w:val="001544BE"/>
    <w:rsid w:val="00155D92"/>
    <w:rsid w:val="001566FE"/>
    <w:rsid w:val="00176E3D"/>
    <w:rsid w:val="001832CE"/>
    <w:rsid w:val="00185C0B"/>
    <w:rsid w:val="00193581"/>
    <w:rsid w:val="001A1364"/>
    <w:rsid w:val="001A78F0"/>
    <w:rsid w:val="001C631A"/>
    <w:rsid w:val="001D3D27"/>
    <w:rsid w:val="001F2B27"/>
    <w:rsid w:val="00203D38"/>
    <w:rsid w:val="002105C0"/>
    <w:rsid w:val="00213C82"/>
    <w:rsid w:val="00213FCB"/>
    <w:rsid w:val="002333C8"/>
    <w:rsid w:val="00234548"/>
    <w:rsid w:val="00236CFF"/>
    <w:rsid w:val="002379A9"/>
    <w:rsid w:val="00256D41"/>
    <w:rsid w:val="00264373"/>
    <w:rsid w:val="0026675B"/>
    <w:rsid w:val="00273045"/>
    <w:rsid w:val="00273FFB"/>
    <w:rsid w:val="00280A7B"/>
    <w:rsid w:val="00281A16"/>
    <w:rsid w:val="0029293F"/>
    <w:rsid w:val="0029348C"/>
    <w:rsid w:val="00297AF4"/>
    <w:rsid w:val="002A0DE4"/>
    <w:rsid w:val="002A0FBA"/>
    <w:rsid w:val="002A4B27"/>
    <w:rsid w:val="002A5173"/>
    <w:rsid w:val="002B2D56"/>
    <w:rsid w:val="002B4A1E"/>
    <w:rsid w:val="002D23EA"/>
    <w:rsid w:val="002D777C"/>
    <w:rsid w:val="002E35F9"/>
    <w:rsid w:val="002E3843"/>
    <w:rsid w:val="002F06BF"/>
    <w:rsid w:val="002F2A0E"/>
    <w:rsid w:val="002F3BFB"/>
    <w:rsid w:val="00303723"/>
    <w:rsid w:val="00307EEA"/>
    <w:rsid w:val="003233C1"/>
    <w:rsid w:val="0032501B"/>
    <w:rsid w:val="00325BF8"/>
    <w:rsid w:val="003364A7"/>
    <w:rsid w:val="0033666A"/>
    <w:rsid w:val="00346D70"/>
    <w:rsid w:val="00350565"/>
    <w:rsid w:val="00350DFA"/>
    <w:rsid w:val="003634B1"/>
    <w:rsid w:val="00372DAC"/>
    <w:rsid w:val="00373E90"/>
    <w:rsid w:val="003830E7"/>
    <w:rsid w:val="003950E3"/>
    <w:rsid w:val="00396F48"/>
    <w:rsid w:val="003B7C95"/>
    <w:rsid w:val="003C1194"/>
    <w:rsid w:val="003C4029"/>
    <w:rsid w:val="003C7E19"/>
    <w:rsid w:val="003E460C"/>
    <w:rsid w:val="003E513B"/>
    <w:rsid w:val="003E5AD1"/>
    <w:rsid w:val="003E735A"/>
    <w:rsid w:val="00401677"/>
    <w:rsid w:val="00413AD2"/>
    <w:rsid w:val="00415A6A"/>
    <w:rsid w:val="0042078B"/>
    <w:rsid w:val="00423DE5"/>
    <w:rsid w:val="00431DE4"/>
    <w:rsid w:val="00435BD9"/>
    <w:rsid w:val="004411FE"/>
    <w:rsid w:val="004443DA"/>
    <w:rsid w:val="00444FB9"/>
    <w:rsid w:val="00453C47"/>
    <w:rsid w:val="00454C18"/>
    <w:rsid w:val="004551F8"/>
    <w:rsid w:val="00455868"/>
    <w:rsid w:val="004577D5"/>
    <w:rsid w:val="00460C3F"/>
    <w:rsid w:val="00462771"/>
    <w:rsid w:val="00462AF4"/>
    <w:rsid w:val="00464D9A"/>
    <w:rsid w:val="004652B7"/>
    <w:rsid w:val="00467357"/>
    <w:rsid w:val="004673C7"/>
    <w:rsid w:val="004748DA"/>
    <w:rsid w:val="00474BC9"/>
    <w:rsid w:val="00474F2C"/>
    <w:rsid w:val="004805DE"/>
    <w:rsid w:val="0049097F"/>
    <w:rsid w:val="00493F78"/>
    <w:rsid w:val="004A1B47"/>
    <w:rsid w:val="004B0DC1"/>
    <w:rsid w:val="004B15EA"/>
    <w:rsid w:val="004B39B7"/>
    <w:rsid w:val="004B4315"/>
    <w:rsid w:val="004B7AF5"/>
    <w:rsid w:val="004C3A93"/>
    <w:rsid w:val="004C4517"/>
    <w:rsid w:val="004D0370"/>
    <w:rsid w:val="004E0134"/>
    <w:rsid w:val="004F117E"/>
    <w:rsid w:val="005043AC"/>
    <w:rsid w:val="00505BA4"/>
    <w:rsid w:val="00506BD6"/>
    <w:rsid w:val="0051788D"/>
    <w:rsid w:val="00524BB6"/>
    <w:rsid w:val="005265BE"/>
    <w:rsid w:val="00533F4E"/>
    <w:rsid w:val="005556E1"/>
    <w:rsid w:val="00556A94"/>
    <w:rsid w:val="00566A33"/>
    <w:rsid w:val="00571A7B"/>
    <w:rsid w:val="0058252C"/>
    <w:rsid w:val="00590BCF"/>
    <w:rsid w:val="00596CDD"/>
    <w:rsid w:val="005A4BD2"/>
    <w:rsid w:val="005A754D"/>
    <w:rsid w:val="005B3C49"/>
    <w:rsid w:val="005B71D0"/>
    <w:rsid w:val="005C0921"/>
    <w:rsid w:val="005C189C"/>
    <w:rsid w:val="005C66A0"/>
    <w:rsid w:val="005D4920"/>
    <w:rsid w:val="005E0710"/>
    <w:rsid w:val="005E731C"/>
    <w:rsid w:val="006028D5"/>
    <w:rsid w:val="00604E25"/>
    <w:rsid w:val="00610545"/>
    <w:rsid w:val="00613DD2"/>
    <w:rsid w:val="00616B9B"/>
    <w:rsid w:val="00623AF6"/>
    <w:rsid w:val="00626041"/>
    <w:rsid w:val="00631602"/>
    <w:rsid w:val="00632A3D"/>
    <w:rsid w:val="00640544"/>
    <w:rsid w:val="00651348"/>
    <w:rsid w:val="00651E1B"/>
    <w:rsid w:val="00663080"/>
    <w:rsid w:val="006714B5"/>
    <w:rsid w:val="00672976"/>
    <w:rsid w:val="006762E9"/>
    <w:rsid w:val="006827C0"/>
    <w:rsid w:val="006A0AD0"/>
    <w:rsid w:val="006B7466"/>
    <w:rsid w:val="006C5EEA"/>
    <w:rsid w:val="006D0ACB"/>
    <w:rsid w:val="006D2219"/>
    <w:rsid w:val="006E6BCB"/>
    <w:rsid w:val="006E7F2A"/>
    <w:rsid w:val="00706079"/>
    <w:rsid w:val="00724593"/>
    <w:rsid w:val="007327C1"/>
    <w:rsid w:val="0073671C"/>
    <w:rsid w:val="00740E13"/>
    <w:rsid w:val="007561DD"/>
    <w:rsid w:val="00761726"/>
    <w:rsid w:val="00771A8D"/>
    <w:rsid w:val="00771CAE"/>
    <w:rsid w:val="007862B1"/>
    <w:rsid w:val="007866DD"/>
    <w:rsid w:val="00795080"/>
    <w:rsid w:val="007A0B03"/>
    <w:rsid w:val="007A2894"/>
    <w:rsid w:val="007A4523"/>
    <w:rsid w:val="007E312B"/>
    <w:rsid w:val="007F754D"/>
    <w:rsid w:val="00802004"/>
    <w:rsid w:val="008021CD"/>
    <w:rsid w:val="00806A95"/>
    <w:rsid w:val="00811018"/>
    <w:rsid w:val="008253A5"/>
    <w:rsid w:val="0084538A"/>
    <w:rsid w:val="008474CF"/>
    <w:rsid w:val="008513DE"/>
    <w:rsid w:val="00857DFE"/>
    <w:rsid w:val="008620AB"/>
    <w:rsid w:val="008702B0"/>
    <w:rsid w:val="00871C4C"/>
    <w:rsid w:val="008763B6"/>
    <w:rsid w:val="008768D2"/>
    <w:rsid w:val="00880103"/>
    <w:rsid w:val="008A3956"/>
    <w:rsid w:val="008A4441"/>
    <w:rsid w:val="008B0157"/>
    <w:rsid w:val="008B03E0"/>
    <w:rsid w:val="008B21F9"/>
    <w:rsid w:val="008B3F89"/>
    <w:rsid w:val="008C1E17"/>
    <w:rsid w:val="008D27D2"/>
    <w:rsid w:val="008D3550"/>
    <w:rsid w:val="008E5F24"/>
    <w:rsid w:val="008F5ED6"/>
    <w:rsid w:val="0090109D"/>
    <w:rsid w:val="009064DD"/>
    <w:rsid w:val="00912033"/>
    <w:rsid w:val="0091640C"/>
    <w:rsid w:val="0091710F"/>
    <w:rsid w:val="009250F0"/>
    <w:rsid w:val="00925D50"/>
    <w:rsid w:val="00926154"/>
    <w:rsid w:val="00937648"/>
    <w:rsid w:val="009425FC"/>
    <w:rsid w:val="00944F15"/>
    <w:rsid w:val="00953A3B"/>
    <w:rsid w:val="00963468"/>
    <w:rsid w:val="0096489D"/>
    <w:rsid w:val="009723D7"/>
    <w:rsid w:val="009754AE"/>
    <w:rsid w:val="00980E16"/>
    <w:rsid w:val="00981402"/>
    <w:rsid w:val="009878CF"/>
    <w:rsid w:val="00987C17"/>
    <w:rsid w:val="009902C3"/>
    <w:rsid w:val="00995324"/>
    <w:rsid w:val="00997C0C"/>
    <w:rsid w:val="009A169C"/>
    <w:rsid w:val="009A2729"/>
    <w:rsid w:val="009A2997"/>
    <w:rsid w:val="009A719E"/>
    <w:rsid w:val="009C1E99"/>
    <w:rsid w:val="009D21A4"/>
    <w:rsid w:val="009D6835"/>
    <w:rsid w:val="009E013A"/>
    <w:rsid w:val="009E2D15"/>
    <w:rsid w:val="009F1DA0"/>
    <w:rsid w:val="009F38D3"/>
    <w:rsid w:val="009F511D"/>
    <w:rsid w:val="009F599D"/>
    <w:rsid w:val="00A05A67"/>
    <w:rsid w:val="00A0779D"/>
    <w:rsid w:val="00A13E23"/>
    <w:rsid w:val="00A14461"/>
    <w:rsid w:val="00A344AA"/>
    <w:rsid w:val="00A3734B"/>
    <w:rsid w:val="00A6008E"/>
    <w:rsid w:val="00A75AC8"/>
    <w:rsid w:val="00A77603"/>
    <w:rsid w:val="00A87E15"/>
    <w:rsid w:val="00AA2E73"/>
    <w:rsid w:val="00AA61AE"/>
    <w:rsid w:val="00AB383D"/>
    <w:rsid w:val="00AB5807"/>
    <w:rsid w:val="00AC0F5F"/>
    <w:rsid w:val="00AC1899"/>
    <w:rsid w:val="00AC5330"/>
    <w:rsid w:val="00AC6235"/>
    <w:rsid w:val="00AC63A8"/>
    <w:rsid w:val="00AC70A1"/>
    <w:rsid w:val="00AD2640"/>
    <w:rsid w:val="00AD4137"/>
    <w:rsid w:val="00AD48FB"/>
    <w:rsid w:val="00AE6323"/>
    <w:rsid w:val="00AF4658"/>
    <w:rsid w:val="00AF5235"/>
    <w:rsid w:val="00AF555E"/>
    <w:rsid w:val="00B0715A"/>
    <w:rsid w:val="00B12809"/>
    <w:rsid w:val="00B13A03"/>
    <w:rsid w:val="00B14A74"/>
    <w:rsid w:val="00B168C6"/>
    <w:rsid w:val="00B2070C"/>
    <w:rsid w:val="00B20D22"/>
    <w:rsid w:val="00B217BF"/>
    <w:rsid w:val="00B23E78"/>
    <w:rsid w:val="00B269D4"/>
    <w:rsid w:val="00B34A17"/>
    <w:rsid w:val="00B36E5A"/>
    <w:rsid w:val="00B37932"/>
    <w:rsid w:val="00B418EB"/>
    <w:rsid w:val="00B426D2"/>
    <w:rsid w:val="00B43313"/>
    <w:rsid w:val="00B4335C"/>
    <w:rsid w:val="00B436C3"/>
    <w:rsid w:val="00B439D4"/>
    <w:rsid w:val="00B461F2"/>
    <w:rsid w:val="00B46B05"/>
    <w:rsid w:val="00B91B30"/>
    <w:rsid w:val="00B92ABA"/>
    <w:rsid w:val="00B94573"/>
    <w:rsid w:val="00BA0EB1"/>
    <w:rsid w:val="00BA2101"/>
    <w:rsid w:val="00BB0291"/>
    <w:rsid w:val="00BB047C"/>
    <w:rsid w:val="00BB2A02"/>
    <w:rsid w:val="00BB3E48"/>
    <w:rsid w:val="00BB5008"/>
    <w:rsid w:val="00BC0DD0"/>
    <w:rsid w:val="00BC4313"/>
    <w:rsid w:val="00BF27E7"/>
    <w:rsid w:val="00BF2C6B"/>
    <w:rsid w:val="00BF722E"/>
    <w:rsid w:val="00C02593"/>
    <w:rsid w:val="00C2045B"/>
    <w:rsid w:val="00C2236C"/>
    <w:rsid w:val="00C27D46"/>
    <w:rsid w:val="00C35BCE"/>
    <w:rsid w:val="00C4573A"/>
    <w:rsid w:val="00C51F2C"/>
    <w:rsid w:val="00C55E44"/>
    <w:rsid w:val="00C57E48"/>
    <w:rsid w:val="00C61AEF"/>
    <w:rsid w:val="00C64F36"/>
    <w:rsid w:val="00C664F9"/>
    <w:rsid w:val="00C666F0"/>
    <w:rsid w:val="00C669A3"/>
    <w:rsid w:val="00C73848"/>
    <w:rsid w:val="00C835CF"/>
    <w:rsid w:val="00C8470E"/>
    <w:rsid w:val="00C90715"/>
    <w:rsid w:val="00C96D90"/>
    <w:rsid w:val="00CA147F"/>
    <w:rsid w:val="00CA1A93"/>
    <w:rsid w:val="00CA3738"/>
    <w:rsid w:val="00CA73D1"/>
    <w:rsid w:val="00CB0E69"/>
    <w:rsid w:val="00CB28BC"/>
    <w:rsid w:val="00CB4577"/>
    <w:rsid w:val="00CC297B"/>
    <w:rsid w:val="00CF0229"/>
    <w:rsid w:val="00CF0753"/>
    <w:rsid w:val="00CF2DAB"/>
    <w:rsid w:val="00CF3051"/>
    <w:rsid w:val="00D021FD"/>
    <w:rsid w:val="00D07EC8"/>
    <w:rsid w:val="00D15DB3"/>
    <w:rsid w:val="00D27A1A"/>
    <w:rsid w:val="00D32A91"/>
    <w:rsid w:val="00D35F7B"/>
    <w:rsid w:val="00D53D53"/>
    <w:rsid w:val="00D57853"/>
    <w:rsid w:val="00D62709"/>
    <w:rsid w:val="00D71B0D"/>
    <w:rsid w:val="00D77EFF"/>
    <w:rsid w:val="00D824AE"/>
    <w:rsid w:val="00D929DD"/>
    <w:rsid w:val="00D944D6"/>
    <w:rsid w:val="00D953C5"/>
    <w:rsid w:val="00DA53D0"/>
    <w:rsid w:val="00DA7EC4"/>
    <w:rsid w:val="00DC0DC3"/>
    <w:rsid w:val="00DC1C61"/>
    <w:rsid w:val="00DC236E"/>
    <w:rsid w:val="00DC27D7"/>
    <w:rsid w:val="00DC7554"/>
    <w:rsid w:val="00DD523A"/>
    <w:rsid w:val="00DD72D5"/>
    <w:rsid w:val="00DE0FA9"/>
    <w:rsid w:val="00DE1689"/>
    <w:rsid w:val="00DE4144"/>
    <w:rsid w:val="00DE68BC"/>
    <w:rsid w:val="00DF3EC2"/>
    <w:rsid w:val="00DF66AC"/>
    <w:rsid w:val="00E07820"/>
    <w:rsid w:val="00E2025A"/>
    <w:rsid w:val="00E20D03"/>
    <w:rsid w:val="00E224D5"/>
    <w:rsid w:val="00E36BB2"/>
    <w:rsid w:val="00E414A5"/>
    <w:rsid w:val="00E4659D"/>
    <w:rsid w:val="00E5431E"/>
    <w:rsid w:val="00E567CB"/>
    <w:rsid w:val="00E6134A"/>
    <w:rsid w:val="00E6310A"/>
    <w:rsid w:val="00E63A30"/>
    <w:rsid w:val="00E64F86"/>
    <w:rsid w:val="00E663D3"/>
    <w:rsid w:val="00E66EC3"/>
    <w:rsid w:val="00E74055"/>
    <w:rsid w:val="00E758A9"/>
    <w:rsid w:val="00E83C71"/>
    <w:rsid w:val="00E8621C"/>
    <w:rsid w:val="00EB0D6F"/>
    <w:rsid w:val="00EB5A7F"/>
    <w:rsid w:val="00ED3C8E"/>
    <w:rsid w:val="00EE11CB"/>
    <w:rsid w:val="00EE48B8"/>
    <w:rsid w:val="00EF1E18"/>
    <w:rsid w:val="00EF6552"/>
    <w:rsid w:val="00EF7611"/>
    <w:rsid w:val="00F074BB"/>
    <w:rsid w:val="00F1411E"/>
    <w:rsid w:val="00F24312"/>
    <w:rsid w:val="00F407CC"/>
    <w:rsid w:val="00F42CFD"/>
    <w:rsid w:val="00F42F5B"/>
    <w:rsid w:val="00F46F8A"/>
    <w:rsid w:val="00F52EF3"/>
    <w:rsid w:val="00F55322"/>
    <w:rsid w:val="00F6059B"/>
    <w:rsid w:val="00F615E6"/>
    <w:rsid w:val="00F638D9"/>
    <w:rsid w:val="00F64272"/>
    <w:rsid w:val="00F644D8"/>
    <w:rsid w:val="00F87ED5"/>
    <w:rsid w:val="00F91D44"/>
    <w:rsid w:val="00F95A8F"/>
    <w:rsid w:val="00FA34F7"/>
    <w:rsid w:val="00FA63BA"/>
    <w:rsid w:val="00FB372A"/>
    <w:rsid w:val="00FB5C48"/>
    <w:rsid w:val="00FB6474"/>
    <w:rsid w:val="00FB6CB1"/>
    <w:rsid w:val="00FD4C8C"/>
    <w:rsid w:val="00FD4E6A"/>
    <w:rsid w:val="00FD5714"/>
    <w:rsid w:val="00FE178B"/>
    <w:rsid w:val="00FF08A0"/>
    <w:rsid w:val="00FF4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78A02"/>
  <w15:docId w15:val="{4BB12B2A-1D4B-48E2-ACE4-2BC4658C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9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3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7E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EEA"/>
  </w:style>
  <w:style w:type="paragraph" w:styleId="Footer">
    <w:name w:val="footer"/>
    <w:basedOn w:val="Normal"/>
    <w:link w:val="FooterChar"/>
    <w:uiPriority w:val="99"/>
    <w:unhideWhenUsed/>
    <w:rsid w:val="00307E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EEA"/>
  </w:style>
  <w:style w:type="table" w:styleId="TableGrid">
    <w:name w:val="Table Grid"/>
    <w:basedOn w:val="TableNormal"/>
    <w:uiPriority w:val="39"/>
    <w:rsid w:val="004B39B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8A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9A29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A29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7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861DA-1027-42CF-9317-788A0C027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2164</Words>
  <Characters>12341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Diaby,Vakaramoko</cp:lastModifiedBy>
  <cp:revision>4</cp:revision>
  <cp:lastPrinted>2017-04-26T10:58:00Z</cp:lastPrinted>
  <dcterms:created xsi:type="dcterms:W3CDTF">2020-05-31T19:59:00Z</dcterms:created>
  <dcterms:modified xsi:type="dcterms:W3CDTF">2020-05-31T21:22:00Z</dcterms:modified>
</cp:coreProperties>
</file>